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72274" w14:textId="5887E628" w:rsidR="002C28E9" w:rsidRPr="00F23D30" w:rsidRDefault="002C28E9" w:rsidP="00F23D30">
      <w:pPr>
        <w:keepNext/>
        <w:spacing w:line="480" w:lineRule="auto"/>
        <w:jc w:val="center"/>
        <w:rPr>
          <w:rStyle w:val="CommentReference"/>
          <w:rFonts w:ascii="Times New Roman" w:hAnsi="Times New Roman"/>
          <w:b/>
          <w:bCs/>
          <w:i/>
          <w:iCs/>
          <w:sz w:val="24"/>
          <w:szCs w:val="24"/>
        </w:rPr>
      </w:pPr>
      <w:bookmarkStart w:id="0" w:name="_Hlk109394670"/>
      <w:r w:rsidRPr="00F23D30">
        <w:rPr>
          <w:rFonts w:ascii="Times New Roman" w:hAnsi="Times New Roman"/>
          <w:b/>
          <w:bCs/>
          <w:i/>
          <w:iCs/>
          <w:sz w:val="24"/>
          <w:szCs w:val="24"/>
        </w:rPr>
        <w:t>Supplementar</w:t>
      </w:r>
      <w:r w:rsidR="00F23D30" w:rsidRPr="00F23D30">
        <w:rPr>
          <w:rFonts w:ascii="Times New Roman" w:hAnsi="Times New Roman"/>
          <w:b/>
          <w:bCs/>
          <w:i/>
          <w:iCs/>
          <w:sz w:val="24"/>
          <w:szCs w:val="24"/>
        </w:rPr>
        <w:t>y Material</w:t>
      </w:r>
    </w:p>
    <w:p w14:paraId="31B1BA9F" w14:textId="1A2402D1" w:rsidR="00C6117E" w:rsidRPr="00F23D30" w:rsidRDefault="0085325E" w:rsidP="00F23D30">
      <w:pPr>
        <w:keepNext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F23D30">
        <w:rPr>
          <w:rStyle w:val="CommentReference"/>
          <w:rFonts w:ascii="Times New Roman" w:hAnsi="Times New Roman"/>
          <w:b/>
          <w:sz w:val="24"/>
          <w:szCs w:val="24"/>
        </w:rPr>
        <w:t>Anti</w:t>
      </w:r>
      <w:r w:rsidR="007F6F6D" w:rsidRPr="00F23D30">
        <w:rPr>
          <w:rStyle w:val="CommentReference"/>
          <w:rFonts w:ascii="Times New Roman" w:hAnsi="Times New Roman"/>
          <w:b/>
          <w:sz w:val="24"/>
          <w:szCs w:val="24"/>
        </w:rPr>
        <w:t>depressant</w:t>
      </w:r>
      <w:r w:rsidRPr="00F23D30">
        <w:rPr>
          <w:rStyle w:val="CommentReference"/>
          <w:rFonts w:ascii="Times New Roman" w:hAnsi="Times New Roman"/>
          <w:b/>
          <w:sz w:val="24"/>
          <w:szCs w:val="24"/>
        </w:rPr>
        <w:t xml:space="preserve">-like </w:t>
      </w:r>
      <w:r w:rsidR="00995506" w:rsidRPr="00F23D30">
        <w:rPr>
          <w:rStyle w:val="CommentReference"/>
          <w:rFonts w:ascii="Times New Roman" w:hAnsi="Times New Roman"/>
          <w:b/>
          <w:sz w:val="24"/>
          <w:szCs w:val="24"/>
        </w:rPr>
        <w:t>activity</w:t>
      </w:r>
      <w:r w:rsidR="003B03E8" w:rsidRPr="00F23D30">
        <w:rPr>
          <w:rStyle w:val="CommentReference"/>
          <w:rFonts w:ascii="Times New Roman" w:hAnsi="Times New Roman"/>
          <w:b/>
          <w:sz w:val="24"/>
          <w:szCs w:val="24"/>
        </w:rPr>
        <w:t xml:space="preserve"> of a </w:t>
      </w:r>
      <w:r w:rsidR="00F407D6" w:rsidRPr="00F23D30">
        <w:rPr>
          <w:rStyle w:val="CommentReference"/>
          <w:rFonts w:ascii="Times New Roman" w:hAnsi="Times New Roman"/>
          <w:b/>
          <w:sz w:val="24"/>
          <w:szCs w:val="24"/>
        </w:rPr>
        <w:t>brain penetrant</w:t>
      </w:r>
      <w:r w:rsidR="003B03E8" w:rsidRPr="00F23D30">
        <w:rPr>
          <w:rStyle w:val="CommentReference"/>
          <w:rFonts w:ascii="Times New Roman" w:hAnsi="Times New Roman"/>
          <w:b/>
          <w:sz w:val="24"/>
          <w:szCs w:val="24"/>
        </w:rPr>
        <w:t xml:space="preserve"> HCN channel </w:t>
      </w:r>
      <w:r w:rsidR="005E77EF">
        <w:rPr>
          <w:rStyle w:val="CommentReference"/>
          <w:rFonts w:ascii="Times New Roman" w:hAnsi="Times New Roman"/>
          <w:b/>
          <w:sz w:val="24"/>
          <w:szCs w:val="24"/>
        </w:rPr>
        <w:t>inhibitor</w:t>
      </w:r>
      <w:r w:rsidR="005E77EF" w:rsidRPr="00F23D30">
        <w:rPr>
          <w:rStyle w:val="CommentReference"/>
          <w:rFonts w:ascii="Times New Roman" w:hAnsi="Times New Roman"/>
          <w:b/>
          <w:sz w:val="24"/>
          <w:szCs w:val="24"/>
        </w:rPr>
        <w:t xml:space="preserve"> </w:t>
      </w:r>
      <w:r w:rsidR="00940C0F" w:rsidRPr="00F23D30">
        <w:rPr>
          <w:rStyle w:val="CommentReference"/>
          <w:rFonts w:ascii="Times New Roman" w:hAnsi="Times New Roman"/>
          <w:b/>
          <w:sz w:val="24"/>
          <w:szCs w:val="24"/>
        </w:rPr>
        <w:t>in mice</w:t>
      </w:r>
      <w:bookmarkEnd w:id="0"/>
    </w:p>
    <w:p w14:paraId="4523510A" w14:textId="504E6DA4" w:rsidR="00F23D30" w:rsidRDefault="00F23D30" w:rsidP="00F23D30">
      <w:pPr>
        <w:spacing w:line="480" w:lineRule="auto"/>
        <w:rPr>
          <w:rFonts w:ascii="Times New Roman" w:hAnsi="Times New Roman"/>
          <w:sz w:val="24"/>
          <w:szCs w:val="24"/>
        </w:rPr>
      </w:pPr>
      <w:r w:rsidRPr="00F23D30">
        <w:rPr>
          <w:rFonts w:ascii="Times New Roman" w:hAnsi="Times New Roman"/>
          <w:sz w:val="24"/>
          <w:szCs w:val="24"/>
        </w:rPr>
        <w:t>Paulo Pinares-Garcia</w:t>
      </w:r>
      <w:r w:rsidR="009A1A29" w:rsidRPr="00F23D30">
        <w:rPr>
          <w:rFonts w:ascii="Times New Roman" w:hAnsi="Times New Roman"/>
          <w:sz w:val="24"/>
          <w:szCs w:val="24"/>
          <w:vertAlign w:val="superscript"/>
        </w:rPr>
        <w:t>†</w:t>
      </w:r>
      <w:r w:rsidRPr="00F23D30">
        <w:rPr>
          <w:rFonts w:ascii="Times New Roman" w:hAnsi="Times New Roman"/>
          <w:sz w:val="24"/>
          <w:szCs w:val="24"/>
        </w:rPr>
        <w:t>, James Spyrou</w:t>
      </w:r>
      <w:r w:rsidR="009A1A29" w:rsidRPr="00F23D30">
        <w:rPr>
          <w:rFonts w:ascii="Times New Roman" w:hAnsi="Times New Roman"/>
          <w:sz w:val="24"/>
          <w:szCs w:val="24"/>
          <w:vertAlign w:val="superscript"/>
        </w:rPr>
        <w:t>†</w:t>
      </w:r>
      <w:r w:rsidRPr="00F23D30">
        <w:rPr>
          <w:rFonts w:ascii="Times New Roman" w:hAnsi="Times New Roman"/>
          <w:sz w:val="24"/>
          <w:szCs w:val="24"/>
        </w:rPr>
        <w:t>, Chaseley E. McKenzie,</w:t>
      </w:r>
      <w:r w:rsidRPr="00F23D30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F23D30">
        <w:rPr>
          <w:rFonts w:ascii="Times New Roman" w:hAnsi="Times New Roman"/>
          <w:sz w:val="24"/>
          <w:szCs w:val="24"/>
        </w:rPr>
        <w:t>Ian C. Forster, Ming S. Soh, Erlina Mohamed Syazwan, Mohammed Atif, Christopher A. Reid</w:t>
      </w:r>
      <w:r w:rsidR="009A1A29" w:rsidRPr="00F23D30">
        <w:rPr>
          <w:rFonts w:ascii="Times New Roman" w:hAnsi="Times New Roman"/>
          <w:sz w:val="24"/>
          <w:szCs w:val="24"/>
          <w:vertAlign w:val="superscript"/>
        </w:rPr>
        <w:t>*</w:t>
      </w:r>
      <w:r w:rsidR="009A1A29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5E060374" w14:textId="2A0AE93F" w:rsidR="00F23D30" w:rsidRPr="00F23D30" w:rsidRDefault="009A1A29" w:rsidP="00F23D30">
      <w:pPr>
        <w:spacing w:line="480" w:lineRule="auto"/>
        <w:rPr>
          <w:rFonts w:ascii="Times New Roman" w:hAnsi="Times New Roman"/>
          <w:sz w:val="24"/>
          <w:szCs w:val="24"/>
        </w:rPr>
      </w:pPr>
      <w:r w:rsidRPr="00F23D30">
        <w:rPr>
          <w:rFonts w:ascii="Times New Roman" w:hAnsi="Times New Roman"/>
          <w:sz w:val="24"/>
          <w:szCs w:val="24"/>
          <w:vertAlign w:val="superscript"/>
        </w:rPr>
        <w:t>†</w:t>
      </w:r>
      <w:r w:rsidRPr="009A1A29">
        <w:rPr>
          <w:rFonts w:ascii="Times New Roman" w:hAnsi="Times New Roman"/>
          <w:sz w:val="24"/>
          <w:szCs w:val="24"/>
        </w:rPr>
        <w:t>These authors share first authorship</w:t>
      </w:r>
      <w:r w:rsidR="00F23D30" w:rsidRPr="00F23D30">
        <w:rPr>
          <w:rFonts w:ascii="Times New Roman" w:hAnsi="Times New Roman"/>
          <w:sz w:val="24"/>
          <w:szCs w:val="24"/>
        </w:rPr>
        <w:t>.</w:t>
      </w:r>
      <w:r w:rsidR="00F23D30">
        <w:rPr>
          <w:rFonts w:ascii="Times New Roman" w:hAnsi="Times New Roman"/>
          <w:sz w:val="24"/>
          <w:szCs w:val="24"/>
        </w:rPr>
        <w:t xml:space="preserve"> </w:t>
      </w:r>
    </w:p>
    <w:p w14:paraId="67C2E27B" w14:textId="1E452CB4" w:rsidR="002C28E9" w:rsidRPr="00F23D30" w:rsidRDefault="009A1A29" w:rsidP="008B2112">
      <w:pPr>
        <w:spacing w:line="48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t>*</w:t>
      </w:r>
      <w:r w:rsidR="00F23D30" w:rsidRPr="00F23D30">
        <w:rPr>
          <w:rFonts w:ascii="Times New Roman" w:hAnsi="Times New Roman"/>
          <w:sz w:val="24"/>
          <w:szCs w:val="24"/>
          <w:lang w:val="en-US"/>
        </w:rPr>
        <w:t>Corresponding Author:</w:t>
      </w:r>
      <w:r w:rsidR="00F23D30">
        <w:rPr>
          <w:rFonts w:ascii="Times New Roman" w:hAnsi="Times New Roman"/>
          <w:sz w:val="24"/>
          <w:szCs w:val="24"/>
          <w:lang w:val="en-US"/>
        </w:rPr>
        <w:t xml:space="preserve"> </w:t>
      </w:r>
      <w:hyperlink r:id="rId11" w:history="1">
        <w:r w:rsidR="00F23D30" w:rsidRPr="00F23D30">
          <w:rPr>
            <w:rStyle w:val="Hyperlink"/>
            <w:rFonts w:ascii="Times New Roman" w:hAnsi="Times New Roman"/>
            <w:sz w:val="24"/>
            <w:szCs w:val="24"/>
          </w:rPr>
          <w:t>Christopher.Reid@florey.edu.au</w:t>
        </w:r>
      </w:hyperlink>
      <w:r w:rsidR="00F23D30" w:rsidRPr="00F23D30">
        <w:rPr>
          <w:rFonts w:ascii="Times New Roman" w:hAnsi="Times New Roman"/>
          <w:sz w:val="24"/>
          <w:szCs w:val="24"/>
          <w:u w:val="single"/>
        </w:rPr>
        <w:t xml:space="preserve"> </w:t>
      </w:r>
    </w:p>
    <w:p w14:paraId="554D9987" w14:textId="77777777" w:rsidR="00F23D30" w:rsidRPr="002C28E9" w:rsidRDefault="00F23D30" w:rsidP="008B211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A592187" w14:textId="416A6F28" w:rsidR="00FC2E0F" w:rsidRPr="00D3554E" w:rsidRDefault="00F466E0" w:rsidP="00015901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Figures and Tables </w:t>
      </w:r>
    </w:p>
    <w:p w14:paraId="08681808" w14:textId="30DD10B6" w:rsidR="00D45116" w:rsidRPr="009A124D" w:rsidRDefault="006A2BE6" w:rsidP="005928B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192168">
        <w:rPr>
          <w:rFonts w:ascii="Times New Roman" w:hAnsi="Times New Roman"/>
          <w:b/>
          <w:sz w:val="24"/>
          <w:szCs w:val="24"/>
        </w:rPr>
        <w:t xml:space="preserve"> </w:t>
      </w:r>
      <w:r w:rsidR="00D45116" w:rsidRPr="00192168">
        <w:rPr>
          <w:rFonts w:ascii="Times New Roman" w:hAnsi="Times New Roman"/>
          <w:b/>
          <w:sz w:val="24"/>
          <w:szCs w:val="24"/>
        </w:rPr>
        <w:t xml:space="preserve">Table </w:t>
      </w:r>
      <w:r w:rsidR="00D45116">
        <w:rPr>
          <w:rFonts w:ascii="Times New Roman" w:hAnsi="Times New Roman"/>
          <w:b/>
          <w:sz w:val="24"/>
          <w:szCs w:val="24"/>
        </w:rPr>
        <w:t>1</w:t>
      </w:r>
      <w:r w:rsidR="008F0E45" w:rsidRPr="008F0E45">
        <w:rPr>
          <w:rFonts w:ascii="Times New Roman" w:hAnsi="Times New Roman"/>
          <w:b/>
          <w:bCs/>
          <w:sz w:val="24"/>
          <w:szCs w:val="24"/>
        </w:rPr>
        <w:t>.</w:t>
      </w:r>
      <w:r w:rsidR="00D45116">
        <w:rPr>
          <w:rFonts w:ascii="Times New Roman" w:hAnsi="Times New Roman"/>
          <w:sz w:val="24"/>
          <w:szCs w:val="24"/>
        </w:rPr>
        <w:t xml:space="preserve"> </w:t>
      </w:r>
      <w:r w:rsidR="00B01485">
        <w:rPr>
          <w:rFonts w:ascii="Times New Roman" w:hAnsi="Times New Roman"/>
          <w:sz w:val="24"/>
          <w:szCs w:val="24"/>
          <w:lang w:val="en-US"/>
        </w:rPr>
        <w:t>Ex</w:t>
      </w:r>
      <w:r w:rsidR="00D45116" w:rsidRPr="00192168">
        <w:rPr>
          <w:rFonts w:ascii="Times New Roman" w:hAnsi="Times New Roman"/>
          <w:sz w:val="24"/>
          <w:szCs w:val="24"/>
          <w:lang w:val="en-US"/>
        </w:rPr>
        <w:t xml:space="preserve">posure parameters for </w:t>
      </w:r>
      <w:r w:rsidR="00D45116">
        <w:rPr>
          <w:rFonts w:ascii="Times New Roman" w:hAnsi="Times New Roman"/>
          <w:sz w:val="24"/>
          <w:szCs w:val="24"/>
          <w:lang w:val="en-US"/>
        </w:rPr>
        <w:t>Org 34167</w:t>
      </w:r>
      <w:r w:rsidR="00D45116" w:rsidRPr="00192168">
        <w:rPr>
          <w:rFonts w:ascii="Times New Roman" w:hAnsi="Times New Roman"/>
          <w:sz w:val="24"/>
          <w:szCs w:val="24"/>
          <w:lang w:val="en-US"/>
        </w:rPr>
        <w:t xml:space="preserve"> in male C57BL/6</w:t>
      </w:r>
      <w:r w:rsidR="00D45116">
        <w:rPr>
          <w:rFonts w:ascii="Times New Roman" w:hAnsi="Times New Roman"/>
          <w:sz w:val="24"/>
          <w:szCs w:val="24"/>
          <w:lang w:val="en-US"/>
        </w:rPr>
        <w:t>J</w:t>
      </w:r>
      <w:r w:rsidR="00D45116" w:rsidRPr="00192168">
        <w:rPr>
          <w:rFonts w:ascii="Times New Roman" w:hAnsi="Times New Roman"/>
          <w:sz w:val="24"/>
          <w:szCs w:val="24"/>
          <w:lang w:val="en-US"/>
        </w:rPr>
        <w:t xml:space="preserve"> mice following </w:t>
      </w:r>
      <w:r w:rsidR="00D45116">
        <w:rPr>
          <w:rFonts w:ascii="Times New Roman" w:hAnsi="Times New Roman"/>
          <w:sz w:val="24"/>
          <w:szCs w:val="24"/>
          <w:lang w:val="en-US"/>
        </w:rPr>
        <w:t>intraperitoneal</w:t>
      </w:r>
      <w:r w:rsidR="00D45116" w:rsidRPr="00192168">
        <w:rPr>
          <w:rFonts w:ascii="Times New Roman" w:hAnsi="Times New Roman"/>
          <w:sz w:val="24"/>
          <w:szCs w:val="24"/>
          <w:lang w:val="en-US"/>
        </w:rPr>
        <w:t xml:space="preserve"> administration at 0.5 mg/kg.</w:t>
      </w:r>
      <w:r w:rsidR="009A124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A124D" w:rsidRPr="009A124D">
        <w:rPr>
          <w:rFonts w:ascii="Times New Roman" w:hAnsi="Times New Roman"/>
          <w:sz w:val="24"/>
          <w:szCs w:val="24"/>
        </w:rPr>
        <w:t>C</w:t>
      </w:r>
      <w:r w:rsidR="009A124D" w:rsidRPr="009A124D">
        <w:rPr>
          <w:rFonts w:ascii="Times New Roman" w:hAnsi="Times New Roman"/>
          <w:sz w:val="24"/>
          <w:szCs w:val="24"/>
          <w:vertAlign w:val="subscript"/>
        </w:rPr>
        <w:t>max</w:t>
      </w:r>
      <w:r w:rsidR="009A124D" w:rsidRPr="009A124D">
        <w:rPr>
          <w:rFonts w:ascii="Times New Roman" w:hAnsi="Times New Roman"/>
          <w:sz w:val="24"/>
          <w:szCs w:val="24"/>
        </w:rPr>
        <w:t xml:space="preserve"> </w:t>
      </w:r>
      <w:r w:rsidR="009A124D">
        <w:rPr>
          <w:rFonts w:ascii="Times New Roman" w:hAnsi="Times New Roman"/>
          <w:sz w:val="24"/>
          <w:szCs w:val="24"/>
        </w:rPr>
        <w:t>= peak plasma concentration, T</w:t>
      </w:r>
      <w:r w:rsidR="009A124D" w:rsidRPr="009A124D">
        <w:rPr>
          <w:rFonts w:ascii="Times New Roman" w:hAnsi="Times New Roman"/>
          <w:sz w:val="24"/>
          <w:szCs w:val="24"/>
          <w:vertAlign w:val="subscript"/>
        </w:rPr>
        <w:t>max</w:t>
      </w:r>
      <w:r w:rsidR="009A124D">
        <w:rPr>
          <w:rFonts w:ascii="Times New Roman" w:hAnsi="Times New Roman"/>
          <w:sz w:val="24"/>
          <w:szCs w:val="24"/>
        </w:rPr>
        <w:t xml:space="preserve"> = time to C</w:t>
      </w:r>
      <w:r w:rsidR="009A124D" w:rsidRPr="009A124D">
        <w:rPr>
          <w:rFonts w:ascii="Times New Roman" w:hAnsi="Times New Roman"/>
          <w:sz w:val="24"/>
          <w:szCs w:val="24"/>
          <w:vertAlign w:val="subscript"/>
        </w:rPr>
        <w:t>max</w:t>
      </w:r>
      <w:r w:rsidR="009A124D">
        <w:rPr>
          <w:rFonts w:ascii="Times New Roman" w:hAnsi="Times New Roman"/>
          <w:sz w:val="24"/>
          <w:szCs w:val="24"/>
        </w:rPr>
        <w:t xml:space="preserve">, </w:t>
      </w:r>
      <w:r w:rsidR="009A124D" w:rsidRPr="009A124D">
        <w:rPr>
          <w:rFonts w:ascii="Times New Roman" w:hAnsi="Times New Roman"/>
          <w:sz w:val="24"/>
          <w:szCs w:val="24"/>
        </w:rPr>
        <w:t>Apparent t</w:t>
      </w:r>
      <w:r w:rsidR="009A124D" w:rsidRPr="009A124D">
        <w:rPr>
          <w:rFonts w:ascii="Times New Roman" w:hAnsi="Times New Roman"/>
          <w:sz w:val="24"/>
          <w:szCs w:val="24"/>
          <w:vertAlign w:val="subscript"/>
        </w:rPr>
        <w:t>1/2</w:t>
      </w:r>
      <w:r w:rsidR="009A124D">
        <w:rPr>
          <w:rFonts w:ascii="Times New Roman" w:hAnsi="Times New Roman"/>
          <w:sz w:val="24"/>
          <w:szCs w:val="24"/>
        </w:rPr>
        <w:t xml:space="preserve"> = estimated half-life, AUC = area under the concentration-time curve.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97"/>
        <w:gridCol w:w="1301"/>
        <w:gridCol w:w="1231"/>
        <w:gridCol w:w="1731"/>
        <w:gridCol w:w="1733"/>
        <w:gridCol w:w="1733"/>
      </w:tblGrid>
      <w:tr w:rsidR="00D45116" w:rsidRPr="00ED66C8" w14:paraId="5603C6A3" w14:textId="77777777" w:rsidTr="00AF2D08">
        <w:trPr>
          <w:trHeight w:val="962"/>
          <w:jc w:val="center"/>
        </w:trPr>
        <w:tc>
          <w:tcPr>
            <w:tcW w:w="7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E922C" w14:textId="77777777" w:rsidR="00D45116" w:rsidRPr="00ED66C8" w:rsidRDefault="00D45116" w:rsidP="00AF2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6C8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 w:rsidRPr="00ED66C8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max </w:t>
            </w:r>
            <w:r w:rsidRPr="00ED66C8">
              <w:rPr>
                <w:rFonts w:ascii="Times New Roman" w:hAnsi="Times New Roman"/>
                <w:b/>
                <w:bCs/>
                <w:sz w:val="24"/>
                <w:szCs w:val="24"/>
              </w:rPr>
              <w:t>(µM)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A5C5A" w14:textId="77777777" w:rsidR="00D45116" w:rsidRPr="00ED66C8" w:rsidRDefault="00D45116" w:rsidP="00AF2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6C8">
              <w:rPr>
                <w:rFonts w:ascii="Times New Roman" w:hAnsi="Times New Roman"/>
                <w:b/>
                <w:bCs/>
                <w:sz w:val="24"/>
                <w:szCs w:val="24"/>
              </w:rPr>
              <w:t>T</w:t>
            </w:r>
            <w:r w:rsidRPr="00ED66C8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max </w:t>
            </w:r>
            <w:r w:rsidRPr="00ED66C8">
              <w:rPr>
                <w:rFonts w:ascii="Times New Roman" w:hAnsi="Times New Roman"/>
                <w:b/>
                <w:bCs/>
                <w:sz w:val="24"/>
                <w:szCs w:val="24"/>
              </w:rPr>
              <w:t>(h)</w:t>
            </w: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5D5A4" w14:textId="77777777" w:rsidR="00D45116" w:rsidRPr="00ED66C8" w:rsidRDefault="00D45116" w:rsidP="00AF2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Hlk118801068"/>
            <w:r w:rsidRPr="00ED66C8">
              <w:rPr>
                <w:rFonts w:ascii="Times New Roman" w:hAnsi="Times New Roman"/>
                <w:b/>
                <w:bCs/>
                <w:sz w:val="24"/>
                <w:szCs w:val="24"/>
              </w:rPr>
              <w:t>Apparent t</w:t>
            </w:r>
            <w:r w:rsidRPr="00ED66C8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>1/2</w:t>
            </w:r>
            <w:r w:rsidRPr="00ED66C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bookmarkEnd w:id="1"/>
            <w:r w:rsidRPr="00ED66C8">
              <w:rPr>
                <w:rFonts w:ascii="Times New Roman" w:hAnsi="Times New Roman"/>
                <w:b/>
                <w:bCs/>
                <w:sz w:val="24"/>
                <w:szCs w:val="24"/>
              </w:rPr>
              <w:t>(h)</w:t>
            </w:r>
          </w:p>
        </w:tc>
        <w:tc>
          <w:tcPr>
            <w:tcW w:w="9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1D276" w14:textId="77777777" w:rsidR="00D45116" w:rsidRPr="00ED66C8" w:rsidRDefault="00D45116" w:rsidP="00AF2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6C8">
              <w:rPr>
                <w:rFonts w:ascii="Times New Roman" w:hAnsi="Times New Roman"/>
                <w:b/>
                <w:bCs/>
                <w:sz w:val="24"/>
                <w:szCs w:val="24"/>
              </w:rPr>
              <w:t>AUC</w:t>
            </w:r>
            <w:r w:rsidRPr="00ED66C8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0-last </w:t>
            </w:r>
            <w:r w:rsidRPr="00ED66C8">
              <w:rPr>
                <w:rFonts w:ascii="Times New Roman" w:hAnsi="Times New Roman"/>
                <w:b/>
                <w:bCs/>
                <w:sz w:val="24"/>
                <w:szCs w:val="24"/>
              </w:rPr>
              <w:t>(h*µM)</w:t>
            </w:r>
          </w:p>
        </w:tc>
        <w:tc>
          <w:tcPr>
            <w:tcW w:w="9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3E98F" w14:textId="77777777" w:rsidR="00D45116" w:rsidRPr="00ED66C8" w:rsidRDefault="00D45116" w:rsidP="00AF2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6C8">
              <w:rPr>
                <w:rFonts w:ascii="Times New Roman" w:hAnsi="Times New Roman"/>
                <w:b/>
                <w:bCs/>
                <w:sz w:val="24"/>
                <w:szCs w:val="24"/>
              </w:rPr>
              <w:t>AUC</w:t>
            </w:r>
            <w:r w:rsidRPr="00ED66C8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0-inf </w:t>
            </w:r>
            <w:r w:rsidRPr="00ED66C8">
              <w:rPr>
                <w:rFonts w:ascii="Times New Roman" w:hAnsi="Times New Roman"/>
                <w:b/>
                <w:bCs/>
                <w:sz w:val="24"/>
                <w:szCs w:val="24"/>
              </w:rPr>
              <w:t>(h*µM)</w:t>
            </w:r>
          </w:p>
        </w:tc>
        <w:tc>
          <w:tcPr>
            <w:tcW w:w="9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3F3FB" w14:textId="77777777" w:rsidR="00D45116" w:rsidRPr="00ED66C8" w:rsidRDefault="00D45116" w:rsidP="00AF2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6C8">
              <w:rPr>
                <w:rFonts w:ascii="Times New Roman" w:hAnsi="Times New Roman"/>
                <w:b/>
                <w:bCs/>
                <w:sz w:val="24"/>
                <w:szCs w:val="24"/>
              </w:rPr>
              <w:t>AUC</w:t>
            </w:r>
            <w:r w:rsidRPr="00ED66C8"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</w:rPr>
              <w:t xml:space="preserve">0-30min </w:t>
            </w:r>
            <w:r w:rsidRPr="00ED66C8">
              <w:rPr>
                <w:rFonts w:ascii="Times New Roman" w:hAnsi="Times New Roman"/>
                <w:b/>
                <w:bCs/>
                <w:sz w:val="24"/>
                <w:szCs w:val="24"/>
              </w:rPr>
              <w:t>(h*µM)</w:t>
            </w:r>
          </w:p>
        </w:tc>
      </w:tr>
      <w:tr w:rsidR="00D45116" w:rsidRPr="00ED66C8" w14:paraId="40ED4C0E" w14:textId="77777777" w:rsidTr="00AF2D08">
        <w:trPr>
          <w:trHeight w:val="481"/>
          <w:jc w:val="center"/>
        </w:trPr>
        <w:tc>
          <w:tcPr>
            <w:tcW w:w="718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84EFA" w14:textId="77777777" w:rsidR="00D45116" w:rsidRPr="00ED66C8" w:rsidRDefault="00D45116" w:rsidP="00AF2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6C8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ABF04" w14:textId="77777777" w:rsidR="00D45116" w:rsidRPr="00ED66C8" w:rsidRDefault="00D45116" w:rsidP="00AF2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6C8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EA909" w14:textId="77777777" w:rsidR="00D45116" w:rsidRPr="00ED66C8" w:rsidRDefault="00D45116" w:rsidP="00AF2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6C8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59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79B08" w14:textId="77777777" w:rsidR="00D45116" w:rsidRPr="00ED66C8" w:rsidRDefault="00D45116" w:rsidP="00AF2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6C8">
              <w:rPr>
                <w:rFonts w:ascii="Times New Roman" w:hAnsi="Times New Roman"/>
                <w:sz w:val="24"/>
                <w:szCs w:val="24"/>
              </w:rPr>
              <w:t>0.0950</w:t>
            </w:r>
          </w:p>
        </w:tc>
        <w:tc>
          <w:tcPr>
            <w:tcW w:w="96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356CC" w14:textId="77777777" w:rsidR="00D45116" w:rsidRPr="00ED66C8" w:rsidRDefault="00D45116" w:rsidP="00AF2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6C8">
              <w:rPr>
                <w:rFonts w:ascii="Times New Roman" w:hAnsi="Times New Roman"/>
                <w:sz w:val="24"/>
                <w:szCs w:val="24"/>
              </w:rPr>
              <w:t>0.098</w:t>
            </w:r>
          </w:p>
        </w:tc>
        <w:tc>
          <w:tcPr>
            <w:tcW w:w="96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5C898" w14:textId="77777777" w:rsidR="00D45116" w:rsidRPr="00ED66C8" w:rsidRDefault="00D45116" w:rsidP="00AF2D0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66C8">
              <w:rPr>
                <w:rFonts w:ascii="Times New Roman" w:hAnsi="Times New Roman"/>
                <w:sz w:val="24"/>
                <w:szCs w:val="24"/>
              </w:rPr>
              <w:t>0.0369</w:t>
            </w:r>
          </w:p>
        </w:tc>
      </w:tr>
    </w:tbl>
    <w:p w14:paraId="6A8B90F2" w14:textId="77777777" w:rsidR="00D45116" w:rsidRDefault="00D45116" w:rsidP="00D45116">
      <w:pPr>
        <w:jc w:val="both"/>
        <w:rPr>
          <w:rFonts w:ascii="Times New Roman" w:hAnsi="Times New Roman"/>
          <w:sz w:val="24"/>
          <w:szCs w:val="24"/>
        </w:rPr>
      </w:pPr>
    </w:p>
    <w:p w14:paraId="2309AA0D" w14:textId="77777777" w:rsidR="005928B6" w:rsidRDefault="005928B6" w:rsidP="005928B6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B2CE900" w14:textId="122EA8AD" w:rsidR="00A01DDB" w:rsidRDefault="006A2BE6" w:rsidP="005928B6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upplementary</w:t>
      </w:r>
      <w:r w:rsidRPr="00192168">
        <w:rPr>
          <w:rFonts w:ascii="Times New Roman" w:hAnsi="Times New Roman"/>
          <w:b/>
          <w:sz w:val="24"/>
          <w:szCs w:val="24"/>
        </w:rPr>
        <w:t xml:space="preserve"> </w:t>
      </w:r>
      <w:r w:rsidR="00A01DDB" w:rsidRPr="00192168">
        <w:rPr>
          <w:rFonts w:ascii="Times New Roman" w:hAnsi="Times New Roman"/>
          <w:b/>
          <w:sz w:val="24"/>
          <w:szCs w:val="24"/>
        </w:rPr>
        <w:t xml:space="preserve">Table </w:t>
      </w:r>
      <w:r w:rsidR="00A01DDB">
        <w:rPr>
          <w:rFonts w:ascii="Times New Roman" w:hAnsi="Times New Roman"/>
          <w:b/>
          <w:sz w:val="24"/>
          <w:szCs w:val="24"/>
        </w:rPr>
        <w:t>2</w:t>
      </w:r>
      <w:r w:rsidR="00A01DDB" w:rsidRPr="008F0E45">
        <w:rPr>
          <w:rFonts w:ascii="Times New Roman" w:hAnsi="Times New Roman"/>
          <w:b/>
          <w:bCs/>
          <w:sz w:val="24"/>
          <w:szCs w:val="24"/>
        </w:rPr>
        <w:t>.</w:t>
      </w:r>
      <w:r w:rsidR="00A01DDB">
        <w:rPr>
          <w:rFonts w:ascii="Times New Roman" w:hAnsi="Times New Roman"/>
          <w:sz w:val="24"/>
          <w:szCs w:val="24"/>
        </w:rPr>
        <w:t xml:space="preserve"> </w:t>
      </w:r>
      <w:r w:rsidR="00492388" w:rsidRPr="00492388">
        <w:rPr>
          <w:rFonts w:ascii="Times New Roman" w:hAnsi="Times New Roman"/>
          <w:sz w:val="24"/>
          <w:szCs w:val="24"/>
        </w:rPr>
        <w:t xml:space="preserve">Summary of </w:t>
      </w:r>
      <w:r w:rsidR="00492388">
        <w:rPr>
          <w:rFonts w:ascii="Times New Roman" w:hAnsi="Times New Roman"/>
          <w:sz w:val="24"/>
          <w:szCs w:val="24"/>
        </w:rPr>
        <w:t>one</w:t>
      </w:r>
      <w:r w:rsidR="00492388" w:rsidRPr="00492388">
        <w:rPr>
          <w:rFonts w:ascii="Times New Roman" w:hAnsi="Times New Roman"/>
          <w:sz w:val="24"/>
          <w:szCs w:val="24"/>
        </w:rPr>
        <w:t xml:space="preserve"> factor analyses of variance for </w:t>
      </w:r>
      <w:r w:rsidR="00492388">
        <w:rPr>
          <w:rFonts w:ascii="Times New Roman" w:hAnsi="Times New Roman"/>
          <w:sz w:val="24"/>
          <w:szCs w:val="24"/>
        </w:rPr>
        <w:t>locomotion, ledged beam, rotarod, marble burying, Porsolt swim, tail suspension, and heart rate tests</w:t>
      </w:r>
      <w:r w:rsidR="00492388" w:rsidRPr="00492388">
        <w:rPr>
          <w:rFonts w:ascii="Times New Roman" w:hAnsi="Times New Roman"/>
          <w:sz w:val="24"/>
          <w:szCs w:val="24"/>
        </w:rPr>
        <w:t>. df = degrees of freedom</w:t>
      </w:r>
      <w:r w:rsidR="00492388">
        <w:rPr>
          <w:rFonts w:ascii="Times New Roman" w:hAnsi="Times New Roman"/>
          <w:sz w:val="24"/>
          <w:szCs w:val="24"/>
        </w:rPr>
        <w:t>; PST = Porsolt swim test; TST = tail suspension test.</w:t>
      </w:r>
      <w:r w:rsidR="00492388" w:rsidRPr="00492388">
        <w:rPr>
          <w:rFonts w:ascii="Times New Roman" w:hAnsi="Times New Roman"/>
          <w:sz w:val="24"/>
          <w:szCs w:val="24"/>
        </w:rPr>
        <w:t xml:space="preserve"> F-statistic is listed under the </w:t>
      </w:r>
      <w:r w:rsidR="00492388">
        <w:rPr>
          <w:rFonts w:ascii="Times New Roman" w:hAnsi="Times New Roman"/>
          <w:sz w:val="24"/>
          <w:szCs w:val="24"/>
        </w:rPr>
        <w:t>F / MS</w:t>
      </w:r>
      <w:r w:rsidR="00492388" w:rsidRPr="00492388">
        <w:rPr>
          <w:rFonts w:ascii="Times New Roman" w:hAnsi="Times New Roman"/>
          <w:sz w:val="24"/>
          <w:szCs w:val="24"/>
        </w:rPr>
        <w:t xml:space="preserve"> column in the </w:t>
      </w:r>
      <w:r w:rsidR="00492388">
        <w:rPr>
          <w:rFonts w:ascii="Times New Roman" w:hAnsi="Times New Roman"/>
          <w:sz w:val="24"/>
          <w:szCs w:val="24"/>
        </w:rPr>
        <w:t>Treatment</w:t>
      </w:r>
      <w:r w:rsidR="00492388" w:rsidRPr="00492388">
        <w:rPr>
          <w:rFonts w:ascii="Times New Roman" w:hAnsi="Times New Roman"/>
          <w:sz w:val="24"/>
          <w:szCs w:val="24"/>
        </w:rPr>
        <w:t xml:space="preserve"> row</w:t>
      </w:r>
      <w:r w:rsidR="00492388">
        <w:rPr>
          <w:rFonts w:ascii="Times New Roman" w:hAnsi="Times New Roman"/>
          <w:sz w:val="24"/>
          <w:szCs w:val="24"/>
        </w:rPr>
        <w:t xml:space="preserve">, and </w:t>
      </w:r>
      <w:r w:rsidR="00492388" w:rsidRPr="00492388">
        <w:rPr>
          <w:rFonts w:ascii="Times New Roman" w:hAnsi="Times New Roman"/>
          <w:sz w:val="24"/>
          <w:szCs w:val="24"/>
        </w:rPr>
        <w:t>MS</w:t>
      </w:r>
      <w:r w:rsidR="00492388" w:rsidRPr="00492388">
        <w:rPr>
          <w:rFonts w:ascii="Times New Roman" w:hAnsi="Times New Roman"/>
          <w:sz w:val="24"/>
          <w:szCs w:val="24"/>
          <w:vertAlign w:val="subscript"/>
        </w:rPr>
        <w:t>residual</w:t>
      </w:r>
      <w:r w:rsidR="00492388" w:rsidRPr="00492388">
        <w:rPr>
          <w:rFonts w:ascii="Times New Roman" w:hAnsi="Times New Roman"/>
          <w:sz w:val="24"/>
          <w:szCs w:val="24"/>
        </w:rPr>
        <w:t xml:space="preserve"> is listed under the </w:t>
      </w:r>
      <w:r w:rsidR="00492388">
        <w:rPr>
          <w:rFonts w:ascii="Times New Roman" w:hAnsi="Times New Roman"/>
          <w:sz w:val="24"/>
          <w:szCs w:val="24"/>
        </w:rPr>
        <w:t>F / MS</w:t>
      </w:r>
      <w:r w:rsidR="00492388" w:rsidRPr="00492388">
        <w:rPr>
          <w:rFonts w:ascii="Times New Roman" w:hAnsi="Times New Roman"/>
          <w:sz w:val="24"/>
          <w:szCs w:val="24"/>
        </w:rPr>
        <w:t xml:space="preserve"> column in the Residual row.</w:t>
      </w:r>
      <w:r w:rsidR="00492388">
        <w:rPr>
          <w:rFonts w:ascii="Times New Roman" w:hAnsi="Times New Roman"/>
          <w:sz w:val="24"/>
          <w:szCs w:val="24"/>
        </w:rPr>
        <w:t xml:space="preserve"> </w:t>
      </w:r>
    </w:p>
    <w:p w14:paraId="0CDA65C0" w14:textId="524C6F4B" w:rsidR="005928B6" w:rsidRDefault="0036321B" w:rsidP="005928B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[See </w:t>
      </w:r>
      <w:r w:rsidR="009A1A29">
        <w:rPr>
          <w:rFonts w:ascii="Times New Roman" w:hAnsi="Times New Roman"/>
          <w:sz w:val="24"/>
          <w:szCs w:val="24"/>
        </w:rPr>
        <w:t xml:space="preserve">supplementary file: </w:t>
      </w:r>
      <w:r w:rsidR="00867D70" w:rsidRPr="00867D70">
        <w:rPr>
          <w:rFonts w:ascii="Times New Roman" w:hAnsi="Times New Roman"/>
          <w:sz w:val="24"/>
          <w:szCs w:val="24"/>
        </w:rPr>
        <w:t>Table</w:t>
      </w:r>
      <w:r w:rsidR="009A1A29">
        <w:rPr>
          <w:rFonts w:ascii="Times New Roman" w:hAnsi="Times New Roman"/>
          <w:sz w:val="24"/>
          <w:szCs w:val="24"/>
        </w:rPr>
        <w:t xml:space="preserve"> </w:t>
      </w:r>
      <w:r w:rsidR="00867D70" w:rsidRPr="00867D70">
        <w:rPr>
          <w:rFonts w:ascii="Times New Roman" w:hAnsi="Times New Roman"/>
          <w:sz w:val="24"/>
          <w:szCs w:val="24"/>
        </w:rPr>
        <w:t>2.xls</w:t>
      </w:r>
      <w:r>
        <w:rPr>
          <w:rFonts w:ascii="Times New Roman" w:hAnsi="Times New Roman"/>
          <w:sz w:val="24"/>
          <w:szCs w:val="24"/>
        </w:rPr>
        <w:t>]</w:t>
      </w:r>
      <w:r w:rsidR="005928B6">
        <w:rPr>
          <w:rFonts w:ascii="Times New Roman" w:hAnsi="Times New Roman"/>
          <w:sz w:val="24"/>
          <w:szCs w:val="24"/>
        </w:rPr>
        <w:t xml:space="preserve"> </w:t>
      </w:r>
    </w:p>
    <w:p w14:paraId="30DF8BA6" w14:textId="1F6C38EB" w:rsidR="00B66C1C" w:rsidRDefault="00B66C1C" w:rsidP="005928B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08BE712" wp14:editId="70C06193">
            <wp:extent cx="5724525" cy="2762250"/>
            <wp:effectExtent l="0" t="0" r="9525" b="0"/>
            <wp:docPr id="13220061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F65897" w14:textId="74DA3565" w:rsidR="007F1569" w:rsidRDefault="00B66C1C" w:rsidP="00B1248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12480">
        <w:rPr>
          <w:rFonts w:ascii="Times New Roman" w:hAnsi="Times New Roman"/>
          <w:b/>
          <w:bCs/>
          <w:sz w:val="24"/>
          <w:szCs w:val="24"/>
        </w:rPr>
        <w:t>Supplementary Figure 1.</w:t>
      </w:r>
      <w:r>
        <w:rPr>
          <w:rFonts w:ascii="Times New Roman" w:hAnsi="Times New Roman"/>
          <w:sz w:val="24"/>
          <w:szCs w:val="24"/>
        </w:rPr>
        <w:t xml:space="preserve"> </w:t>
      </w:r>
      <w:r w:rsidR="003851FA" w:rsidRPr="003851FA">
        <w:rPr>
          <w:rFonts w:ascii="Times New Roman" w:hAnsi="Times New Roman"/>
          <w:sz w:val="24"/>
          <w:szCs w:val="24"/>
        </w:rPr>
        <w:t xml:space="preserve">Representative </w:t>
      </w:r>
      <w:r w:rsidR="003851FA">
        <w:rPr>
          <w:rFonts w:ascii="Times New Roman" w:hAnsi="Times New Roman"/>
          <w:sz w:val="24"/>
          <w:szCs w:val="24"/>
        </w:rPr>
        <w:t>tail</w:t>
      </w:r>
      <w:r w:rsidR="003851FA" w:rsidRPr="003851FA">
        <w:rPr>
          <w:rFonts w:ascii="Times New Roman" w:hAnsi="Times New Roman"/>
          <w:sz w:val="24"/>
          <w:szCs w:val="24"/>
        </w:rPr>
        <w:t xml:space="preserve"> current traces for vehicle (top panel) and Org 34167 (bottom panel) on HCN1, HCN2 and HCN4 channels, elicited from the activation protocol shown </w:t>
      </w:r>
      <w:r w:rsidR="003851FA">
        <w:rPr>
          <w:rFonts w:ascii="Times New Roman" w:hAnsi="Times New Roman"/>
          <w:sz w:val="24"/>
          <w:szCs w:val="24"/>
        </w:rPr>
        <w:t>below</w:t>
      </w:r>
      <w:r w:rsidR="003851FA" w:rsidRPr="003851FA">
        <w:rPr>
          <w:rFonts w:ascii="Times New Roman" w:hAnsi="Times New Roman"/>
          <w:sz w:val="24"/>
          <w:szCs w:val="24"/>
        </w:rPr>
        <w:t xml:space="preserve"> the HCN4 traces.</w:t>
      </w:r>
      <w:r w:rsidR="003851FA">
        <w:rPr>
          <w:rFonts w:ascii="Times New Roman" w:hAnsi="Times New Roman"/>
          <w:sz w:val="24"/>
          <w:szCs w:val="24"/>
        </w:rPr>
        <w:t xml:space="preserve"> </w:t>
      </w:r>
    </w:p>
    <w:p w14:paraId="49D8DF15" w14:textId="77777777" w:rsidR="00B66C1C" w:rsidRDefault="00B66C1C" w:rsidP="005928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3060770" w14:textId="77777777" w:rsidR="00B12480" w:rsidRDefault="00B12480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1DC103A" w14:textId="2FBE4FBE" w:rsidR="00CD00F6" w:rsidRPr="00DC7C71" w:rsidRDefault="000A564D" w:rsidP="005928B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1AE98405" wp14:editId="7244439A">
            <wp:extent cx="3448050" cy="29146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6740C2" w14:textId="2AD58AC8" w:rsidR="00F466E0" w:rsidRPr="00F466E0" w:rsidRDefault="006A2BE6" w:rsidP="005928B6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 w:rsidR="00D45116" w:rsidRPr="00DC7C71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</w:t>
      </w:r>
      <w:r w:rsidR="00FD34D2"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="00D45116" w:rsidRPr="00DC7C71">
        <w:rPr>
          <w:rFonts w:ascii="Times New Roman" w:hAnsi="Times New Roman"/>
          <w:b/>
          <w:bCs/>
          <w:sz w:val="24"/>
          <w:szCs w:val="24"/>
          <w:lang w:val="en-US"/>
        </w:rPr>
        <w:t>.</w:t>
      </w:r>
      <w:r w:rsidR="00D45116" w:rsidRPr="00444A3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45116" w:rsidRPr="00DC7C71">
        <w:rPr>
          <w:rFonts w:ascii="Times New Roman" w:hAnsi="Times New Roman"/>
          <w:sz w:val="24"/>
          <w:szCs w:val="24"/>
          <w:lang w:val="en-US"/>
        </w:rPr>
        <w:t xml:space="preserve">Pharmacokinetic properties of </w:t>
      </w:r>
      <w:r w:rsidR="00D45116" w:rsidRPr="00DC7C71">
        <w:rPr>
          <w:rFonts w:ascii="Times New Roman" w:hAnsi="Times New Roman"/>
          <w:sz w:val="24"/>
          <w:szCs w:val="24"/>
        </w:rPr>
        <w:t xml:space="preserve">Org 34167 </w:t>
      </w:r>
      <w:r w:rsidR="00D45116" w:rsidRPr="00DC7C71">
        <w:rPr>
          <w:rFonts w:ascii="Times New Roman" w:hAnsi="Times New Roman"/>
          <w:sz w:val="24"/>
          <w:szCs w:val="24"/>
          <w:lang w:val="en-US"/>
        </w:rPr>
        <w:t>in C57BL/6</w:t>
      </w:r>
      <w:r w:rsidR="008E1160">
        <w:rPr>
          <w:rFonts w:ascii="Times New Roman" w:hAnsi="Times New Roman"/>
          <w:sz w:val="24"/>
          <w:szCs w:val="24"/>
          <w:lang w:val="en-US"/>
        </w:rPr>
        <w:t>J</w:t>
      </w:r>
      <w:r w:rsidR="00D45116" w:rsidRPr="00DC7C71">
        <w:rPr>
          <w:rFonts w:ascii="Times New Roman" w:hAnsi="Times New Roman"/>
          <w:sz w:val="24"/>
          <w:szCs w:val="24"/>
          <w:lang w:val="en-US"/>
        </w:rPr>
        <w:t xml:space="preserve"> mice.</w:t>
      </w:r>
      <w:r w:rsidR="00F466E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45116" w:rsidRPr="00DC7C71">
        <w:rPr>
          <w:rFonts w:ascii="Times New Roman" w:hAnsi="Times New Roman"/>
          <w:sz w:val="24"/>
          <w:szCs w:val="24"/>
          <w:lang w:val="en-US"/>
        </w:rPr>
        <w:t xml:space="preserve">Plasma concentrations of </w:t>
      </w:r>
      <w:r w:rsidR="00D45116">
        <w:rPr>
          <w:rFonts w:ascii="Times New Roman" w:hAnsi="Times New Roman"/>
          <w:sz w:val="24"/>
          <w:szCs w:val="24"/>
          <w:lang w:val="en-US"/>
        </w:rPr>
        <w:t xml:space="preserve">Org </w:t>
      </w:r>
      <w:r w:rsidR="00D45116" w:rsidRPr="00DC7C71">
        <w:rPr>
          <w:rFonts w:ascii="Times New Roman" w:hAnsi="Times New Roman"/>
          <w:sz w:val="24"/>
          <w:szCs w:val="24"/>
        </w:rPr>
        <w:t xml:space="preserve">34167 </w:t>
      </w:r>
      <w:r w:rsidR="00D45116" w:rsidRPr="00DC7C71">
        <w:rPr>
          <w:rFonts w:ascii="Times New Roman" w:hAnsi="Times New Roman"/>
          <w:sz w:val="24"/>
          <w:szCs w:val="24"/>
          <w:lang w:val="en-US"/>
        </w:rPr>
        <w:t>in male C57BL/6</w:t>
      </w:r>
      <w:r w:rsidR="008E1160">
        <w:rPr>
          <w:rFonts w:ascii="Times New Roman" w:hAnsi="Times New Roman"/>
          <w:sz w:val="24"/>
          <w:szCs w:val="24"/>
          <w:lang w:val="en-US"/>
        </w:rPr>
        <w:t>J</w:t>
      </w:r>
      <w:r w:rsidR="00D45116" w:rsidRPr="00DC7C71">
        <w:rPr>
          <w:rFonts w:ascii="Times New Roman" w:hAnsi="Times New Roman"/>
          <w:sz w:val="24"/>
          <w:szCs w:val="24"/>
          <w:lang w:val="en-US"/>
        </w:rPr>
        <w:t xml:space="preserve"> mice (21.5-25</w:t>
      </w:r>
      <w:r w:rsidR="00FD34D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45116" w:rsidRPr="00DC7C71">
        <w:rPr>
          <w:rFonts w:ascii="Times New Roman" w:hAnsi="Times New Roman"/>
          <w:sz w:val="24"/>
          <w:szCs w:val="24"/>
          <w:lang w:val="en-US"/>
        </w:rPr>
        <w:t xml:space="preserve">g) following </w:t>
      </w:r>
      <w:r w:rsidR="00D45116">
        <w:rPr>
          <w:rFonts w:ascii="Times New Roman" w:hAnsi="Times New Roman"/>
          <w:sz w:val="24"/>
          <w:szCs w:val="24"/>
          <w:lang w:val="en-US"/>
        </w:rPr>
        <w:t>intraperitoneal</w:t>
      </w:r>
      <w:r w:rsidR="00D45116" w:rsidRPr="00DC7C71">
        <w:rPr>
          <w:rFonts w:ascii="Times New Roman" w:hAnsi="Times New Roman"/>
          <w:sz w:val="24"/>
          <w:szCs w:val="24"/>
          <w:lang w:val="en-US"/>
        </w:rPr>
        <w:t xml:space="preserve"> administration at 0.5 and 5 mg/kg. Sampling for 5 mg/kg was terminated at 37 min</w:t>
      </w:r>
      <w:r w:rsidR="008E1160">
        <w:rPr>
          <w:rFonts w:ascii="Times New Roman" w:hAnsi="Times New Roman"/>
          <w:sz w:val="24"/>
          <w:szCs w:val="24"/>
          <w:lang w:val="en-US"/>
        </w:rPr>
        <w:t>utes</w:t>
      </w:r>
      <w:r w:rsidR="00D45116" w:rsidRPr="00DC7C71">
        <w:rPr>
          <w:rFonts w:ascii="Times New Roman" w:hAnsi="Times New Roman"/>
          <w:sz w:val="24"/>
          <w:szCs w:val="24"/>
          <w:lang w:val="en-US"/>
        </w:rPr>
        <w:t xml:space="preserve"> post-dose due to the observation of adverse reactions. </w:t>
      </w:r>
    </w:p>
    <w:p w14:paraId="7E2C3B73" w14:textId="06994DA5" w:rsidR="00C90FF6" w:rsidRDefault="00C90FF6" w:rsidP="00F466E0">
      <w:pPr>
        <w:rPr>
          <w:rFonts w:ascii="Times New Roman" w:hAnsi="Times New Roman"/>
          <w:sz w:val="24"/>
          <w:szCs w:val="24"/>
        </w:rPr>
      </w:pPr>
    </w:p>
    <w:p w14:paraId="66ACD13D" w14:textId="68365457" w:rsidR="009A3B6D" w:rsidRDefault="009A3B6D" w:rsidP="00F466E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56CF1674" wp14:editId="695B220E">
            <wp:extent cx="4714875" cy="6496050"/>
            <wp:effectExtent l="0" t="0" r="9525" b="0"/>
            <wp:docPr id="14052472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649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8EB03A" w14:textId="21CF4202" w:rsidR="009A3B6D" w:rsidRPr="00D316CD" w:rsidRDefault="009A3B6D" w:rsidP="00B1248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12480">
        <w:rPr>
          <w:rFonts w:ascii="Times New Roman" w:hAnsi="Times New Roman"/>
          <w:b/>
          <w:bCs/>
          <w:sz w:val="24"/>
          <w:szCs w:val="24"/>
        </w:rPr>
        <w:t>Supplementary Figure 3.</w:t>
      </w:r>
      <w:r>
        <w:rPr>
          <w:rFonts w:ascii="Times New Roman" w:hAnsi="Times New Roman"/>
          <w:sz w:val="24"/>
          <w:szCs w:val="24"/>
        </w:rPr>
        <w:t xml:space="preserve"> </w:t>
      </w:r>
      <w:r w:rsidR="003851FA" w:rsidRPr="003851FA">
        <w:rPr>
          <w:rFonts w:ascii="Times New Roman" w:hAnsi="Times New Roman"/>
          <w:sz w:val="24"/>
          <w:szCs w:val="24"/>
          <w:lang w:val="en-US"/>
        </w:rPr>
        <w:t xml:space="preserve">Effect of </w:t>
      </w:r>
      <w:r w:rsidR="003851FA" w:rsidRPr="003851FA">
        <w:rPr>
          <w:rFonts w:ascii="Times New Roman" w:hAnsi="Times New Roman"/>
          <w:sz w:val="24"/>
          <w:szCs w:val="24"/>
        </w:rPr>
        <w:t xml:space="preserve">Org 34167 </w:t>
      </w:r>
      <w:r w:rsidR="003851FA" w:rsidRPr="003851FA">
        <w:rPr>
          <w:rFonts w:ascii="Times New Roman" w:hAnsi="Times New Roman"/>
          <w:sz w:val="24"/>
          <w:szCs w:val="24"/>
          <w:lang w:val="en-US"/>
        </w:rPr>
        <w:t xml:space="preserve">on time active and total distance travelled in open field test (n = </w:t>
      </w:r>
      <w:r w:rsidR="003851FA">
        <w:rPr>
          <w:rFonts w:ascii="Times New Roman" w:hAnsi="Times New Roman"/>
          <w:sz w:val="24"/>
          <w:szCs w:val="24"/>
          <w:lang w:val="en-US"/>
        </w:rPr>
        <w:t>5</w:t>
      </w:r>
      <w:r w:rsidR="003851FA" w:rsidRPr="003851FA">
        <w:rPr>
          <w:rFonts w:ascii="Times New Roman" w:hAnsi="Times New Roman"/>
          <w:sz w:val="24"/>
          <w:szCs w:val="24"/>
          <w:lang w:val="en-US"/>
        </w:rPr>
        <w:t>/group), number of foot faults in ledged beam test (n = 5/group), and time to fall in rotarod test (n = 5</w:t>
      </w:r>
      <w:r w:rsidR="003851FA">
        <w:rPr>
          <w:rFonts w:ascii="Times New Roman" w:hAnsi="Times New Roman"/>
          <w:sz w:val="24"/>
          <w:szCs w:val="24"/>
          <w:lang w:val="en-US"/>
        </w:rPr>
        <w:t>-10</w:t>
      </w:r>
      <w:r w:rsidR="003851FA" w:rsidRPr="003851FA">
        <w:rPr>
          <w:rFonts w:ascii="Times New Roman" w:hAnsi="Times New Roman"/>
          <w:sz w:val="24"/>
          <w:szCs w:val="24"/>
          <w:lang w:val="en-US"/>
        </w:rPr>
        <w:t xml:space="preserve">/group), in </w:t>
      </w:r>
      <w:r w:rsidR="003851FA">
        <w:rPr>
          <w:rFonts w:ascii="Times New Roman" w:hAnsi="Times New Roman"/>
          <w:sz w:val="24"/>
          <w:szCs w:val="24"/>
          <w:lang w:val="en-US"/>
        </w:rPr>
        <w:t>fe</w:t>
      </w:r>
      <w:r w:rsidR="003851FA" w:rsidRPr="003851FA">
        <w:rPr>
          <w:rFonts w:ascii="Times New Roman" w:hAnsi="Times New Roman"/>
          <w:sz w:val="24"/>
          <w:szCs w:val="24"/>
          <w:lang w:val="en-US"/>
        </w:rPr>
        <w:t xml:space="preserve">male </w:t>
      </w:r>
      <w:r w:rsidR="003851FA">
        <w:rPr>
          <w:rFonts w:ascii="Times New Roman" w:hAnsi="Times New Roman"/>
          <w:sz w:val="24"/>
          <w:szCs w:val="24"/>
          <w:lang w:val="en-US"/>
        </w:rPr>
        <w:t>BALB/c</w:t>
      </w:r>
      <w:r w:rsidR="003851FA" w:rsidRPr="003851FA">
        <w:rPr>
          <w:rFonts w:ascii="Times New Roman" w:hAnsi="Times New Roman"/>
          <w:sz w:val="24"/>
          <w:szCs w:val="24"/>
          <w:lang w:val="en-US"/>
        </w:rPr>
        <w:t xml:space="preserve"> mice.</w:t>
      </w:r>
      <w:r w:rsidR="003851FA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316CD">
        <w:rPr>
          <w:rFonts w:ascii="Times New Roman" w:hAnsi="Times New Roman"/>
          <w:sz w:val="24"/>
          <w:szCs w:val="24"/>
        </w:rPr>
        <w:t xml:space="preserve">*P &lt; 0.05. </w:t>
      </w:r>
    </w:p>
    <w:sectPr w:rsidR="009A3B6D" w:rsidRPr="00D316CD">
      <w:head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E82218" w14:textId="77777777" w:rsidR="00826065" w:rsidRDefault="00826065" w:rsidP="00871441">
      <w:pPr>
        <w:spacing w:after="0" w:line="240" w:lineRule="auto"/>
      </w:pPr>
      <w:r>
        <w:separator/>
      </w:r>
    </w:p>
  </w:endnote>
  <w:endnote w:type="continuationSeparator" w:id="0">
    <w:p w14:paraId="51C3E564" w14:textId="77777777" w:rsidR="00826065" w:rsidRDefault="00826065" w:rsidP="00871441">
      <w:pPr>
        <w:spacing w:after="0" w:line="240" w:lineRule="auto"/>
      </w:pPr>
      <w:r>
        <w:continuationSeparator/>
      </w:r>
    </w:p>
  </w:endnote>
  <w:endnote w:type="continuationNotice" w:id="1">
    <w:p w14:paraId="47C7A0C5" w14:textId="77777777" w:rsidR="00826065" w:rsidRDefault="008260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roman"/>
    <w:pitch w:val="fixed"/>
    <w:sig w:usb0="800022FF" w:usb1="0A03FFFF" w:usb2="0F040027" w:usb3="00000000" w:csb0="0000000D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1ADFB" w14:textId="77777777" w:rsidR="00826065" w:rsidRDefault="00826065" w:rsidP="00871441">
      <w:pPr>
        <w:spacing w:after="0" w:line="240" w:lineRule="auto"/>
      </w:pPr>
      <w:r>
        <w:separator/>
      </w:r>
    </w:p>
  </w:footnote>
  <w:footnote w:type="continuationSeparator" w:id="0">
    <w:p w14:paraId="7B178672" w14:textId="77777777" w:rsidR="00826065" w:rsidRDefault="00826065" w:rsidP="00871441">
      <w:pPr>
        <w:spacing w:after="0" w:line="240" w:lineRule="auto"/>
      </w:pPr>
      <w:r>
        <w:continuationSeparator/>
      </w:r>
    </w:p>
  </w:footnote>
  <w:footnote w:type="continuationNotice" w:id="1">
    <w:p w14:paraId="672C51E0" w14:textId="77777777" w:rsidR="00826065" w:rsidRDefault="0082606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7A3ED0" w14:textId="77777777" w:rsidR="00AF2D08" w:rsidRPr="00AA4897" w:rsidRDefault="00AF2D08">
    <w:pPr>
      <w:pStyle w:val="Header"/>
      <w:jc w:val="right"/>
      <w:rPr>
        <w:rFonts w:ascii="Times New Roman" w:hAnsi="Times New Roman"/>
        <w:sz w:val="24"/>
        <w:szCs w:val="24"/>
      </w:rPr>
    </w:pPr>
    <w:r w:rsidRPr="00AA4897">
      <w:rPr>
        <w:rFonts w:ascii="Times New Roman" w:hAnsi="Times New Roman"/>
        <w:sz w:val="24"/>
        <w:szCs w:val="24"/>
      </w:rPr>
      <w:fldChar w:fldCharType="begin"/>
    </w:r>
    <w:r w:rsidRPr="00AA4897">
      <w:rPr>
        <w:rFonts w:ascii="Times New Roman" w:hAnsi="Times New Roman"/>
        <w:sz w:val="24"/>
        <w:szCs w:val="24"/>
      </w:rPr>
      <w:instrText xml:space="preserve"> PAGE   \* MERGEFORMAT </w:instrText>
    </w:r>
    <w:r w:rsidRPr="00AA4897">
      <w:rPr>
        <w:rFonts w:ascii="Times New Roman" w:hAnsi="Times New Roman"/>
        <w:sz w:val="24"/>
        <w:szCs w:val="24"/>
      </w:rPr>
      <w:fldChar w:fldCharType="separate"/>
    </w:r>
    <w:r w:rsidRPr="00AA4897">
      <w:rPr>
        <w:rFonts w:ascii="Times New Roman" w:hAnsi="Times New Roman"/>
        <w:noProof/>
        <w:sz w:val="24"/>
        <w:szCs w:val="24"/>
      </w:rPr>
      <w:t>2</w:t>
    </w:r>
    <w:r w:rsidRPr="00AA4897">
      <w:rPr>
        <w:rFonts w:ascii="Times New Roman" w:hAnsi="Times New Roman"/>
        <w:noProof/>
        <w:sz w:val="24"/>
        <w:szCs w:val="24"/>
      </w:rPr>
      <w:fldChar w:fldCharType="end"/>
    </w:r>
  </w:p>
  <w:p w14:paraId="29C897B1" w14:textId="77777777" w:rsidR="00AF2D08" w:rsidRPr="00AA4897" w:rsidRDefault="00AF2D08">
    <w:pPr>
      <w:pStyle w:val="Header"/>
      <w:rPr>
        <w:rFonts w:ascii="Times New Roman" w:hAnsi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82BCC"/>
    <w:multiLevelType w:val="hybridMultilevel"/>
    <w:tmpl w:val="3376AB6C"/>
    <w:lvl w:ilvl="0" w:tplc="48541482">
      <w:start w:val="4"/>
      <w:numFmt w:val="bullet"/>
      <w:lvlText w:val="-"/>
      <w:lvlJc w:val="left"/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61A4A"/>
    <w:multiLevelType w:val="multilevel"/>
    <w:tmpl w:val="A202C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A91CFA"/>
    <w:multiLevelType w:val="hybridMultilevel"/>
    <w:tmpl w:val="F820711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D0B49"/>
    <w:multiLevelType w:val="multilevel"/>
    <w:tmpl w:val="647A0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E571E5"/>
    <w:multiLevelType w:val="multilevel"/>
    <w:tmpl w:val="7AB63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5A3E1E"/>
    <w:multiLevelType w:val="multilevel"/>
    <w:tmpl w:val="7F6A6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61797E"/>
    <w:multiLevelType w:val="multilevel"/>
    <w:tmpl w:val="6A943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CE0CE8"/>
    <w:multiLevelType w:val="multilevel"/>
    <w:tmpl w:val="A80AF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2F546E"/>
    <w:multiLevelType w:val="multilevel"/>
    <w:tmpl w:val="9DCAB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96948C0"/>
    <w:multiLevelType w:val="multilevel"/>
    <w:tmpl w:val="44CCD7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EA108F0"/>
    <w:multiLevelType w:val="multilevel"/>
    <w:tmpl w:val="2A902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EC2C1E"/>
    <w:multiLevelType w:val="multilevel"/>
    <w:tmpl w:val="659EEA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02B19A0"/>
    <w:multiLevelType w:val="multilevel"/>
    <w:tmpl w:val="A80AFF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71F5FB8"/>
    <w:multiLevelType w:val="multilevel"/>
    <w:tmpl w:val="DAE06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C82622"/>
    <w:multiLevelType w:val="multilevel"/>
    <w:tmpl w:val="42540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9202327">
    <w:abstractNumId w:val="2"/>
  </w:num>
  <w:num w:numId="2" w16cid:durableId="387270848">
    <w:abstractNumId w:val="0"/>
  </w:num>
  <w:num w:numId="3" w16cid:durableId="973096103">
    <w:abstractNumId w:val="9"/>
  </w:num>
  <w:num w:numId="4" w16cid:durableId="2091198921">
    <w:abstractNumId w:val="7"/>
  </w:num>
  <w:num w:numId="5" w16cid:durableId="1112943672">
    <w:abstractNumId w:val="14"/>
  </w:num>
  <w:num w:numId="6" w16cid:durableId="399526406">
    <w:abstractNumId w:val="5"/>
  </w:num>
  <w:num w:numId="7" w16cid:durableId="2101633195">
    <w:abstractNumId w:val="13"/>
  </w:num>
  <w:num w:numId="8" w16cid:durableId="1181968230">
    <w:abstractNumId w:val="6"/>
  </w:num>
  <w:num w:numId="9" w16cid:durableId="309359485">
    <w:abstractNumId w:val="1"/>
  </w:num>
  <w:num w:numId="10" w16cid:durableId="1216820025">
    <w:abstractNumId w:val="3"/>
  </w:num>
  <w:num w:numId="11" w16cid:durableId="1152720802">
    <w:abstractNumId w:val="8"/>
  </w:num>
  <w:num w:numId="12" w16cid:durableId="1239286217">
    <w:abstractNumId w:val="10"/>
  </w:num>
  <w:num w:numId="13" w16cid:durableId="763847306">
    <w:abstractNumId w:val="4"/>
  </w:num>
  <w:num w:numId="14" w16cid:durableId="595211594">
    <w:abstractNumId w:val="12"/>
  </w:num>
  <w:num w:numId="15" w16cid:durableId="26014378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fdrarerffsx1e5wfwx2rvxv2vtsdpv29sz&quot;&gt;My EndNote Library X9.3-Converted&lt;record-ids&gt;&lt;item&gt;864&lt;/item&gt;&lt;item&gt;923&lt;/item&gt;&lt;item&gt;926&lt;/item&gt;&lt;item&gt;929&lt;/item&gt;&lt;item&gt;931&lt;/item&gt;&lt;item&gt;932&lt;/item&gt;&lt;item&gt;933&lt;/item&gt;&lt;item&gt;934&lt;/item&gt;&lt;item&gt;935&lt;/item&gt;&lt;item&gt;936&lt;/item&gt;&lt;item&gt;948&lt;/item&gt;&lt;item&gt;949&lt;/item&gt;&lt;item&gt;950&lt;/item&gt;&lt;item&gt;956&lt;/item&gt;&lt;item&gt;958&lt;/item&gt;&lt;item&gt;960&lt;/item&gt;&lt;item&gt;962&lt;/item&gt;&lt;item&gt;964&lt;/item&gt;&lt;item&gt;966&lt;/item&gt;&lt;item&gt;968&lt;/item&gt;&lt;item&gt;997&lt;/item&gt;&lt;item&gt;999&lt;/item&gt;&lt;item&gt;1001&lt;/item&gt;&lt;item&gt;1003&lt;/item&gt;&lt;item&gt;1007&lt;/item&gt;&lt;item&gt;1009&lt;/item&gt;&lt;item&gt;1010&lt;/item&gt;&lt;item&gt;1073&lt;/item&gt;&lt;item&gt;1075&lt;/item&gt;&lt;item&gt;1077&lt;/item&gt;&lt;item&gt;1081&lt;/item&gt;&lt;item&gt;1083&lt;/item&gt;&lt;item&gt;1085&lt;/item&gt;&lt;item&gt;1086&lt;/item&gt;&lt;item&gt;1087&lt;/item&gt;&lt;item&gt;1091&lt;/item&gt;&lt;item&gt;1099&lt;/item&gt;&lt;item&gt;1101&lt;/item&gt;&lt;item&gt;1103&lt;/item&gt;&lt;item&gt;1111&lt;/item&gt;&lt;item&gt;1115&lt;/item&gt;&lt;item&gt;1117&lt;/item&gt;&lt;item&gt;1164&lt;/item&gt;&lt;item&gt;1166&lt;/item&gt;&lt;item&gt;1167&lt;/item&gt;&lt;item&gt;1168&lt;/item&gt;&lt;item&gt;1169&lt;/item&gt;&lt;item&gt;1170&lt;/item&gt;&lt;item&gt;1171&lt;/item&gt;&lt;item&gt;1172&lt;/item&gt;&lt;item&gt;1173&lt;/item&gt;&lt;item&gt;1176&lt;/item&gt;&lt;/record-ids&gt;&lt;/item&gt;&lt;/Libraries&gt;"/>
  </w:docVars>
  <w:rsids>
    <w:rsidRoot w:val="007D50FE"/>
    <w:rsid w:val="00000EFA"/>
    <w:rsid w:val="00001370"/>
    <w:rsid w:val="000013CA"/>
    <w:rsid w:val="000019FC"/>
    <w:rsid w:val="00002FF0"/>
    <w:rsid w:val="0000311B"/>
    <w:rsid w:val="0000315C"/>
    <w:rsid w:val="00003335"/>
    <w:rsid w:val="0000340A"/>
    <w:rsid w:val="000037F5"/>
    <w:rsid w:val="00003A06"/>
    <w:rsid w:val="00004398"/>
    <w:rsid w:val="00005D7D"/>
    <w:rsid w:val="00006846"/>
    <w:rsid w:val="00006FF5"/>
    <w:rsid w:val="00007017"/>
    <w:rsid w:val="00010548"/>
    <w:rsid w:val="0001054F"/>
    <w:rsid w:val="00010C49"/>
    <w:rsid w:val="00010DA6"/>
    <w:rsid w:val="00011459"/>
    <w:rsid w:val="000114B2"/>
    <w:rsid w:val="00011CBE"/>
    <w:rsid w:val="00012491"/>
    <w:rsid w:val="0001251F"/>
    <w:rsid w:val="00012691"/>
    <w:rsid w:val="000127B8"/>
    <w:rsid w:val="00014467"/>
    <w:rsid w:val="00014665"/>
    <w:rsid w:val="000150D8"/>
    <w:rsid w:val="00015193"/>
    <w:rsid w:val="0001553E"/>
    <w:rsid w:val="00015901"/>
    <w:rsid w:val="000163B8"/>
    <w:rsid w:val="0001749D"/>
    <w:rsid w:val="000176A7"/>
    <w:rsid w:val="00017857"/>
    <w:rsid w:val="00017FF1"/>
    <w:rsid w:val="00020653"/>
    <w:rsid w:val="00020C62"/>
    <w:rsid w:val="00020CC2"/>
    <w:rsid w:val="00020EA4"/>
    <w:rsid w:val="000212CB"/>
    <w:rsid w:val="00021CAC"/>
    <w:rsid w:val="00022231"/>
    <w:rsid w:val="000223E5"/>
    <w:rsid w:val="0002269E"/>
    <w:rsid w:val="000234A0"/>
    <w:rsid w:val="00025D62"/>
    <w:rsid w:val="0002606A"/>
    <w:rsid w:val="00027B2F"/>
    <w:rsid w:val="00027BC9"/>
    <w:rsid w:val="00027CFF"/>
    <w:rsid w:val="00030707"/>
    <w:rsid w:val="00030B5C"/>
    <w:rsid w:val="00030ED6"/>
    <w:rsid w:val="000313D4"/>
    <w:rsid w:val="00032E5D"/>
    <w:rsid w:val="0003335A"/>
    <w:rsid w:val="00033EAD"/>
    <w:rsid w:val="00033F93"/>
    <w:rsid w:val="00034E39"/>
    <w:rsid w:val="000355F6"/>
    <w:rsid w:val="00035A7F"/>
    <w:rsid w:val="000361FD"/>
    <w:rsid w:val="00036AD1"/>
    <w:rsid w:val="00037277"/>
    <w:rsid w:val="00037332"/>
    <w:rsid w:val="00037A88"/>
    <w:rsid w:val="00040177"/>
    <w:rsid w:val="000403D7"/>
    <w:rsid w:val="00041210"/>
    <w:rsid w:val="000416D9"/>
    <w:rsid w:val="0004182C"/>
    <w:rsid w:val="00041CA4"/>
    <w:rsid w:val="00042362"/>
    <w:rsid w:val="00042377"/>
    <w:rsid w:val="000423E0"/>
    <w:rsid w:val="0004292E"/>
    <w:rsid w:val="00042B4A"/>
    <w:rsid w:val="00043BEF"/>
    <w:rsid w:val="00043D26"/>
    <w:rsid w:val="00044A98"/>
    <w:rsid w:val="0004505E"/>
    <w:rsid w:val="00045164"/>
    <w:rsid w:val="0004517C"/>
    <w:rsid w:val="000452A1"/>
    <w:rsid w:val="00045368"/>
    <w:rsid w:val="000458F5"/>
    <w:rsid w:val="00046324"/>
    <w:rsid w:val="0004645B"/>
    <w:rsid w:val="0004646E"/>
    <w:rsid w:val="000472CC"/>
    <w:rsid w:val="00047E9A"/>
    <w:rsid w:val="000507C4"/>
    <w:rsid w:val="000512F9"/>
    <w:rsid w:val="000522E8"/>
    <w:rsid w:val="0005333C"/>
    <w:rsid w:val="00053A36"/>
    <w:rsid w:val="00053D04"/>
    <w:rsid w:val="00053DF3"/>
    <w:rsid w:val="0005411D"/>
    <w:rsid w:val="000552B4"/>
    <w:rsid w:val="00055634"/>
    <w:rsid w:val="0005564A"/>
    <w:rsid w:val="000575FA"/>
    <w:rsid w:val="0005799D"/>
    <w:rsid w:val="00057D71"/>
    <w:rsid w:val="00057F35"/>
    <w:rsid w:val="000608E7"/>
    <w:rsid w:val="00060B2D"/>
    <w:rsid w:val="00060DD2"/>
    <w:rsid w:val="00060FE4"/>
    <w:rsid w:val="00061739"/>
    <w:rsid w:val="00061ABE"/>
    <w:rsid w:val="00061CFD"/>
    <w:rsid w:val="00061F55"/>
    <w:rsid w:val="0006214B"/>
    <w:rsid w:val="00062336"/>
    <w:rsid w:val="00062766"/>
    <w:rsid w:val="000628C0"/>
    <w:rsid w:val="00062D15"/>
    <w:rsid w:val="00062D70"/>
    <w:rsid w:val="00062F93"/>
    <w:rsid w:val="00063FC4"/>
    <w:rsid w:val="0006432B"/>
    <w:rsid w:val="0006505C"/>
    <w:rsid w:val="0006505D"/>
    <w:rsid w:val="00066479"/>
    <w:rsid w:val="000672AE"/>
    <w:rsid w:val="0006732D"/>
    <w:rsid w:val="00067595"/>
    <w:rsid w:val="00067D00"/>
    <w:rsid w:val="00067F53"/>
    <w:rsid w:val="000701BC"/>
    <w:rsid w:val="00070337"/>
    <w:rsid w:val="00070C0E"/>
    <w:rsid w:val="00071049"/>
    <w:rsid w:val="000719D6"/>
    <w:rsid w:val="00072B25"/>
    <w:rsid w:val="00073C65"/>
    <w:rsid w:val="00074031"/>
    <w:rsid w:val="0007425B"/>
    <w:rsid w:val="00074399"/>
    <w:rsid w:val="00075087"/>
    <w:rsid w:val="0007649E"/>
    <w:rsid w:val="00076A3F"/>
    <w:rsid w:val="00077292"/>
    <w:rsid w:val="0007759C"/>
    <w:rsid w:val="00077AFB"/>
    <w:rsid w:val="000802D2"/>
    <w:rsid w:val="000803F1"/>
    <w:rsid w:val="0008096C"/>
    <w:rsid w:val="00080FDB"/>
    <w:rsid w:val="00081BDB"/>
    <w:rsid w:val="000827FE"/>
    <w:rsid w:val="0008302D"/>
    <w:rsid w:val="000855B8"/>
    <w:rsid w:val="00085A77"/>
    <w:rsid w:val="00085F23"/>
    <w:rsid w:val="00086CB4"/>
    <w:rsid w:val="000872A9"/>
    <w:rsid w:val="00087758"/>
    <w:rsid w:val="00090B9A"/>
    <w:rsid w:val="0009145F"/>
    <w:rsid w:val="00091676"/>
    <w:rsid w:val="00091ABA"/>
    <w:rsid w:val="00091D00"/>
    <w:rsid w:val="00092836"/>
    <w:rsid w:val="00092D10"/>
    <w:rsid w:val="00092DF6"/>
    <w:rsid w:val="00092F93"/>
    <w:rsid w:val="00093038"/>
    <w:rsid w:val="00093AC0"/>
    <w:rsid w:val="0009435B"/>
    <w:rsid w:val="0009494C"/>
    <w:rsid w:val="00094A03"/>
    <w:rsid w:val="00095396"/>
    <w:rsid w:val="000954CE"/>
    <w:rsid w:val="00095551"/>
    <w:rsid w:val="000955A3"/>
    <w:rsid w:val="00095612"/>
    <w:rsid w:val="0009566C"/>
    <w:rsid w:val="00095A31"/>
    <w:rsid w:val="000962AE"/>
    <w:rsid w:val="00096509"/>
    <w:rsid w:val="00096F63"/>
    <w:rsid w:val="0009737F"/>
    <w:rsid w:val="000975EC"/>
    <w:rsid w:val="000976FB"/>
    <w:rsid w:val="000978F4"/>
    <w:rsid w:val="00097F46"/>
    <w:rsid w:val="000A008E"/>
    <w:rsid w:val="000A059D"/>
    <w:rsid w:val="000A07AD"/>
    <w:rsid w:val="000A1CF5"/>
    <w:rsid w:val="000A27F0"/>
    <w:rsid w:val="000A2E2A"/>
    <w:rsid w:val="000A2FFC"/>
    <w:rsid w:val="000A390F"/>
    <w:rsid w:val="000A3C60"/>
    <w:rsid w:val="000A43AD"/>
    <w:rsid w:val="000A477E"/>
    <w:rsid w:val="000A5492"/>
    <w:rsid w:val="000A564D"/>
    <w:rsid w:val="000A60CE"/>
    <w:rsid w:val="000A6741"/>
    <w:rsid w:val="000A6E71"/>
    <w:rsid w:val="000A7593"/>
    <w:rsid w:val="000A78C6"/>
    <w:rsid w:val="000B0C40"/>
    <w:rsid w:val="000B1557"/>
    <w:rsid w:val="000B163E"/>
    <w:rsid w:val="000B1893"/>
    <w:rsid w:val="000B2A93"/>
    <w:rsid w:val="000B2C0E"/>
    <w:rsid w:val="000B35DD"/>
    <w:rsid w:val="000B3DD9"/>
    <w:rsid w:val="000B3E9B"/>
    <w:rsid w:val="000B407F"/>
    <w:rsid w:val="000B41FB"/>
    <w:rsid w:val="000B432C"/>
    <w:rsid w:val="000B46E5"/>
    <w:rsid w:val="000B4D07"/>
    <w:rsid w:val="000B5AAE"/>
    <w:rsid w:val="000B5C8A"/>
    <w:rsid w:val="000B5DF8"/>
    <w:rsid w:val="000B64AA"/>
    <w:rsid w:val="000B66A7"/>
    <w:rsid w:val="000B6768"/>
    <w:rsid w:val="000B6CED"/>
    <w:rsid w:val="000B72AC"/>
    <w:rsid w:val="000B770E"/>
    <w:rsid w:val="000B7AE4"/>
    <w:rsid w:val="000B7CE9"/>
    <w:rsid w:val="000B7CF1"/>
    <w:rsid w:val="000C10ED"/>
    <w:rsid w:val="000C16E1"/>
    <w:rsid w:val="000C24B7"/>
    <w:rsid w:val="000C2632"/>
    <w:rsid w:val="000C28AC"/>
    <w:rsid w:val="000C2BDE"/>
    <w:rsid w:val="000C2FA4"/>
    <w:rsid w:val="000C37FD"/>
    <w:rsid w:val="000C4868"/>
    <w:rsid w:val="000C5AA0"/>
    <w:rsid w:val="000C5B24"/>
    <w:rsid w:val="000C69B5"/>
    <w:rsid w:val="000C6A8F"/>
    <w:rsid w:val="000C7614"/>
    <w:rsid w:val="000C780C"/>
    <w:rsid w:val="000C7CA6"/>
    <w:rsid w:val="000D045B"/>
    <w:rsid w:val="000D16A3"/>
    <w:rsid w:val="000D20FB"/>
    <w:rsid w:val="000D22B2"/>
    <w:rsid w:val="000D232B"/>
    <w:rsid w:val="000D3660"/>
    <w:rsid w:val="000D376F"/>
    <w:rsid w:val="000D3D41"/>
    <w:rsid w:val="000D3EBD"/>
    <w:rsid w:val="000D3FA9"/>
    <w:rsid w:val="000D42D0"/>
    <w:rsid w:val="000D538C"/>
    <w:rsid w:val="000D6494"/>
    <w:rsid w:val="000D74DA"/>
    <w:rsid w:val="000E047C"/>
    <w:rsid w:val="000E04E4"/>
    <w:rsid w:val="000E10CE"/>
    <w:rsid w:val="000E1786"/>
    <w:rsid w:val="000E189F"/>
    <w:rsid w:val="000E2987"/>
    <w:rsid w:val="000E2D20"/>
    <w:rsid w:val="000E365C"/>
    <w:rsid w:val="000E3747"/>
    <w:rsid w:val="000E3ACD"/>
    <w:rsid w:val="000E3E40"/>
    <w:rsid w:val="000E540C"/>
    <w:rsid w:val="000E7506"/>
    <w:rsid w:val="000F0C8A"/>
    <w:rsid w:val="000F17C7"/>
    <w:rsid w:val="000F1872"/>
    <w:rsid w:val="000F18C9"/>
    <w:rsid w:val="000F244A"/>
    <w:rsid w:val="000F2548"/>
    <w:rsid w:val="000F3535"/>
    <w:rsid w:val="000F3A6D"/>
    <w:rsid w:val="000F4022"/>
    <w:rsid w:val="000F4B7F"/>
    <w:rsid w:val="000F5148"/>
    <w:rsid w:val="000F514B"/>
    <w:rsid w:val="000F581D"/>
    <w:rsid w:val="000F5E8C"/>
    <w:rsid w:val="000F6511"/>
    <w:rsid w:val="000F73E3"/>
    <w:rsid w:val="000F7434"/>
    <w:rsid w:val="000F74C2"/>
    <w:rsid w:val="000F7FC4"/>
    <w:rsid w:val="0010021A"/>
    <w:rsid w:val="0010022C"/>
    <w:rsid w:val="0010062B"/>
    <w:rsid w:val="00101771"/>
    <w:rsid w:val="001019C8"/>
    <w:rsid w:val="00101DF7"/>
    <w:rsid w:val="0010221F"/>
    <w:rsid w:val="0010279F"/>
    <w:rsid w:val="001027F3"/>
    <w:rsid w:val="00102D57"/>
    <w:rsid w:val="00103572"/>
    <w:rsid w:val="00103942"/>
    <w:rsid w:val="00104717"/>
    <w:rsid w:val="00104F23"/>
    <w:rsid w:val="0010553A"/>
    <w:rsid w:val="00105B14"/>
    <w:rsid w:val="0010614E"/>
    <w:rsid w:val="00111179"/>
    <w:rsid w:val="0011192C"/>
    <w:rsid w:val="00111C1C"/>
    <w:rsid w:val="00111E7F"/>
    <w:rsid w:val="00111E98"/>
    <w:rsid w:val="001123B9"/>
    <w:rsid w:val="00112662"/>
    <w:rsid w:val="00112E5B"/>
    <w:rsid w:val="0011300D"/>
    <w:rsid w:val="0011335D"/>
    <w:rsid w:val="001138FC"/>
    <w:rsid w:val="00113D79"/>
    <w:rsid w:val="001147FF"/>
    <w:rsid w:val="00116D4F"/>
    <w:rsid w:val="00116E05"/>
    <w:rsid w:val="00117104"/>
    <w:rsid w:val="0011722D"/>
    <w:rsid w:val="00117B2C"/>
    <w:rsid w:val="00120067"/>
    <w:rsid w:val="001200A2"/>
    <w:rsid w:val="0012016C"/>
    <w:rsid w:val="001201CE"/>
    <w:rsid w:val="00120B82"/>
    <w:rsid w:val="00120BC0"/>
    <w:rsid w:val="001217FC"/>
    <w:rsid w:val="00121FA6"/>
    <w:rsid w:val="001238CD"/>
    <w:rsid w:val="001239D1"/>
    <w:rsid w:val="00123A92"/>
    <w:rsid w:val="00123CB7"/>
    <w:rsid w:val="00124437"/>
    <w:rsid w:val="0012549A"/>
    <w:rsid w:val="001254E0"/>
    <w:rsid w:val="00125C27"/>
    <w:rsid w:val="00127A75"/>
    <w:rsid w:val="001307FF"/>
    <w:rsid w:val="0013085D"/>
    <w:rsid w:val="00130B5C"/>
    <w:rsid w:val="00130C1D"/>
    <w:rsid w:val="00131663"/>
    <w:rsid w:val="00131B74"/>
    <w:rsid w:val="001331D0"/>
    <w:rsid w:val="00133620"/>
    <w:rsid w:val="00133CB1"/>
    <w:rsid w:val="00133F07"/>
    <w:rsid w:val="0013421B"/>
    <w:rsid w:val="0013544B"/>
    <w:rsid w:val="00135D51"/>
    <w:rsid w:val="00136C5E"/>
    <w:rsid w:val="0013700D"/>
    <w:rsid w:val="00137614"/>
    <w:rsid w:val="00137833"/>
    <w:rsid w:val="00137F3D"/>
    <w:rsid w:val="001401B2"/>
    <w:rsid w:val="00140228"/>
    <w:rsid w:val="0014080B"/>
    <w:rsid w:val="00140E44"/>
    <w:rsid w:val="00141E1D"/>
    <w:rsid w:val="00141F12"/>
    <w:rsid w:val="001421C0"/>
    <w:rsid w:val="00142455"/>
    <w:rsid w:val="001429A7"/>
    <w:rsid w:val="001429B7"/>
    <w:rsid w:val="0014322B"/>
    <w:rsid w:val="0014329F"/>
    <w:rsid w:val="00143EF4"/>
    <w:rsid w:val="001440B9"/>
    <w:rsid w:val="00144B89"/>
    <w:rsid w:val="00145C86"/>
    <w:rsid w:val="00145F15"/>
    <w:rsid w:val="00146631"/>
    <w:rsid w:val="0014690E"/>
    <w:rsid w:val="00146D6E"/>
    <w:rsid w:val="00147C92"/>
    <w:rsid w:val="0015025B"/>
    <w:rsid w:val="00150289"/>
    <w:rsid w:val="00150306"/>
    <w:rsid w:val="0015089E"/>
    <w:rsid w:val="00150B10"/>
    <w:rsid w:val="00150F13"/>
    <w:rsid w:val="00151307"/>
    <w:rsid w:val="00151A71"/>
    <w:rsid w:val="00152C92"/>
    <w:rsid w:val="00152EC8"/>
    <w:rsid w:val="00153439"/>
    <w:rsid w:val="00153A7C"/>
    <w:rsid w:val="00154252"/>
    <w:rsid w:val="00154482"/>
    <w:rsid w:val="001548FF"/>
    <w:rsid w:val="001564F0"/>
    <w:rsid w:val="001565C9"/>
    <w:rsid w:val="00157BC6"/>
    <w:rsid w:val="00157F64"/>
    <w:rsid w:val="001601E9"/>
    <w:rsid w:val="00160375"/>
    <w:rsid w:val="00160DB1"/>
    <w:rsid w:val="00160F30"/>
    <w:rsid w:val="00161D73"/>
    <w:rsid w:val="00161EE8"/>
    <w:rsid w:val="001629D7"/>
    <w:rsid w:val="00162B99"/>
    <w:rsid w:val="0016395D"/>
    <w:rsid w:val="00164DC0"/>
    <w:rsid w:val="00165D45"/>
    <w:rsid w:val="001665B7"/>
    <w:rsid w:val="00166859"/>
    <w:rsid w:val="00166ACD"/>
    <w:rsid w:val="00166E79"/>
    <w:rsid w:val="001674F7"/>
    <w:rsid w:val="00167EB4"/>
    <w:rsid w:val="001708E4"/>
    <w:rsid w:val="00170937"/>
    <w:rsid w:val="0017126A"/>
    <w:rsid w:val="00171D0D"/>
    <w:rsid w:val="00172F17"/>
    <w:rsid w:val="00173D48"/>
    <w:rsid w:val="001751DA"/>
    <w:rsid w:val="00175553"/>
    <w:rsid w:val="00175DDF"/>
    <w:rsid w:val="00176092"/>
    <w:rsid w:val="00176376"/>
    <w:rsid w:val="0017673B"/>
    <w:rsid w:val="00176903"/>
    <w:rsid w:val="00176B88"/>
    <w:rsid w:val="001771F1"/>
    <w:rsid w:val="001800E5"/>
    <w:rsid w:val="001801AC"/>
    <w:rsid w:val="001802F8"/>
    <w:rsid w:val="00180794"/>
    <w:rsid w:val="001807D3"/>
    <w:rsid w:val="001809E4"/>
    <w:rsid w:val="00180B5F"/>
    <w:rsid w:val="00180BA2"/>
    <w:rsid w:val="001812BC"/>
    <w:rsid w:val="001820B0"/>
    <w:rsid w:val="0018267D"/>
    <w:rsid w:val="001828FA"/>
    <w:rsid w:val="00182D72"/>
    <w:rsid w:val="00183A70"/>
    <w:rsid w:val="00183DF5"/>
    <w:rsid w:val="00184B44"/>
    <w:rsid w:val="00185353"/>
    <w:rsid w:val="00185387"/>
    <w:rsid w:val="001865BA"/>
    <w:rsid w:val="00186657"/>
    <w:rsid w:val="00187100"/>
    <w:rsid w:val="00187449"/>
    <w:rsid w:val="0019051D"/>
    <w:rsid w:val="001914B2"/>
    <w:rsid w:val="001915E8"/>
    <w:rsid w:val="001925E4"/>
    <w:rsid w:val="0019341E"/>
    <w:rsid w:val="00194488"/>
    <w:rsid w:val="00194996"/>
    <w:rsid w:val="00194DB8"/>
    <w:rsid w:val="001952B3"/>
    <w:rsid w:val="0019571A"/>
    <w:rsid w:val="00195724"/>
    <w:rsid w:val="00195AA3"/>
    <w:rsid w:val="00195D92"/>
    <w:rsid w:val="00196398"/>
    <w:rsid w:val="00196439"/>
    <w:rsid w:val="001966EE"/>
    <w:rsid w:val="001968A4"/>
    <w:rsid w:val="001979DB"/>
    <w:rsid w:val="001A0208"/>
    <w:rsid w:val="001A029A"/>
    <w:rsid w:val="001A02AE"/>
    <w:rsid w:val="001A08F7"/>
    <w:rsid w:val="001A0C33"/>
    <w:rsid w:val="001A128C"/>
    <w:rsid w:val="001A12DF"/>
    <w:rsid w:val="001A1CAC"/>
    <w:rsid w:val="001A2341"/>
    <w:rsid w:val="001A2F23"/>
    <w:rsid w:val="001A35C7"/>
    <w:rsid w:val="001A3968"/>
    <w:rsid w:val="001A3E43"/>
    <w:rsid w:val="001A460E"/>
    <w:rsid w:val="001A507A"/>
    <w:rsid w:val="001A53E7"/>
    <w:rsid w:val="001A5654"/>
    <w:rsid w:val="001A6060"/>
    <w:rsid w:val="001A68DE"/>
    <w:rsid w:val="001A74EF"/>
    <w:rsid w:val="001B012C"/>
    <w:rsid w:val="001B03EE"/>
    <w:rsid w:val="001B0C00"/>
    <w:rsid w:val="001B172A"/>
    <w:rsid w:val="001B26D9"/>
    <w:rsid w:val="001B2B6D"/>
    <w:rsid w:val="001B2DDB"/>
    <w:rsid w:val="001B32A9"/>
    <w:rsid w:val="001B5300"/>
    <w:rsid w:val="001B5F32"/>
    <w:rsid w:val="001B623F"/>
    <w:rsid w:val="001B6A5A"/>
    <w:rsid w:val="001B7363"/>
    <w:rsid w:val="001C0800"/>
    <w:rsid w:val="001C0F65"/>
    <w:rsid w:val="001C10B6"/>
    <w:rsid w:val="001C13A1"/>
    <w:rsid w:val="001C163A"/>
    <w:rsid w:val="001C1CE4"/>
    <w:rsid w:val="001C1E1A"/>
    <w:rsid w:val="001C1FA8"/>
    <w:rsid w:val="001C1FFD"/>
    <w:rsid w:val="001C38AA"/>
    <w:rsid w:val="001C4197"/>
    <w:rsid w:val="001C42AF"/>
    <w:rsid w:val="001C42D5"/>
    <w:rsid w:val="001C47EA"/>
    <w:rsid w:val="001C4DA9"/>
    <w:rsid w:val="001C4FFE"/>
    <w:rsid w:val="001C522F"/>
    <w:rsid w:val="001C5474"/>
    <w:rsid w:val="001C56E7"/>
    <w:rsid w:val="001C6B6D"/>
    <w:rsid w:val="001C6CB2"/>
    <w:rsid w:val="001C6F05"/>
    <w:rsid w:val="001C77AC"/>
    <w:rsid w:val="001C7C10"/>
    <w:rsid w:val="001D0358"/>
    <w:rsid w:val="001D0C15"/>
    <w:rsid w:val="001D0CB1"/>
    <w:rsid w:val="001D115B"/>
    <w:rsid w:val="001D2915"/>
    <w:rsid w:val="001D2B33"/>
    <w:rsid w:val="001D2BB5"/>
    <w:rsid w:val="001D3874"/>
    <w:rsid w:val="001D38B1"/>
    <w:rsid w:val="001D49C9"/>
    <w:rsid w:val="001D4B3E"/>
    <w:rsid w:val="001D5519"/>
    <w:rsid w:val="001D552F"/>
    <w:rsid w:val="001D5907"/>
    <w:rsid w:val="001D5DDB"/>
    <w:rsid w:val="001D62A5"/>
    <w:rsid w:val="001D67DE"/>
    <w:rsid w:val="001D6EA3"/>
    <w:rsid w:val="001D716E"/>
    <w:rsid w:val="001D72B6"/>
    <w:rsid w:val="001D72FA"/>
    <w:rsid w:val="001D750E"/>
    <w:rsid w:val="001D7837"/>
    <w:rsid w:val="001D7925"/>
    <w:rsid w:val="001D7F76"/>
    <w:rsid w:val="001E00DE"/>
    <w:rsid w:val="001E02D0"/>
    <w:rsid w:val="001E072B"/>
    <w:rsid w:val="001E07A5"/>
    <w:rsid w:val="001E0B7D"/>
    <w:rsid w:val="001E0CF2"/>
    <w:rsid w:val="001E132F"/>
    <w:rsid w:val="001E17B5"/>
    <w:rsid w:val="001E38A0"/>
    <w:rsid w:val="001E3C86"/>
    <w:rsid w:val="001E3D5E"/>
    <w:rsid w:val="001E441C"/>
    <w:rsid w:val="001E4673"/>
    <w:rsid w:val="001E480A"/>
    <w:rsid w:val="001E4A4D"/>
    <w:rsid w:val="001E4E43"/>
    <w:rsid w:val="001E4FB7"/>
    <w:rsid w:val="001E5B1E"/>
    <w:rsid w:val="001E5CB5"/>
    <w:rsid w:val="001E5FB0"/>
    <w:rsid w:val="001E6B1C"/>
    <w:rsid w:val="001E6E23"/>
    <w:rsid w:val="001E6F3D"/>
    <w:rsid w:val="001E71B8"/>
    <w:rsid w:val="001E73F6"/>
    <w:rsid w:val="001F0A93"/>
    <w:rsid w:val="001F0DA3"/>
    <w:rsid w:val="001F1016"/>
    <w:rsid w:val="001F116B"/>
    <w:rsid w:val="001F13B4"/>
    <w:rsid w:val="001F1769"/>
    <w:rsid w:val="001F2782"/>
    <w:rsid w:val="001F2C4E"/>
    <w:rsid w:val="001F378E"/>
    <w:rsid w:val="001F38DD"/>
    <w:rsid w:val="001F3F9F"/>
    <w:rsid w:val="001F490A"/>
    <w:rsid w:val="001F4E1F"/>
    <w:rsid w:val="001F509E"/>
    <w:rsid w:val="001F542E"/>
    <w:rsid w:val="001F5B09"/>
    <w:rsid w:val="001F5B98"/>
    <w:rsid w:val="001F721C"/>
    <w:rsid w:val="001F77AE"/>
    <w:rsid w:val="001F7B2B"/>
    <w:rsid w:val="001F7CA8"/>
    <w:rsid w:val="001F7FB0"/>
    <w:rsid w:val="00200196"/>
    <w:rsid w:val="002002A3"/>
    <w:rsid w:val="00200938"/>
    <w:rsid w:val="00200C8C"/>
    <w:rsid w:val="00200FBF"/>
    <w:rsid w:val="00201CF2"/>
    <w:rsid w:val="00201D65"/>
    <w:rsid w:val="002024E9"/>
    <w:rsid w:val="0020251A"/>
    <w:rsid w:val="00202F47"/>
    <w:rsid w:val="0020304A"/>
    <w:rsid w:val="00203B88"/>
    <w:rsid w:val="00203D2E"/>
    <w:rsid w:val="002062FC"/>
    <w:rsid w:val="00206930"/>
    <w:rsid w:val="00206BAE"/>
    <w:rsid w:val="00207404"/>
    <w:rsid w:val="00207E7C"/>
    <w:rsid w:val="00210451"/>
    <w:rsid w:val="0021091E"/>
    <w:rsid w:val="00210B49"/>
    <w:rsid w:val="002117B8"/>
    <w:rsid w:val="002119DF"/>
    <w:rsid w:val="002124C6"/>
    <w:rsid w:val="00212641"/>
    <w:rsid w:val="0021274E"/>
    <w:rsid w:val="00213252"/>
    <w:rsid w:val="002134DF"/>
    <w:rsid w:val="00213879"/>
    <w:rsid w:val="00213BC7"/>
    <w:rsid w:val="00214684"/>
    <w:rsid w:val="00215204"/>
    <w:rsid w:val="0021595E"/>
    <w:rsid w:val="00215A20"/>
    <w:rsid w:val="00216CA7"/>
    <w:rsid w:val="00217672"/>
    <w:rsid w:val="0022065D"/>
    <w:rsid w:val="00220849"/>
    <w:rsid w:val="002210E1"/>
    <w:rsid w:val="00222DE9"/>
    <w:rsid w:val="002234E2"/>
    <w:rsid w:val="0022376A"/>
    <w:rsid w:val="00223B20"/>
    <w:rsid w:val="00223B8B"/>
    <w:rsid w:val="00223D45"/>
    <w:rsid w:val="0022432C"/>
    <w:rsid w:val="002244B5"/>
    <w:rsid w:val="002252C2"/>
    <w:rsid w:val="002257EA"/>
    <w:rsid w:val="002258FA"/>
    <w:rsid w:val="00225DF5"/>
    <w:rsid w:val="0022628B"/>
    <w:rsid w:val="002265C1"/>
    <w:rsid w:val="00227498"/>
    <w:rsid w:val="002274CB"/>
    <w:rsid w:val="00227CF3"/>
    <w:rsid w:val="00230199"/>
    <w:rsid w:val="0023023A"/>
    <w:rsid w:val="0023024F"/>
    <w:rsid w:val="00230C60"/>
    <w:rsid w:val="00232146"/>
    <w:rsid w:val="002324C1"/>
    <w:rsid w:val="00232A2A"/>
    <w:rsid w:val="00232A8E"/>
    <w:rsid w:val="00233402"/>
    <w:rsid w:val="0023350A"/>
    <w:rsid w:val="002338C4"/>
    <w:rsid w:val="0023392B"/>
    <w:rsid w:val="00235140"/>
    <w:rsid w:val="002355A0"/>
    <w:rsid w:val="00235B4A"/>
    <w:rsid w:val="00235BFF"/>
    <w:rsid w:val="002365FD"/>
    <w:rsid w:val="002367F5"/>
    <w:rsid w:val="00237A95"/>
    <w:rsid w:val="00237AD1"/>
    <w:rsid w:val="002400AF"/>
    <w:rsid w:val="00240299"/>
    <w:rsid w:val="002402E1"/>
    <w:rsid w:val="00240430"/>
    <w:rsid w:val="002405E9"/>
    <w:rsid w:val="002406B8"/>
    <w:rsid w:val="00240760"/>
    <w:rsid w:val="0024087C"/>
    <w:rsid w:val="002409F2"/>
    <w:rsid w:val="00240DF3"/>
    <w:rsid w:val="002417B8"/>
    <w:rsid w:val="00241C64"/>
    <w:rsid w:val="00241E7D"/>
    <w:rsid w:val="00242E25"/>
    <w:rsid w:val="00242FA0"/>
    <w:rsid w:val="00243004"/>
    <w:rsid w:val="00243350"/>
    <w:rsid w:val="0024339D"/>
    <w:rsid w:val="002441C5"/>
    <w:rsid w:val="002442E2"/>
    <w:rsid w:val="002444FC"/>
    <w:rsid w:val="00244929"/>
    <w:rsid w:val="00245544"/>
    <w:rsid w:val="0024625C"/>
    <w:rsid w:val="00246398"/>
    <w:rsid w:val="00246410"/>
    <w:rsid w:val="002467B8"/>
    <w:rsid w:val="00246822"/>
    <w:rsid w:val="002469F3"/>
    <w:rsid w:val="0024736E"/>
    <w:rsid w:val="002473AD"/>
    <w:rsid w:val="002478F3"/>
    <w:rsid w:val="00247DC7"/>
    <w:rsid w:val="00250803"/>
    <w:rsid w:val="00250938"/>
    <w:rsid w:val="00250BE3"/>
    <w:rsid w:val="00251453"/>
    <w:rsid w:val="00251987"/>
    <w:rsid w:val="00251C6F"/>
    <w:rsid w:val="00251EC4"/>
    <w:rsid w:val="00252911"/>
    <w:rsid w:val="00253AF8"/>
    <w:rsid w:val="00253BA1"/>
    <w:rsid w:val="00253ED5"/>
    <w:rsid w:val="00254A8E"/>
    <w:rsid w:val="00254DBD"/>
    <w:rsid w:val="002557D3"/>
    <w:rsid w:val="002571CD"/>
    <w:rsid w:val="00257993"/>
    <w:rsid w:val="00257A99"/>
    <w:rsid w:val="00260070"/>
    <w:rsid w:val="002601E9"/>
    <w:rsid w:val="0026022A"/>
    <w:rsid w:val="00260FEE"/>
    <w:rsid w:val="00261341"/>
    <w:rsid w:val="00261BED"/>
    <w:rsid w:val="0026224E"/>
    <w:rsid w:val="002624EF"/>
    <w:rsid w:val="0026276C"/>
    <w:rsid w:val="0026306D"/>
    <w:rsid w:val="00263D48"/>
    <w:rsid w:val="00263FB7"/>
    <w:rsid w:val="00264872"/>
    <w:rsid w:val="00265400"/>
    <w:rsid w:val="00265458"/>
    <w:rsid w:val="00265621"/>
    <w:rsid w:val="002656B7"/>
    <w:rsid w:val="002665FF"/>
    <w:rsid w:val="0026675B"/>
    <w:rsid w:val="00267429"/>
    <w:rsid w:val="00267CCE"/>
    <w:rsid w:val="00267D5B"/>
    <w:rsid w:val="002703B2"/>
    <w:rsid w:val="0027079B"/>
    <w:rsid w:val="00271887"/>
    <w:rsid w:val="00271B57"/>
    <w:rsid w:val="00271B82"/>
    <w:rsid w:val="002728E8"/>
    <w:rsid w:val="00273CA0"/>
    <w:rsid w:val="00273EF7"/>
    <w:rsid w:val="00275C72"/>
    <w:rsid w:val="002762F1"/>
    <w:rsid w:val="0027673D"/>
    <w:rsid w:val="00276C6B"/>
    <w:rsid w:val="00277679"/>
    <w:rsid w:val="002800D2"/>
    <w:rsid w:val="00280B17"/>
    <w:rsid w:val="00280C04"/>
    <w:rsid w:val="00280D09"/>
    <w:rsid w:val="0028148E"/>
    <w:rsid w:val="002815CA"/>
    <w:rsid w:val="00281755"/>
    <w:rsid w:val="00281ABD"/>
    <w:rsid w:val="00281F55"/>
    <w:rsid w:val="0028203A"/>
    <w:rsid w:val="00282781"/>
    <w:rsid w:val="002837EC"/>
    <w:rsid w:val="00285A2D"/>
    <w:rsid w:val="0028629D"/>
    <w:rsid w:val="0028700E"/>
    <w:rsid w:val="00287660"/>
    <w:rsid w:val="00287FDF"/>
    <w:rsid w:val="00290985"/>
    <w:rsid w:val="00291047"/>
    <w:rsid w:val="00291383"/>
    <w:rsid w:val="00291DFE"/>
    <w:rsid w:val="00292417"/>
    <w:rsid w:val="002926DC"/>
    <w:rsid w:val="00292996"/>
    <w:rsid w:val="002929C6"/>
    <w:rsid w:val="00292EE9"/>
    <w:rsid w:val="00293057"/>
    <w:rsid w:val="00293117"/>
    <w:rsid w:val="00293251"/>
    <w:rsid w:val="002934DF"/>
    <w:rsid w:val="0029390D"/>
    <w:rsid w:val="00293B6A"/>
    <w:rsid w:val="00294C0A"/>
    <w:rsid w:val="00295E07"/>
    <w:rsid w:val="00296979"/>
    <w:rsid w:val="00296CAC"/>
    <w:rsid w:val="0029700C"/>
    <w:rsid w:val="00297058"/>
    <w:rsid w:val="00297113"/>
    <w:rsid w:val="00297EE4"/>
    <w:rsid w:val="002A0368"/>
    <w:rsid w:val="002A07B5"/>
    <w:rsid w:val="002A0CA6"/>
    <w:rsid w:val="002A0E26"/>
    <w:rsid w:val="002A10AC"/>
    <w:rsid w:val="002A165B"/>
    <w:rsid w:val="002A1BD0"/>
    <w:rsid w:val="002A244B"/>
    <w:rsid w:val="002A29D1"/>
    <w:rsid w:val="002A2B8D"/>
    <w:rsid w:val="002A2C5E"/>
    <w:rsid w:val="002A373D"/>
    <w:rsid w:val="002A3D25"/>
    <w:rsid w:val="002A421F"/>
    <w:rsid w:val="002A4A6C"/>
    <w:rsid w:val="002A4C1D"/>
    <w:rsid w:val="002A51AE"/>
    <w:rsid w:val="002A54C9"/>
    <w:rsid w:val="002A5524"/>
    <w:rsid w:val="002A5CD9"/>
    <w:rsid w:val="002A672F"/>
    <w:rsid w:val="002A6A6B"/>
    <w:rsid w:val="002A6B73"/>
    <w:rsid w:val="002A6FA5"/>
    <w:rsid w:val="002B0039"/>
    <w:rsid w:val="002B0507"/>
    <w:rsid w:val="002B0508"/>
    <w:rsid w:val="002B0831"/>
    <w:rsid w:val="002B098A"/>
    <w:rsid w:val="002B18A4"/>
    <w:rsid w:val="002B1CC5"/>
    <w:rsid w:val="002B26D8"/>
    <w:rsid w:val="002B4263"/>
    <w:rsid w:val="002B4809"/>
    <w:rsid w:val="002B4C44"/>
    <w:rsid w:val="002B4ED3"/>
    <w:rsid w:val="002B5A08"/>
    <w:rsid w:val="002B5DC7"/>
    <w:rsid w:val="002B7B66"/>
    <w:rsid w:val="002C0FC5"/>
    <w:rsid w:val="002C1AB2"/>
    <w:rsid w:val="002C21A4"/>
    <w:rsid w:val="002C2450"/>
    <w:rsid w:val="002C28E9"/>
    <w:rsid w:val="002C31A6"/>
    <w:rsid w:val="002C32B2"/>
    <w:rsid w:val="002C34D2"/>
    <w:rsid w:val="002C3513"/>
    <w:rsid w:val="002C3F21"/>
    <w:rsid w:val="002C43B4"/>
    <w:rsid w:val="002C4949"/>
    <w:rsid w:val="002C4D03"/>
    <w:rsid w:val="002C4DC7"/>
    <w:rsid w:val="002C6225"/>
    <w:rsid w:val="002C6E54"/>
    <w:rsid w:val="002C72EF"/>
    <w:rsid w:val="002C74A4"/>
    <w:rsid w:val="002C785F"/>
    <w:rsid w:val="002C7CA2"/>
    <w:rsid w:val="002C7EB2"/>
    <w:rsid w:val="002D0184"/>
    <w:rsid w:val="002D032D"/>
    <w:rsid w:val="002D0487"/>
    <w:rsid w:val="002D069E"/>
    <w:rsid w:val="002D09A3"/>
    <w:rsid w:val="002D0E87"/>
    <w:rsid w:val="002D2168"/>
    <w:rsid w:val="002D2396"/>
    <w:rsid w:val="002D260F"/>
    <w:rsid w:val="002D26BB"/>
    <w:rsid w:val="002D2BBD"/>
    <w:rsid w:val="002D2F37"/>
    <w:rsid w:val="002D326F"/>
    <w:rsid w:val="002D3FA1"/>
    <w:rsid w:val="002D4A1B"/>
    <w:rsid w:val="002D59F3"/>
    <w:rsid w:val="002D6640"/>
    <w:rsid w:val="002D68DF"/>
    <w:rsid w:val="002D6CE9"/>
    <w:rsid w:val="002D6E56"/>
    <w:rsid w:val="002D6F9E"/>
    <w:rsid w:val="002D7EC2"/>
    <w:rsid w:val="002D7F44"/>
    <w:rsid w:val="002D7F6B"/>
    <w:rsid w:val="002E02E5"/>
    <w:rsid w:val="002E0E53"/>
    <w:rsid w:val="002E112B"/>
    <w:rsid w:val="002E16F1"/>
    <w:rsid w:val="002E2435"/>
    <w:rsid w:val="002E3155"/>
    <w:rsid w:val="002E31D8"/>
    <w:rsid w:val="002E4149"/>
    <w:rsid w:val="002E42DE"/>
    <w:rsid w:val="002E43A5"/>
    <w:rsid w:val="002E44AB"/>
    <w:rsid w:val="002E4B1D"/>
    <w:rsid w:val="002E5927"/>
    <w:rsid w:val="002E59E4"/>
    <w:rsid w:val="002E60B2"/>
    <w:rsid w:val="002E633F"/>
    <w:rsid w:val="002E7B49"/>
    <w:rsid w:val="002F009C"/>
    <w:rsid w:val="002F0673"/>
    <w:rsid w:val="002F266E"/>
    <w:rsid w:val="002F29BA"/>
    <w:rsid w:val="002F29D3"/>
    <w:rsid w:val="002F2BF6"/>
    <w:rsid w:val="002F2CDC"/>
    <w:rsid w:val="002F3073"/>
    <w:rsid w:val="002F382D"/>
    <w:rsid w:val="002F42CA"/>
    <w:rsid w:val="002F437A"/>
    <w:rsid w:val="002F44B1"/>
    <w:rsid w:val="002F4633"/>
    <w:rsid w:val="002F470E"/>
    <w:rsid w:val="002F4776"/>
    <w:rsid w:val="002F4D7E"/>
    <w:rsid w:val="002F4FAD"/>
    <w:rsid w:val="002F5525"/>
    <w:rsid w:val="002F5940"/>
    <w:rsid w:val="002F5C90"/>
    <w:rsid w:val="002F6A17"/>
    <w:rsid w:val="002F6BDD"/>
    <w:rsid w:val="002F6C88"/>
    <w:rsid w:val="002F780E"/>
    <w:rsid w:val="003000D6"/>
    <w:rsid w:val="00300425"/>
    <w:rsid w:val="00300A76"/>
    <w:rsid w:val="00300F10"/>
    <w:rsid w:val="00300F34"/>
    <w:rsid w:val="00301A87"/>
    <w:rsid w:val="00301D4D"/>
    <w:rsid w:val="003025EA"/>
    <w:rsid w:val="00302905"/>
    <w:rsid w:val="003032AD"/>
    <w:rsid w:val="00303377"/>
    <w:rsid w:val="003034C9"/>
    <w:rsid w:val="0030380B"/>
    <w:rsid w:val="0030494B"/>
    <w:rsid w:val="00304DF5"/>
    <w:rsid w:val="00305A27"/>
    <w:rsid w:val="00306922"/>
    <w:rsid w:val="00306971"/>
    <w:rsid w:val="00306B82"/>
    <w:rsid w:val="00306BDB"/>
    <w:rsid w:val="00306C4A"/>
    <w:rsid w:val="00306E02"/>
    <w:rsid w:val="003078F6"/>
    <w:rsid w:val="00307965"/>
    <w:rsid w:val="00307DB6"/>
    <w:rsid w:val="00307F0B"/>
    <w:rsid w:val="00310691"/>
    <w:rsid w:val="0031071F"/>
    <w:rsid w:val="00310F22"/>
    <w:rsid w:val="003110E7"/>
    <w:rsid w:val="00311221"/>
    <w:rsid w:val="00312E79"/>
    <w:rsid w:val="003133C0"/>
    <w:rsid w:val="00313665"/>
    <w:rsid w:val="00313B8E"/>
    <w:rsid w:val="00313CF2"/>
    <w:rsid w:val="00313DC6"/>
    <w:rsid w:val="003148A4"/>
    <w:rsid w:val="00315EA8"/>
    <w:rsid w:val="00315FF5"/>
    <w:rsid w:val="0031639B"/>
    <w:rsid w:val="00316530"/>
    <w:rsid w:val="00316A8F"/>
    <w:rsid w:val="00317A87"/>
    <w:rsid w:val="00317BC9"/>
    <w:rsid w:val="00317E47"/>
    <w:rsid w:val="0032026D"/>
    <w:rsid w:val="003208E3"/>
    <w:rsid w:val="00320AD4"/>
    <w:rsid w:val="00320F1F"/>
    <w:rsid w:val="003223DD"/>
    <w:rsid w:val="00322521"/>
    <w:rsid w:val="00322BA6"/>
    <w:rsid w:val="003239D7"/>
    <w:rsid w:val="00323AB9"/>
    <w:rsid w:val="003251C9"/>
    <w:rsid w:val="00325A31"/>
    <w:rsid w:val="00325D20"/>
    <w:rsid w:val="00326433"/>
    <w:rsid w:val="0032718B"/>
    <w:rsid w:val="00327FF3"/>
    <w:rsid w:val="00330159"/>
    <w:rsid w:val="00330A2E"/>
    <w:rsid w:val="00330CBA"/>
    <w:rsid w:val="00330E51"/>
    <w:rsid w:val="003318D2"/>
    <w:rsid w:val="003328A4"/>
    <w:rsid w:val="00332A17"/>
    <w:rsid w:val="00332C52"/>
    <w:rsid w:val="00332F0C"/>
    <w:rsid w:val="0033348D"/>
    <w:rsid w:val="00334242"/>
    <w:rsid w:val="003344DF"/>
    <w:rsid w:val="0033458E"/>
    <w:rsid w:val="0033459D"/>
    <w:rsid w:val="0033472B"/>
    <w:rsid w:val="00334A25"/>
    <w:rsid w:val="00334ACC"/>
    <w:rsid w:val="003350C8"/>
    <w:rsid w:val="003353A0"/>
    <w:rsid w:val="003355CB"/>
    <w:rsid w:val="00336151"/>
    <w:rsid w:val="00336283"/>
    <w:rsid w:val="0033685B"/>
    <w:rsid w:val="00336DB3"/>
    <w:rsid w:val="0033798A"/>
    <w:rsid w:val="00337E59"/>
    <w:rsid w:val="003415A3"/>
    <w:rsid w:val="00341FC2"/>
    <w:rsid w:val="003425BD"/>
    <w:rsid w:val="00343177"/>
    <w:rsid w:val="00343582"/>
    <w:rsid w:val="0034366D"/>
    <w:rsid w:val="00343B3D"/>
    <w:rsid w:val="00344E74"/>
    <w:rsid w:val="00345B9D"/>
    <w:rsid w:val="003460BD"/>
    <w:rsid w:val="00346354"/>
    <w:rsid w:val="003463D3"/>
    <w:rsid w:val="00346D38"/>
    <w:rsid w:val="003479B3"/>
    <w:rsid w:val="003479EE"/>
    <w:rsid w:val="00347AD9"/>
    <w:rsid w:val="003500B3"/>
    <w:rsid w:val="003506C6"/>
    <w:rsid w:val="00350840"/>
    <w:rsid w:val="00350C68"/>
    <w:rsid w:val="00351BCC"/>
    <w:rsid w:val="00352D84"/>
    <w:rsid w:val="003534B6"/>
    <w:rsid w:val="00353566"/>
    <w:rsid w:val="0035370A"/>
    <w:rsid w:val="00353FDF"/>
    <w:rsid w:val="003554D1"/>
    <w:rsid w:val="0035576E"/>
    <w:rsid w:val="003557C7"/>
    <w:rsid w:val="0035632F"/>
    <w:rsid w:val="00356887"/>
    <w:rsid w:val="00356FD0"/>
    <w:rsid w:val="003578BD"/>
    <w:rsid w:val="00357997"/>
    <w:rsid w:val="00357A48"/>
    <w:rsid w:val="00357CA7"/>
    <w:rsid w:val="003608F6"/>
    <w:rsid w:val="00361353"/>
    <w:rsid w:val="00361635"/>
    <w:rsid w:val="00361677"/>
    <w:rsid w:val="0036303F"/>
    <w:rsid w:val="0036321B"/>
    <w:rsid w:val="00363E8F"/>
    <w:rsid w:val="003642D5"/>
    <w:rsid w:val="00364790"/>
    <w:rsid w:val="00364F80"/>
    <w:rsid w:val="00365668"/>
    <w:rsid w:val="00365D6A"/>
    <w:rsid w:val="003661AF"/>
    <w:rsid w:val="003663D7"/>
    <w:rsid w:val="00367795"/>
    <w:rsid w:val="00370112"/>
    <w:rsid w:val="0037155B"/>
    <w:rsid w:val="00373E7F"/>
    <w:rsid w:val="00374A94"/>
    <w:rsid w:val="00374D5A"/>
    <w:rsid w:val="00375EF8"/>
    <w:rsid w:val="00376DF7"/>
    <w:rsid w:val="003779E2"/>
    <w:rsid w:val="00377A9A"/>
    <w:rsid w:val="003806B3"/>
    <w:rsid w:val="0038075C"/>
    <w:rsid w:val="003821F5"/>
    <w:rsid w:val="00382C90"/>
    <w:rsid w:val="00382FC5"/>
    <w:rsid w:val="00383263"/>
    <w:rsid w:val="00383376"/>
    <w:rsid w:val="003833A4"/>
    <w:rsid w:val="003839C3"/>
    <w:rsid w:val="00383BAA"/>
    <w:rsid w:val="00383BE7"/>
    <w:rsid w:val="00384104"/>
    <w:rsid w:val="0038463A"/>
    <w:rsid w:val="00384E10"/>
    <w:rsid w:val="003851FA"/>
    <w:rsid w:val="003859A2"/>
    <w:rsid w:val="0038688A"/>
    <w:rsid w:val="00386DDD"/>
    <w:rsid w:val="00387B01"/>
    <w:rsid w:val="00387C56"/>
    <w:rsid w:val="003905A5"/>
    <w:rsid w:val="00390A87"/>
    <w:rsid w:val="00391229"/>
    <w:rsid w:val="0039139A"/>
    <w:rsid w:val="00391D53"/>
    <w:rsid w:val="0039225B"/>
    <w:rsid w:val="003929DF"/>
    <w:rsid w:val="00392DF8"/>
    <w:rsid w:val="00393507"/>
    <w:rsid w:val="0039361A"/>
    <w:rsid w:val="00393F4E"/>
    <w:rsid w:val="00393F7E"/>
    <w:rsid w:val="00394180"/>
    <w:rsid w:val="00394694"/>
    <w:rsid w:val="00394EF4"/>
    <w:rsid w:val="003956BF"/>
    <w:rsid w:val="0039570A"/>
    <w:rsid w:val="00395FEE"/>
    <w:rsid w:val="00396F21"/>
    <w:rsid w:val="003A114E"/>
    <w:rsid w:val="003A27EE"/>
    <w:rsid w:val="003A2A15"/>
    <w:rsid w:val="003A46B7"/>
    <w:rsid w:val="003A490B"/>
    <w:rsid w:val="003A4E20"/>
    <w:rsid w:val="003A54FB"/>
    <w:rsid w:val="003A5565"/>
    <w:rsid w:val="003A75FB"/>
    <w:rsid w:val="003A7A67"/>
    <w:rsid w:val="003A7A9D"/>
    <w:rsid w:val="003B03E8"/>
    <w:rsid w:val="003B0D2C"/>
    <w:rsid w:val="003B0FB3"/>
    <w:rsid w:val="003B2ACF"/>
    <w:rsid w:val="003B32DF"/>
    <w:rsid w:val="003B338B"/>
    <w:rsid w:val="003B3933"/>
    <w:rsid w:val="003B3E9C"/>
    <w:rsid w:val="003B4064"/>
    <w:rsid w:val="003B4072"/>
    <w:rsid w:val="003B43C9"/>
    <w:rsid w:val="003B4BF9"/>
    <w:rsid w:val="003B4E33"/>
    <w:rsid w:val="003B537D"/>
    <w:rsid w:val="003B5AF9"/>
    <w:rsid w:val="003B677D"/>
    <w:rsid w:val="003B679E"/>
    <w:rsid w:val="003B7BE8"/>
    <w:rsid w:val="003B7D02"/>
    <w:rsid w:val="003C0288"/>
    <w:rsid w:val="003C05BF"/>
    <w:rsid w:val="003C068C"/>
    <w:rsid w:val="003C0B3B"/>
    <w:rsid w:val="003C131B"/>
    <w:rsid w:val="003C1FD7"/>
    <w:rsid w:val="003C23D4"/>
    <w:rsid w:val="003C25F9"/>
    <w:rsid w:val="003C2F35"/>
    <w:rsid w:val="003C321C"/>
    <w:rsid w:val="003C41F3"/>
    <w:rsid w:val="003C4444"/>
    <w:rsid w:val="003C55AC"/>
    <w:rsid w:val="003C5971"/>
    <w:rsid w:val="003C5BF1"/>
    <w:rsid w:val="003C5EF8"/>
    <w:rsid w:val="003C6157"/>
    <w:rsid w:val="003D03D4"/>
    <w:rsid w:val="003D0466"/>
    <w:rsid w:val="003D066A"/>
    <w:rsid w:val="003D082A"/>
    <w:rsid w:val="003D1276"/>
    <w:rsid w:val="003D176D"/>
    <w:rsid w:val="003D2C9F"/>
    <w:rsid w:val="003D2E33"/>
    <w:rsid w:val="003D3576"/>
    <w:rsid w:val="003D3914"/>
    <w:rsid w:val="003D3FE8"/>
    <w:rsid w:val="003D41CF"/>
    <w:rsid w:val="003D44E1"/>
    <w:rsid w:val="003D460D"/>
    <w:rsid w:val="003D465B"/>
    <w:rsid w:val="003D47FE"/>
    <w:rsid w:val="003D4F3A"/>
    <w:rsid w:val="003D5B9E"/>
    <w:rsid w:val="003D7378"/>
    <w:rsid w:val="003E0A8C"/>
    <w:rsid w:val="003E1835"/>
    <w:rsid w:val="003E2CBA"/>
    <w:rsid w:val="003E2E2A"/>
    <w:rsid w:val="003E30DD"/>
    <w:rsid w:val="003E3A2E"/>
    <w:rsid w:val="003E3A3C"/>
    <w:rsid w:val="003E3D95"/>
    <w:rsid w:val="003E40E9"/>
    <w:rsid w:val="003E44FF"/>
    <w:rsid w:val="003E4AC8"/>
    <w:rsid w:val="003E577D"/>
    <w:rsid w:val="003E5EF7"/>
    <w:rsid w:val="003E6F04"/>
    <w:rsid w:val="003E6FAF"/>
    <w:rsid w:val="003E730E"/>
    <w:rsid w:val="003E77BA"/>
    <w:rsid w:val="003F1C86"/>
    <w:rsid w:val="003F21CE"/>
    <w:rsid w:val="003F2335"/>
    <w:rsid w:val="003F24BC"/>
    <w:rsid w:val="003F28EA"/>
    <w:rsid w:val="003F2BCE"/>
    <w:rsid w:val="003F39F1"/>
    <w:rsid w:val="003F3BAC"/>
    <w:rsid w:val="003F4778"/>
    <w:rsid w:val="003F47FD"/>
    <w:rsid w:val="003F50C2"/>
    <w:rsid w:val="003F5530"/>
    <w:rsid w:val="003F5856"/>
    <w:rsid w:val="003F5A9D"/>
    <w:rsid w:val="003F65B6"/>
    <w:rsid w:val="003F6641"/>
    <w:rsid w:val="003F6E38"/>
    <w:rsid w:val="003F7147"/>
    <w:rsid w:val="00400A81"/>
    <w:rsid w:val="004012FE"/>
    <w:rsid w:val="0040239A"/>
    <w:rsid w:val="00402D54"/>
    <w:rsid w:val="004031A2"/>
    <w:rsid w:val="004031A4"/>
    <w:rsid w:val="00403208"/>
    <w:rsid w:val="004032D8"/>
    <w:rsid w:val="004034D1"/>
    <w:rsid w:val="0040357F"/>
    <w:rsid w:val="004036E3"/>
    <w:rsid w:val="0040447A"/>
    <w:rsid w:val="00404AC0"/>
    <w:rsid w:val="00404E58"/>
    <w:rsid w:val="00404E81"/>
    <w:rsid w:val="00405032"/>
    <w:rsid w:val="00405544"/>
    <w:rsid w:val="0040564F"/>
    <w:rsid w:val="00405CEB"/>
    <w:rsid w:val="00406ADB"/>
    <w:rsid w:val="00406E28"/>
    <w:rsid w:val="00407711"/>
    <w:rsid w:val="00407DC8"/>
    <w:rsid w:val="00407EAC"/>
    <w:rsid w:val="00407F68"/>
    <w:rsid w:val="004102B6"/>
    <w:rsid w:val="004102EE"/>
    <w:rsid w:val="004107C8"/>
    <w:rsid w:val="004110BB"/>
    <w:rsid w:val="00411ABE"/>
    <w:rsid w:val="00412193"/>
    <w:rsid w:val="0041271B"/>
    <w:rsid w:val="00412A22"/>
    <w:rsid w:val="00412E6C"/>
    <w:rsid w:val="00413110"/>
    <w:rsid w:val="0041356D"/>
    <w:rsid w:val="0041375C"/>
    <w:rsid w:val="0041428D"/>
    <w:rsid w:val="0041438C"/>
    <w:rsid w:val="00415E9E"/>
    <w:rsid w:val="00415FE7"/>
    <w:rsid w:val="004160F8"/>
    <w:rsid w:val="004203D0"/>
    <w:rsid w:val="00420757"/>
    <w:rsid w:val="00420D93"/>
    <w:rsid w:val="004211A1"/>
    <w:rsid w:val="00421592"/>
    <w:rsid w:val="00421835"/>
    <w:rsid w:val="00421CE7"/>
    <w:rsid w:val="00421F63"/>
    <w:rsid w:val="0042215D"/>
    <w:rsid w:val="00424080"/>
    <w:rsid w:val="00424296"/>
    <w:rsid w:val="0042469C"/>
    <w:rsid w:val="004248CA"/>
    <w:rsid w:val="004249AB"/>
    <w:rsid w:val="00425744"/>
    <w:rsid w:val="004265E8"/>
    <w:rsid w:val="0042666C"/>
    <w:rsid w:val="004269F5"/>
    <w:rsid w:val="00427291"/>
    <w:rsid w:val="0042734C"/>
    <w:rsid w:val="00427D98"/>
    <w:rsid w:val="00427E82"/>
    <w:rsid w:val="00430048"/>
    <w:rsid w:val="00430065"/>
    <w:rsid w:val="004303A2"/>
    <w:rsid w:val="004307FE"/>
    <w:rsid w:val="00430E91"/>
    <w:rsid w:val="00431E25"/>
    <w:rsid w:val="004324FE"/>
    <w:rsid w:val="00432E83"/>
    <w:rsid w:val="00433888"/>
    <w:rsid w:val="004347AD"/>
    <w:rsid w:val="004351E3"/>
    <w:rsid w:val="004354A9"/>
    <w:rsid w:val="004357A8"/>
    <w:rsid w:val="0043587F"/>
    <w:rsid w:val="00435AAC"/>
    <w:rsid w:val="00435E62"/>
    <w:rsid w:val="004363F6"/>
    <w:rsid w:val="00436DEB"/>
    <w:rsid w:val="004401D1"/>
    <w:rsid w:val="004405B1"/>
    <w:rsid w:val="004413AA"/>
    <w:rsid w:val="004416F1"/>
    <w:rsid w:val="0044185A"/>
    <w:rsid w:val="004420C2"/>
    <w:rsid w:val="00442A8C"/>
    <w:rsid w:val="00443B6A"/>
    <w:rsid w:val="00443CC9"/>
    <w:rsid w:val="004441AF"/>
    <w:rsid w:val="004441BD"/>
    <w:rsid w:val="004445F3"/>
    <w:rsid w:val="00444A3C"/>
    <w:rsid w:val="00444C7A"/>
    <w:rsid w:val="00444F86"/>
    <w:rsid w:val="0044554A"/>
    <w:rsid w:val="004458A7"/>
    <w:rsid w:val="00445C66"/>
    <w:rsid w:val="00446BA8"/>
    <w:rsid w:val="004474FC"/>
    <w:rsid w:val="00447FBE"/>
    <w:rsid w:val="00450834"/>
    <w:rsid w:val="00450E51"/>
    <w:rsid w:val="00451890"/>
    <w:rsid w:val="00451FFE"/>
    <w:rsid w:val="00452676"/>
    <w:rsid w:val="00453115"/>
    <w:rsid w:val="0045396F"/>
    <w:rsid w:val="00453B5D"/>
    <w:rsid w:val="00453BF0"/>
    <w:rsid w:val="00454D25"/>
    <w:rsid w:val="00455180"/>
    <w:rsid w:val="00456152"/>
    <w:rsid w:val="00456E9F"/>
    <w:rsid w:val="00456F08"/>
    <w:rsid w:val="00457003"/>
    <w:rsid w:val="00457404"/>
    <w:rsid w:val="00457671"/>
    <w:rsid w:val="004610EF"/>
    <w:rsid w:val="004617DD"/>
    <w:rsid w:val="00461993"/>
    <w:rsid w:val="00461B80"/>
    <w:rsid w:val="00461F0B"/>
    <w:rsid w:val="0046258D"/>
    <w:rsid w:val="00462C18"/>
    <w:rsid w:val="00463326"/>
    <w:rsid w:val="0046340B"/>
    <w:rsid w:val="00463DB1"/>
    <w:rsid w:val="00464B96"/>
    <w:rsid w:val="004650D9"/>
    <w:rsid w:val="0046570F"/>
    <w:rsid w:val="00466811"/>
    <w:rsid w:val="004668B9"/>
    <w:rsid w:val="00467061"/>
    <w:rsid w:val="00467557"/>
    <w:rsid w:val="00467857"/>
    <w:rsid w:val="004702A3"/>
    <w:rsid w:val="00470461"/>
    <w:rsid w:val="00470EFB"/>
    <w:rsid w:val="00472368"/>
    <w:rsid w:val="0047291E"/>
    <w:rsid w:val="0047338B"/>
    <w:rsid w:val="00473A50"/>
    <w:rsid w:val="00473F5F"/>
    <w:rsid w:val="0047408B"/>
    <w:rsid w:val="00474952"/>
    <w:rsid w:val="00475397"/>
    <w:rsid w:val="00477678"/>
    <w:rsid w:val="00477E17"/>
    <w:rsid w:val="00477E6D"/>
    <w:rsid w:val="00480033"/>
    <w:rsid w:val="00480E39"/>
    <w:rsid w:val="004812E8"/>
    <w:rsid w:val="00481336"/>
    <w:rsid w:val="00481440"/>
    <w:rsid w:val="00482141"/>
    <w:rsid w:val="00482FCF"/>
    <w:rsid w:val="004833D7"/>
    <w:rsid w:val="004838BA"/>
    <w:rsid w:val="00483F9C"/>
    <w:rsid w:val="004841AF"/>
    <w:rsid w:val="004843A3"/>
    <w:rsid w:val="004845EA"/>
    <w:rsid w:val="0048460A"/>
    <w:rsid w:val="004848AA"/>
    <w:rsid w:val="00484D72"/>
    <w:rsid w:val="00484F29"/>
    <w:rsid w:val="00485139"/>
    <w:rsid w:val="0048521A"/>
    <w:rsid w:val="004853BA"/>
    <w:rsid w:val="0048592B"/>
    <w:rsid w:val="0048604C"/>
    <w:rsid w:val="004870CD"/>
    <w:rsid w:val="00487DD9"/>
    <w:rsid w:val="00490381"/>
    <w:rsid w:val="004903B2"/>
    <w:rsid w:val="00490B66"/>
    <w:rsid w:val="004913C5"/>
    <w:rsid w:val="00492388"/>
    <w:rsid w:val="00492811"/>
    <w:rsid w:val="004928BF"/>
    <w:rsid w:val="0049312A"/>
    <w:rsid w:val="004934F2"/>
    <w:rsid w:val="00493890"/>
    <w:rsid w:val="004947D1"/>
    <w:rsid w:val="00494876"/>
    <w:rsid w:val="00494BFC"/>
    <w:rsid w:val="00494C0D"/>
    <w:rsid w:val="00495D2E"/>
    <w:rsid w:val="00496B71"/>
    <w:rsid w:val="00496DF7"/>
    <w:rsid w:val="0049777E"/>
    <w:rsid w:val="00497FA4"/>
    <w:rsid w:val="004A074C"/>
    <w:rsid w:val="004A097C"/>
    <w:rsid w:val="004A0E4F"/>
    <w:rsid w:val="004A19DD"/>
    <w:rsid w:val="004A25DA"/>
    <w:rsid w:val="004A2DCB"/>
    <w:rsid w:val="004A3B0F"/>
    <w:rsid w:val="004A3CB2"/>
    <w:rsid w:val="004A4E65"/>
    <w:rsid w:val="004A5490"/>
    <w:rsid w:val="004A61D3"/>
    <w:rsid w:val="004A64BF"/>
    <w:rsid w:val="004A67CC"/>
    <w:rsid w:val="004A69DE"/>
    <w:rsid w:val="004A7214"/>
    <w:rsid w:val="004A7D36"/>
    <w:rsid w:val="004B0251"/>
    <w:rsid w:val="004B082D"/>
    <w:rsid w:val="004B26F8"/>
    <w:rsid w:val="004B2A53"/>
    <w:rsid w:val="004B3AD7"/>
    <w:rsid w:val="004B4420"/>
    <w:rsid w:val="004B51AA"/>
    <w:rsid w:val="004B5900"/>
    <w:rsid w:val="004B5E94"/>
    <w:rsid w:val="004B6223"/>
    <w:rsid w:val="004B6236"/>
    <w:rsid w:val="004B638E"/>
    <w:rsid w:val="004B6CEC"/>
    <w:rsid w:val="004B744E"/>
    <w:rsid w:val="004B7801"/>
    <w:rsid w:val="004C15E9"/>
    <w:rsid w:val="004C209B"/>
    <w:rsid w:val="004C29AA"/>
    <w:rsid w:val="004C2D92"/>
    <w:rsid w:val="004C4080"/>
    <w:rsid w:val="004C42F9"/>
    <w:rsid w:val="004C43E9"/>
    <w:rsid w:val="004C49CF"/>
    <w:rsid w:val="004C75C7"/>
    <w:rsid w:val="004C7820"/>
    <w:rsid w:val="004D0FA8"/>
    <w:rsid w:val="004D1049"/>
    <w:rsid w:val="004D17C1"/>
    <w:rsid w:val="004D189D"/>
    <w:rsid w:val="004D1AE3"/>
    <w:rsid w:val="004D2AA2"/>
    <w:rsid w:val="004D313A"/>
    <w:rsid w:val="004D31F9"/>
    <w:rsid w:val="004D3799"/>
    <w:rsid w:val="004D389E"/>
    <w:rsid w:val="004D3F59"/>
    <w:rsid w:val="004D4B06"/>
    <w:rsid w:val="004D4D09"/>
    <w:rsid w:val="004D516F"/>
    <w:rsid w:val="004D54A3"/>
    <w:rsid w:val="004D5CC4"/>
    <w:rsid w:val="004D5F79"/>
    <w:rsid w:val="004D62D0"/>
    <w:rsid w:val="004D6F54"/>
    <w:rsid w:val="004D7090"/>
    <w:rsid w:val="004D7107"/>
    <w:rsid w:val="004D7191"/>
    <w:rsid w:val="004D728B"/>
    <w:rsid w:val="004D7B44"/>
    <w:rsid w:val="004D7D92"/>
    <w:rsid w:val="004E0098"/>
    <w:rsid w:val="004E07FC"/>
    <w:rsid w:val="004E0F2E"/>
    <w:rsid w:val="004E0F5B"/>
    <w:rsid w:val="004E16C7"/>
    <w:rsid w:val="004E27DC"/>
    <w:rsid w:val="004E2F82"/>
    <w:rsid w:val="004E340F"/>
    <w:rsid w:val="004E3625"/>
    <w:rsid w:val="004E3718"/>
    <w:rsid w:val="004E394F"/>
    <w:rsid w:val="004E3EC9"/>
    <w:rsid w:val="004E4900"/>
    <w:rsid w:val="004E4A24"/>
    <w:rsid w:val="004E6B2D"/>
    <w:rsid w:val="004E7AE2"/>
    <w:rsid w:val="004F0397"/>
    <w:rsid w:val="004F0999"/>
    <w:rsid w:val="004F10F6"/>
    <w:rsid w:val="004F173E"/>
    <w:rsid w:val="004F1A9C"/>
    <w:rsid w:val="004F212C"/>
    <w:rsid w:val="004F35BD"/>
    <w:rsid w:val="004F36E7"/>
    <w:rsid w:val="004F38E3"/>
    <w:rsid w:val="004F5227"/>
    <w:rsid w:val="004F5D68"/>
    <w:rsid w:val="004F5E96"/>
    <w:rsid w:val="004F65F0"/>
    <w:rsid w:val="004F685B"/>
    <w:rsid w:val="004F6C54"/>
    <w:rsid w:val="004F6E03"/>
    <w:rsid w:val="004F7051"/>
    <w:rsid w:val="004F71B3"/>
    <w:rsid w:val="004F7359"/>
    <w:rsid w:val="005003DD"/>
    <w:rsid w:val="00500404"/>
    <w:rsid w:val="00500C53"/>
    <w:rsid w:val="0050175F"/>
    <w:rsid w:val="00501DF2"/>
    <w:rsid w:val="00501E0B"/>
    <w:rsid w:val="00501F24"/>
    <w:rsid w:val="0050208E"/>
    <w:rsid w:val="0050336C"/>
    <w:rsid w:val="00503648"/>
    <w:rsid w:val="00503F89"/>
    <w:rsid w:val="005046F5"/>
    <w:rsid w:val="00504831"/>
    <w:rsid w:val="00505CE4"/>
    <w:rsid w:val="00506AA8"/>
    <w:rsid w:val="00506E6C"/>
    <w:rsid w:val="0050702A"/>
    <w:rsid w:val="00507382"/>
    <w:rsid w:val="00507BC0"/>
    <w:rsid w:val="00507DC4"/>
    <w:rsid w:val="0051003C"/>
    <w:rsid w:val="00510BCF"/>
    <w:rsid w:val="0051121B"/>
    <w:rsid w:val="00511AC8"/>
    <w:rsid w:val="00512969"/>
    <w:rsid w:val="00513DFA"/>
    <w:rsid w:val="005140FF"/>
    <w:rsid w:val="0051437A"/>
    <w:rsid w:val="005143C3"/>
    <w:rsid w:val="00514736"/>
    <w:rsid w:val="00514D44"/>
    <w:rsid w:val="005150FC"/>
    <w:rsid w:val="005152C2"/>
    <w:rsid w:val="005154C8"/>
    <w:rsid w:val="00516036"/>
    <w:rsid w:val="005167B2"/>
    <w:rsid w:val="005168E4"/>
    <w:rsid w:val="00517147"/>
    <w:rsid w:val="00520031"/>
    <w:rsid w:val="005201A5"/>
    <w:rsid w:val="005202D1"/>
    <w:rsid w:val="005208B7"/>
    <w:rsid w:val="00520EE9"/>
    <w:rsid w:val="0052153A"/>
    <w:rsid w:val="005222FF"/>
    <w:rsid w:val="00522545"/>
    <w:rsid w:val="00522F71"/>
    <w:rsid w:val="0052360A"/>
    <w:rsid w:val="00523E1B"/>
    <w:rsid w:val="005243F9"/>
    <w:rsid w:val="00524843"/>
    <w:rsid w:val="00524A3F"/>
    <w:rsid w:val="0052642F"/>
    <w:rsid w:val="00526EB6"/>
    <w:rsid w:val="005272FE"/>
    <w:rsid w:val="005277EF"/>
    <w:rsid w:val="00527F8A"/>
    <w:rsid w:val="005304C5"/>
    <w:rsid w:val="00530631"/>
    <w:rsid w:val="00530856"/>
    <w:rsid w:val="00530954"/>
    <w:rsid w:val="00530D1C"/>
    <w:rsid w:val="00531A6E"/>
    <w:rsid w:val="00531D47"/>
    <w:rsid w:val="00531DD4"/>
    <w:rsid w:val="00531F5F"/>
    <w:rsid w:val="005324F0"/>
    <w:rsid w:val="00533BC3"/>
    <w:rsid w:val="00533C20"/>
    <w:rsid w:val="005340C8"/>
    <w:rsid w:val="00534FB3"/>
    <w:rsid w:val="00535364"/>
    <w:rsid w:val="00535DD3"/>
    <w:rsid w:val="00535F9B"/>
    <w:rsid w:val="005361C4"/>
    <w:rsid w:val="00536EED"/>
    <w:rsid w:val="0053759C"/>
    <w:rsid w:val="0054096D"/>
    <w:rsid w:val="00540BCC"/>
    <w:rsid w:val="0054136E"/>
    <w:rsid w:val="0054185B"/>
    <w:rsid w:val="0054187B"/>
    <w:rsid w:val="00541949"/>
    <w:rsid w:val="00543B9C"/>
    <w:rsid w:val="00544060"/>
    <w:rsid w:val="00544343"/>
    <w:rsid w:val="00544C96"/>
    <w:rsid w:val="00544F8D"/>
    <w:rsid w:val="005455F7"/>
    <w:rsid w:val="00545958"/>
    <w:rsid w:val="00545FC1"/>
    <w:rsid w:val="005473AB"/>
    <w:rsid w:val="00547682"/>
    <w:rsid w:val="005501C8"/>
    <w:rsid w:val="005503DF"/>
    <w:rsid w:val="00550903"/>
    <w:rsid w:val="0055167C"/>
    <w:rsid w:val="0055171B"/>
    <w:rsid w:val="00551795"/>
    <w:rsid w:val="005519AD"/>
    <w:rsid w:val="005520A4"/>
    <w:rsid w:val="005529B2"/>
    <w:rsid w:val="005540A3"/>
    <w:rsid w:val="005541C3"/>
    <w:rsid w:val="00554AC2"/>
    <w:rsid w:val="0055527A"/>
    <w:rsid w:val="00556A71"/>
    <w:rsid w:val="00557002"/>
    <w:rsid w:val="00557326"/>
    <w:rsid w:val="005579DE"/>
    <w:rsid w:val="005601C3"/>
    <w:rsid w:val="00560922"/>
    <w:rsid w:val="00560BF8"/>
    <w:rsid w:val="0056146E"/>
    <w:rsid w:val="005628A8"/>
    <w:rsid w:val="005634FE"/>
    <w:rsid w:val="00564FC0"/>
    <w:rsid w:val="005659DC"/>
    <w:rsid w:val="00565C0C"/>
    <w:rsid w:val="005660FF"/>
    <w:rsid w:val="00566F0D"/>
    <w:rsid w:val="00567B4F"/>
    <w:rsid w:val="005704FE"/>
    <w:rsid w:val="00571220"/>
    <w:rsid w:val="00572450"/>
    <w:rsid w:val="005738CE"/>
    <w:rsid w:val="00573A4F"/>
    <w:rsid w:val="0057401D"/>
    <w:rsid w:val="00574955"/>
    <w:rsid w:val="00574DEB"/>
    <w:rsid w:val="00574F03"/>
    <w:rsid w:val="005750B0"/>
    <w:rsid w:val="005756CB"/>
    <w:rsid w:val="00575E78"/>
    <w:rsid w:val="00576306"/>
    <w:rsid w:val="00576F3A"/>
    <w:rsid w:val="00577825"/>
    <w:rsid w:val="00577C56"/>
    <w:rsid w:val="0058012B"/>
    <w:rsid w:val="005801A9"/>
    <w:rsid w:val="00580C0E"/>
    <w:rsid w:val="00581757"/>
    <w:rsid w:val="00581DB1"/>
    <w:rsid w:val="0058238E"/>
    <w:rsid w:val="00582446"/>
    <w:rsid w:val="00582784"/>
    <w:rsid w:val="00582D99"/>
    <w:rsid w:val="005841CC"/>
    <w:rsid w:val="005842A7"/>
    <w:rsid w:val="00584B4C"/>
    <w:rsid w:val="00584BD2"/>
    <w:rsid w:val="00585864"/>
    <w:rsid w:val="00585E97"/>
    <w:rsid w:val="005870A2"/>
    <w:rsid w:val="005870A8"/>
    <w:rsid w:val="00587279"/>
    <w:rsid w:val="005872FF"/>
    <w:rsid w:val="00587432"/>
    <w:rsid w:val="00587842"/>
    <w:rsid w:val="0058786C"/>
    <w:rsid w:val="005879C4"/>
    <w:rsid w:val="00587F54"/>
    <w:rsid w:val="0059008D"/>
    <w:rsid w:val="00590E1D"/>
    <w:rsid w:val="005911FD"/>
    <w:rsid w:val="005914CC"/>
    <w:rsid w:val="00591776"/>
    <w:rsid w:val="00591FF7"/>
    <w:rsid w:val="00592004"/>
    <w:rsid w:val="005926AF"/>
    <w:rsid w:val="005928B6"/>
    <w:rsid w:val="00592C51"/>
    <w:rsid w:val="005930CB"/>
    <w:rsid w:val="005932CD"/>
    <w:rsid w:val="005934B1"/>
    <w:rsid w:val="00593AC6"/>
    <w:rsid w:val="00593B46"/>
    <w:rsid w:val="00593DC2"/>
    <w:rsid w:val="005941F3"/>
    <w:rsid w:val="00594795"/>
    <w:rsid w:val="00594ACB"/>
    <w:rsid w:val="00594F64"/>
    <w:rsid w:val="0059569A"/>
    <w:rsid w:val="00595DA4"/>
    <w:rsid w:val="00596292"/>
    <w:rsid w:val="00596465"/>
    <w:rsid w:val="005964C7"/>
    <w:rsid w:val="005965A7"/>
    <w:rsid w:val="00596EBB"/>
    <w:rsid w:val="00597BDB"/>
    <w:rsid w:val="005A08F2"/>
    <w:rsid w:val="005A0B20"/>
    <w:rsid w:val="005A0EBD"/>
    <w:rsid w:val="005A1D92"/>
    <w:rsid w:val="005A2B9E"/>
    <w:rsid w:val="005A2ED9"/>
    <w:rsid w:val="005A30E8"/>
    <w:rsid w:val="005A3368"/>
    <w:rsid w:val="005A357D"/>
    <w:rsid w:val="005A3D72"/>
    <w:rsid w:val="005A4508"/>
    <w:rsid w:val="005A467A"/>
    <w:rsid w:val="005A47AF"/>
    <w:rsid w:val="005A4F45"/>
    <w:rsid w:val="005A527D"/>
    <w:rsid w:val="005A5400"/>
    <w:rsid w:val="005A5562"/>
    <w:rsid w:val="005A6896"/>
    <w:rsid w:val="005A7883"/>
    <w:rsid w:val="005B0F6A"/>
    <w:rsid w:val="005B2122"/>
    <w:rsid w:val="005B21C8"/>
    <w:rsid w:val="005B2253"/>
    <w:rsid w:val="005B263E"/>
    <w:rsid w:val="005B4476"/>
    <w:rsid w:val="005B4DAC"/>
    <w:rsid w:val="005B5329"/>
    <w:rsid w:val="005B586E"/>
    <w:rsid w:val="005B657D"/>
    <w:rsid w:val="005B6BCA"/>
    <w:rsid w:val="005B742F"/>
    <w:rsid w:val="005B7C93"/>
    <w:rsid w:val="005B7D47"/>
    <w:rsid w:val="005B7D51"/>
    <w:rsid w:val="005C0032"/>
    <w:rsid w:val="005C00A5"/>
    <w:rsid w:val="005C026B"/>
    <w:rsid w:val="005C0525"/>
    <w:rsid w:val="005C0881"/>
    <w:rsid w:val="005C1281"/>
    <w:rsid w:val="005C1881"/>
    <w:rsid w:val="005C1889"/>
    <w:rsid w:val="005C1BA0"/>
    <w:rsid w:val="005C1C14"/>
    <w:rsid w:val="005C2249"/>
    <w:rsid w:val="005C2F5B"/>
    <w:rsid w:val="005C309E"/>
    <w:rsid w:val="005C31A0"/>
    <w:rsid w:val="005C3638"/>
    <w:rsid w:val="005C37E0"/>
    <w:rsid w:val="005C3DEE"/>
    <w:rsid w:val="005C41DF"/>
    <w:rsid w:val="005C4933"/>
    <w:rsid w:val="005C4C44"/>
    <w:rsid w:val="005C5741"/>
    <w:rsid w:val="005C57B7"/>
    <w:rsid w:val="005C5F4F"/>
    <w:rsid w:val="005C617B"/>
    <w:rsid w:val="005C74B8"/>
    <w:rsid w:val="005C79B3"/>
    <w:rsid w:val="005D116E"/>
    <w:rsid w:val="005D1502"/>
    <w:rsid w:val="005D15AA"/>
    <w:rsid w:val="005D17EB"/>
    <w:rsid w:val="005D22D8"/>
    <w:rsid w:val="005D28B4"/>
    <w:rsid w:val="005D2ABA"/>
    <w:rsid w:val="005D3579"/>
    <w:rsid w:val="005D368E"/>
    <w:rsid w:val="005D38E8"/>
    <w:rsid w:val="005D4713"/>
    <w:rsid w:val="005D4EE7"/>
    <w:rsid w:val="005D5715"/>
    <w:rsid w:val="005D6631"/>
    <w:rsid w:val="005D6B59"/>
    <w:rsid w:val="005D6F31"/>
    <w:rsid w:val="005D723A"/>
    <w:rsid w:val="005D763D"/>
    <w:rsid w:val="005D7840"/>
    <w:rsid w:val="005E07F8"/>
    <w:rsid w:val="005E1929"/>
    <w:rsid w:val="005E1DA7"/>
    <w:rsid w:val="005E1DE7"/>
    <w:rsid w:val="005E2385"/>
    <w:rsid w:val="005E26F8"/>
    <w:rsid w:val="005E282B"/>
    <w:rsid w:val="005E2A4B"/>
    <w:rsid w:val="005E2A56"/>
    <w:rsid w:val="005E2D52"/>
    <w:rsid w:val="005E3F23"/>
    <w:rsid w:val="005E42E4"/>
    <w:rsid w:val="005E45E3"/>
    <w:rsid w:val="005E4B68"/>
    <w:rsid w:val="005E4C86"/>
    <w:rsid w:val="005E5703"/>
    <w:rsid w:val="005E5891"/>
    <w:rsid w:val="005E60E8"/>
    <w:rsid w:val="005E77EF"/>
    <w:rsid w:val="005F019A"/>
    <w:rsid w:val="005F0330"/>
    <w:rsid w:val="005F06FD"/>
    <w:rsid w:val="005F07C5"/>
    <w:rsid w:val="005F137B"/>
    <w:rsid w:val="005F2C89"/>
    <w:rsid w:val="005F2F91"/>
    <w:rsid w:val="005F3778"/>
    <w:rsid w:val="005F37BF"/>
    <w:rsid w:val="005F3A78"/>
    <w:rsid w:val="005F4598"/>
    <w:rsid w:val="005F47C8"/>
    <w:rsid w:val="005F48C2"/>
    <w:rsid w:val="005F4F60"/>
    <w:rsid w:val="005F5DDB"/>
    <w:rsid w:val="005F604B"/>
    <w:rsid w:val="005F65E3"/>
    <w:rsid w:val="005F6721"/>
    <w:rsid w:val="005F6AF0"/>
    <w:rsid w:val="005F6CB7"/>
    <w:rsid w:val="005F7556"/>
    <w:rsid w:val="005F7B4B"/>
    <w:rsid w:val="006002DB"/>
    <w:rsid w:val="0060058B"/>
    <w:rsid w:val="00600688"/>
    <w:rsid w:val="006008E3"/>
    <w:rsid w:val="00600B2B"/>
    <w:rsid w:val="0060110A"/>
    <w:rsid w:val="00601739"/>
    <w:rsid w:val="0060183D"/>
    <w:rsid w:val="00601E02"/>
    <w:rsid w:val="00602D04"/>
    <w:rsid w:val="0060374C"/>
    <w:rsid w:val="00603D5D"/>
    <w:rsid w:val="006044B1"/>
    <w:rsid w:val="006046CE"/>
    <w:rsid w:val="006048D0"/>
    <w:rsid w:val="00604DB2"/>
    <w:rsid w:val="006050EF"/>
    <w:rsid w:val="00605B2E"/>
    <w:rsid w:val="006066B7"/>
    <w:rsid w:val="00606B2A"/>
    <w:rsid w:val="00607116"/>
    <w:rsid w:val="0060752C"/>
    <w:rsid w:val="0060757D"/>
    <w:rsid w:val="00607D17"/>
    <w:rsid w:val="00607FA0"/>
    <w:rsid w:val="00610E11"/>
    <w:rsid w:val="00611704"/>
    <w:rsid w:val="006118F0"/>
    <w:rsid w:val="00612959"/>
    <w:rsid w:val="00612D3A"/>
    <w:rsid w:val="0061312D"/>
    <w:rsid w:val="0061354A"/>
    <w:rsid w:val="00614116"/>
    <w:rsid w:val="006145D7"/>
    <w:rsid w:val="0061492B"/>
    <w:rsid w:val="00614AC1"/>
    <w:rsid w:val="00614B0A"/>
    <w:rsid w:val="00614B9D"/>
    <w:rsid w:val="006171C8"/>
    <w:rsid w:val="006206FE"/>
    <w:rsid w:val="006208E2"/>
    <w:rsid w:val="00620958"/>
    <w:rsid w:val="006219CC"/>
    <w:rsid w:val="006219E6"/>
    <w:rsid w:val="00621A80"/>
    <w:rsid w:val="00621E20"/>
    <w:rsid w:val="00622113"/>
    <w:rsid w:val="00622AAE"/>
    <w:rsid w:val="006235F5"/>
    <w:rsid w:val="006245CA"/>
    <w:rsid w:val="0062571C"/>
    <w:rsid w:val="006266D7"/>
    <w:rsid w:val="00626C3C"/>
    <w:rsid w:val="00626ED4"/>
    <w:rsid w:val="00627887"/>
    <w:rsid w:val="00627B6F"/>
    <w:rsid w:val="00630391"/>
    <w:rsid w:val="00631522"/>
    <w:rsid w:val="00631615"/>
    <w:rsid w:val="006319F5"/>
    <w:rsid w:val="00631BA0"/>
    <w:rsid w:val="00631E83"/>
    <w:rsid w:val="00632205"/>
    <w:rsid w:val="00632D1E"/>
    <w:rsid w:val="00632FB9"/>
    <w:rsid w:val="006336C5"/>
    <w:rsid w:val="006352AD"/>
    <w:rsid w:val="0063571F"/>
    <w:rsid w:val="006364BC"/>
    <w:rsid w:val="00636D2F"/>
    <w:rsid w:val="006370D2"/>
    <w:rsid w:val="00637956"/>
    <w:rsid w:val="00640047"/>
    <w:rsid w:val="006402E4"/>
    <w:rsid w:val="00640451"/>
    <w:rsid w:val="00640547"/>
    <w:rsid w:val="00640759"/>
    <w:rsid w:val="00640869"/>
    <w:rsid w:val="00640D94"/>
    <w:rsid w:val="0064151E"/>
    <w:rsid w:val="00641E03"/>
    <w:rsid w:val="006437D3"/>
    <w:rsid w:val="00643A27"/>
    <w:rsid w:val="00643F02"/>
    <w:rsid w:val="00644C28"/>
    <w:rsid w:val="0064519B"/>
    <w:rsid w:val="006451A4"/>
    <w:rsid w:val="00645EE3"/>
    <w:rsid w:val="006470F0"/>
    <w:rsid w:val="00647EC7"/>
    <w:rsid w:val="00653034"/>
    <w:rsid w:val="006533BB"/>
    <w:rsid w:val="00653A3E"/>
    <w:rsid w:val="00653D9F"/>
    <w:rsid w:val="006542A0"/>
    <w:rsid w:val="006547E0"/>
    <w:rsid w:val="006550E4"/>
    <w:rsid w:val="00655ADA"/>
    <w:rsid w:val="00655B92"/>
    <w:rsid w:val="00655FA3"/>
    <w:rsid w:val="0065655B"/>
    <w:rsid w:val="006568BE"/>
    <w:rsid w:val="00656D3B"/>
    <w:rsid w:val="006577D3"/>
    <w:rsid w:val="00657A93"/>
    <w:rsid w:val="006606C6"/>
    <w:rsid w:val="00660F8A"/>
    <w:rsid w:val="00661324"/>
    <w:rsid w:val="0066275C"/>
    <w:rsid w:val="006629AD"/>
    <w:rsid w:val="00662C43"/>
    <w:rsid w:val="006631A9"/>
    <w:rsid w:val="006639C0"/>
    <w:rsid w:val="00663DB4"/>
    <w:rsid w:val="00663DE7"/>
    <w:rsid w:val="0066408D"/>
    <w:rsid w:val="00665939"/>
    <w:rsid w:val="00665EA9"/>
    <w:rsid w:val="00665EF4"/>
    <w:rsid w:val="0066607E"/>
    <w:rsid w:val="00666511"/>
    <w:rsid w:val="00667A2E"/>
    <w:rsid w:val="00667B6C"/>
    <w:rsid w:val="00670B94"/>
    <w:rsid w:val="00670E22"/>
    <w:rsid w:val="0067182F"/>
    <w:rsid w:val="00672155"/>
    <w:rsid w:val="006726FF"/>
    <w:rsid w:val="00672860"/>
    <w:rsid w:val="00672CD6"/>
    <w:rsid w:val="006732C6"/>
    <w:rsid w:val="00673442"/>
    <w:rsid w:val="00673E54"/>
    <w:rsid w:val="00673FB0"/>
    <w:rsid w:val="00674502"/>
    <w:rsid w:val="00674D19"/>
    <w:rsid w:val="00675293"/>
    <w:rsid w:val="00675718"/>
    <w:rsid w:val="006762CA"/>
    <w:rsid w:val="006766B1"/>
    <w:rsid w:val="00677B1A"/>
    <w:rsid w:val="006813E8"/>
    <w:rsid w:val="006819E2"/>
    <w:rsid w:val="00681B8F"/>
    <w:rsid w:val="006820A8"/>
    <w:rsid w:val="006824CE"/>
    <w:rsid w:val="00682E78"/>
    <w:rsid w:val="0068305D"/>
    <w:rsid w:val="006852D2"/>
    <w:rsid w:val="0068535F"/>
    <w:rsid w:val="0068539A"/>
    <w:rsid w:val="00685B05"/>
    <w:rsid w:val="00685D74"/>
    <w:rsid w:val="0068614F"/>
    <w:rsid w:val="006862C8"/>
    <w:rsid w:val="00686400"/>
    <w:rsid w:val="006867C2"/>
    <w:rsid w:val="006870A5"/>
    <w:rsid w:val="00687E44"/>
    <w:rsid w:val="00687FB9"/>
    <w:rsid w:val="00690067"/>
    <w:rsid w:val="00690438"/>
    <w:rsid w:val="006904E3"/>
    <w:rsid w:val="0069206F"/>
    <w:rsid w:val="00692181"/>
    <w:rsid w:val="00692B3A"/>
    <w:rsid w:val="00693550"/>
    <w:rsid w:val="0069386D"/>
    <w:rsid w:val="00693F69"/>
    <w:rsid w:val="006940B9"/>
    <w:rsid w:val="006945FF"/>
    <w:rsid w:val="00694803"/>
    <w:rsid w:val="00694E55"/>
    <w:rsid w:val="0069549A"/>
    <w:rsid w:val="00695612"/>
    <w:rsid w:val="006956E4"/>
    <w:rsid w:val="00695978"/>
    <w:rsid w:val="00696350"/>
    <w:rsid w:val="006969AF"/>
    <w:rsid w:val="00696AA1"/>
    <w:rsid w:val="00697A81"/>
    <w:rsid w:val="006A0B3A"/>
    <w:rsid w:val="006A12A5"/>
    <w:rsid w:val="006A16A3"/>
    <w:rsid w:val="006A2BE6"/>
    <w:rsid w:val="006A2F40"/>
    <w:rsid w:val="006A2FEB"/>
    <w:rsid w:val="006A3924"/>
    <w:rsid w:val="006A3B89"/>
    <w:rsid w:val="006A4901"/>
    <w:rsid w:val="006A4D98"/>
    <w:rsid w:val="006A4FA1"/>
    <w:rsid w:val="006A5144"/>
    <w:rsid w:val="006A5270"/>
    <w:rsid w:val="006A5903"/>
    <w:rsid w:val="006A62E2"/>
    <w:rsid w:val="006A62E7"/>
    <w:rsid w:val="006A6320"/>
    <w:rsid w:val="006A6B65"/>
    <w:rsid w:val="006A742E"/>
    <w:rsid w:val="006A76BC"/>
    <w:rsid w:val="006A7810"/>
    <w:rsid w:val="006B05C9"/>
    <w:rsid w:val="006B094D"/>
    <w:rsid w:val="006B12BA"/>
    <w:rsid w:val="006B1501"/>
    <w:rsid w:val="006B1783"/>
    <w:rsid w:val="006B18CA"/>
    <w:rsid w:val="006B1A1E"/>
    <w:rsid w:val="006B1B60"/>
    <w:rsid w:val="006B219D"/>
    <w:rsid w:val="006B2F2F"/>
    <w:rsid w:val="006B3EE2"/>
    <w:rsid w:val="006B5BED"/>
    <w:rsid w:val="006B6126"/>
    <w:rsid w:val="006B6A3F"/>
    <w:rsid w:val="006B6BB5"/>
    <w:rsid w:val="006B6D4D"/>
    <w:rsid w:val="006B6EDE"/>
    <w:rsid w:val="006B7EBE"/>
    <w:rsid w:val="006B7F3E"/>
    <w:rsid w:val="006C03DF"/>
    <w:rsid w:val="006C04B7"/>
    <w:rsid w:val="006C0671"/>
    <w:rsid w:val="006C13A7"/>
    <w:rsid w:val="006C227D"/>
    <w:rsid w:val="006C2775"/>
    <w:rsid w:val="006C28BA"/>
    <w:rsid w:val="006C2ADD"/>
    <w:rsid w:val="006C3D7C"/>
    <w:rsid w:val="006C56D4"/>
    <w:rsid w:val="006C5F51"/>
    <w:rsid w:val="006C62F5"/>
    <w:rsid w:val="006C65CE"/>
    <w:rsid w:val="006C6892"/>
    <w:rsid w:val="006C6C1B"/>
    <w:rsid w:val="006C7083"/>
    <w:rsid w:val="006C7D2D"/>
    <w:rsid w:val="006D03D0"/>
    <w:rsid w:val="006D13F5"/>
    <w:rsid w:val="006D2358"/>
    <w:rsid w:val="006D2536"/>
    <w:rsid w:val="006D2812"/>
    <w:rsid w:val="006D2A08"/>
    <w:rsid w:val="006D2E24"/>
    <w:rsid w:val="006D31FE"/>
    <w:rsid w:val="006D330B"/>
    <w:rsid w:val="006D339A"/>
    <w:rsid w:val="006D387E"/>
    <w:rsid w:val="006D3E12"/>
    <w:rsid w:val="006D4296"/>
    <w:rsid w:val="006D42EF"/>
    <w:rsid w:val="006D481B"/>
    <w:rsid w:val="006D4847"/>
    <w:rsid w:val="006D48E8"/>
    <w:rsid w:val="006D4A1E"/>
    <w:rsid w:val="006D5142"/>
    <w:rsid w:val="006D5176"/>
    <w:rsid w:val="006D52DA"/>
    <w:rsid w:val="006D5510"/>
    <w:rsid w:val="006D6569"/>
    <w:rsid w:val="006D67DE"/>
    <w:rsid w:val="006D693B"/>
    <w:rsid w:val="006D7270"/>
    <w:rsid w:val="006D7B3C"/>
    <w:rsid w:val="006D7B4F"/>
    <w:rsid w:val="006D7CC3"/>
    <w:rsid w:val="006D7FDD"/>
    <w:rsid w:val="006E018E"/>
    <w:rsid w:val="006E07BB"/>
    <w:rsid w:val="006E09C5"/>
    <w:rsid w:val="006E0A75"/>
    <w:rsid w:val="006E0B57"/>
    <w:rsid w:val="006E15A0"/>
    <w:rsid w:val="006E1D54"/>
    <w:rsid w:val="006E215A"/>
    <w:rsid w:val="006E23C1"/>
    <w:rsid w:val="006E2428"/>
    <w:rsid w:val="006E24CC"/>
    <w:rsid w:val="006E3455"/>
    <w:rsid w:val="006E40DF"/>
    <w:rsid w:val="006E4636"/>
    <w:rsid w:val="006E472F"/>
    <w:rsid w:val="006E4B70"/>
    <w:rsid w:val="006E4F7A"/>
    <w:rsid w:val="006E5179"/>
    <w:rsid w:val="006E530B"/>
    <w:rsid w:val="006E5313"/>
    <w:rsid w:val="006E606D"/>
    <w:rsid w:val="006E638E"/>
    <w:rsid w:val="006E7650"/>
    <w:rsid w:val="006E7B93"/>
    <w:rsid w:val="006E7E01"/>
    <w:rsid w:val="006F069D"/>
    <w:rsid w:val="006F0E8D"/>
    <w:rsid w:val="006F1381"/>
    <w:rsid w:val="006F18B9"/>
    <w:rsid w:val="006F2330"/>
    <w:rsid w:val="006F4082"/>
    <w:rsid w:val="006F4126"/>
    <w:rsid w:val="006F41E7"/>
    <w:rsid w:val="006F49B5"/>
    <w:rsid w:val="006F5114"/>
    <w:rsid w:val="006F53F0"/>
    <w:rsid w:val="006F5772"/>
    <w:rsid w:val="006F58A7"/>
    <w:rsid w:val="006F5ABD"/>
    <w:rsid w:val="006F63FB"/>
    <w:rsid w:val="00700705"/>
    <w:rsid w:val="007010C8"/>
    <w:rsid w:val="00701C42"/>
    <w:rsid w:val="0070224D"/>
    <w:rsid w:val="00703885"/>
    <w:rsid w:val="00703B31"/>
    <w:rsid w:val="00703B94"/>
    <w:rsid w:val="00703C28"/>
    <w:rsid w:val="00703F82"/>
    <w:rsid w:val="00704B30"/>
    <w:rsid w:val="007054EC"/>
    <w:rsid w:val="00705859"/>
    <w:rsid w:val="00705981"/>
    <w:rsid w:val="00705AC0"/>
    <w:rsid w:val="007070BF"/>
    <w:rsid w:val="0070714F"/>
    <w:rsid w:val="0070721B"/>
    <w:rsid w:val="0070779C"/>
    <w:rsid w:val="00707C70"/>
    <w:rsid w:val="00707E0A"/>
    <w:rsid w:val="00710B9F"/>
    <w:rsid w:val="00710E85"/>
    <w:rsid w:val="00711A78"/>
    <w:rsid w:val="00711E81"/>
    <w:rsid w:val="00712B64"/>
    <w:rsid w:val="00712DD1"/>
    <w:rsid w:val="0071420C"/>
    <w:rsid w:val="00715040"/>
    <w:rsid w:val="00715411"/>
    <w:rsid w:val="00715530"/>
    <w:rsid w:val="007163ED"/>
    <w:rsid w:val="00716AD0"/>
    <w:rsid w:val="00716D0C"/>
    <w:rsid w:val="00716E5F"/>
    <w:rsid w:val="0071722E"/>
    <w:rsid w:val="0071795A"/>
    <w:rsid w:val="00717A1F"/>
    <w:rsid w:val="007200B0"/>
    <w:rsid w:val="007206E0"/>
    <w:rsid w:val="007213CB"/>
    <w:rsid w:val="0072177E"/>
    <w:rsid w:val="0072195E"/>
    <w:rsid w:val="00721ACA"/>
    <w:rsid w:val="00722173"/>
    <w:rsid w:val="007230E2"/>
    <w:rsid w:val="00723C07"/>
    <w:rsid w:val="007248DE"/>
    <w:rsid w:val="00724FB3"/>
    <w:rsid w:val="007251D1"/>
    <w:rsid w:val="007257AF"/>
    <w:rsid w:val="00725898"/>
    <w:rsid w:val="00725AE8"/>
    <w:rsid w:val="007262D2"/>
    <w:rsid w:val="00726A07"/>
    <w:rsid w:val="00727156"/>
    <w:rsid w:val="007271A8"/>
    <w:rsid w:val="00727231"/>
    <w:rsid w:val="007277A4"/>
    <w:rsid w:val="00727848"/>
    <w:rsid w:val="007278B9"/>
    <w:rsid w:val="00730115"/>
    <w:rsid w:val="00730241"/>
    <w:rsid w:val="007303B8"/>
    <w:rsid w:val="00730AF1"/>
    <w:rsid w:val="00730EAA"/>
    <w:rsid w:val="007315F7"/>
    <w:rsid w:val="00731FA7"/>
    <w:rsid w:val="00732068"/>
    <w:rsid w:val="0073269B"/>
    <w:rsid w:val="007333D8"/>
    <w:rsid w:val="0073399D"/>
    <w:rsid w:val="00733C3D"/>
    <w:rsid w:val="00733DDC"/>
    <w:rsid w:val="00734028"/>
    <w:rsid w:val="00734AB2"/>
    <w:rsid w:val="00734FF8"/>
    <w:rsid w:val="0073548F"/>
    <w:rsid w:val="00735AED"/>
    <w:rsid w:val="00736906"/>
    <w:rsid w:val="00736C6E"/>
    <w:rsid w:val="00736CCD"/>
    <w:rsid w:val="007371F0"/>
    <w:rsid w:val="0073766D"/>
    <w:rsid w:val="007376FC"/>
    <w:rsid w:val="00740213"/>
    <w:rsid w:val="0074049C"/>
    <w:rsid w:val="00740577"/>
    <w:rsid w:val="00740772"/>
    <w:rsid w:val="00741221"/>
    <w:rsid w:val="007413EA"/>
    <w:rsid w:val="0074215B"/>
    <w:rsid w:val="007437A3"/>
    <w:rsid w:val="007439CE"/>
    <w:rsid w:val="00743CD0"/>
    <w:rsid w:val="00744B82"/>
    <w:rsid w:val="0074611A"/>
    <w:rsid w:val="007466FF"/>
    <w:rsid w:val="00747CA1"/>
    <w:rsid w:val="00750015"/>
    <w:rsid w:val="0075027C"/>
    <w:rsid w:val="00750CFB"/>
    <w:rsid w:val="0075153E"/>
    <w:rsid w:val="0075176A"/>
    <w:rsid w:val="007518B2"/>
    <w:rsid w:val="00752033"/>
    <w:rsid w:val="0075212B"/>
    <w:rsid w:val="0075264C"/>
    <w:rsid w:val="00753854"/>
    <w:rsid w:val="0075479E"/>
    <w:rsid w:val="00754923"/>
    <w:rsid w:val="00755C67"/>
    <w:rsid w:val="007565A0"/>
    <w:rsid w:val="00756BCE"/>
    <w:rsid w:val="00756C5F"/>
    <w:rsid w:val="00756D11"/>
    <w:rsid w:val="00757854"/>
    <w:rsid w:val="00757C61"/>
    <w:rsid w:val="007607E9"/>
    <w:rsid w:val="00760B53"/>
    <w:rsid w:val="007612BE"/>
    <w:rsid w:val="00761A0A"/>
    <w:rsid w:val="00761CA4"/>
    <w:rsid w:val="007621FC"/>
    <w:rsid w:val="00762515"/>
    <w:rsid w:val="007625FF"/>
    <w:rsid w:val="00762C6C"/>
    <w:rsid w:val="00762D05"/>
    <w:rsid w:val="00762E48"/>
    <w:rsid w:val="007632FC"/>
    <w:rsid w:val="00763454"/>
    <w:rsid w:val="0076433E"/>
    <w:rsid w:val="007644DE"/>
    <w:rsid w:val="00764FF7"/>
    <w:rsid w:val="0076513C"/>
    <w:rsid w:val="00765458"/>
    <w:rsid w:val="00765713"/>
    <w:rsid w:val="00766A3E"/>
    <w:rsid w:val="00766BB8"/>
    <w:rsid w:val="00766E91"/>
    <w:rsid w:val="007671DE"/>
    <w:rsid w:val="0077083D"/>
    <w:rsid w:val="007709B9"/>
    <w:rsid w:val="007709C8"/>
    <w:rsid w:val="00772600"/>
    <w:rsid w:val="007728ED"/>
    <w:rsid w:val="00773B01"/>
    <w:rsid w:val="00773E95"/>
    <w:rsid w:val="00774F48"/>
    <w:rsid w:val="00775925"/>
    <w:rsid w:val="00775D69"/>
    <w:rsid w:val="00775F0E"/>
    <w:rsid w:val="00776392"/>
    <w:rsid w:val="00776407"/>
    <w:rsid w:val="00776416"/>
    <w:rsid w:val="0077713B"/>
    <w:rsid w:val="007774B0"/>
    <w:rsid w:val="00781133"/>
    <w:rsid w:val="00781682"/>
    <w:rsid w:val="007819A6"/>
    <w:rsid w:val="00781C09"/>
    <w:rsid w:val="00781F61"/>
    <w:rsid w:val="00782116"/>
    <w:rsid w:val="00782276"/>
    <w:rsid w:val="0078271C"/>
    <w:rsid w:val="0078322B"/>
    <w:rsid w:val="00783641"/>
    <w:rsid w:val="00783FB5"/>
    <w:rsid w:val="007845D9"/>
    <w:rsid w:val="00784A88"/>
    <w:rsid w:val="00784E9C"/>
    <w:rsid w:val="007850FC"/>
    <w:rsid w:val="007855C8"/>
    <w:rsid w:val="007861A8"/>
    <w:rsid w:val="00786913"/>
    <w:rsid w:val="00787553"/>
    <w:rsid w:val="0078780F"/>
    <w:rsid w:val="00787C7A"/>
    <w:rsid w:val="00790501"/>
    <w:rsid w:val="0079057F"/>
    <w:rsid w:val="00790B77"/>
    <w:rsid w:val="00790E8D"/>
    <w:rsid w:val="00791514"/>
    <w:rsid w:val="007918E6"/>
    <w:rsid w:val="00792D1C"/>
    <w:rsid w:val="00793A83"/>
    <w:rsid w:val="0079456F"/>
    <w:rsid w:val="00794785"/>
    <w:rsid w:val="007949A6"/>
    <w:rsid w:val="00794E2B"/>
    <w:rsid w:val="007957D4"/>
    <w:rsid w:val="0079625F"/>
    <w:rsid w:val="00796A24"/>
    <w:rsid w:val="00796DC6"/>
    <w:rsid w:val="00797275"/>
    <w:rsid w:val="00797AFE"/>
    <w:rsid w:val="00797C63"/>
    <w:rsid w:val="00797FE3"/>
    <w:rsid w:val="007A01AB"/>
    <w:rsid w:val="007A040D"/>
    <w:rsid w:val="007A10D2"/>
    <w:rsid w:val="007A11CE"/>
    <w:rsid w:val="007A1C39"/>
    <w:rsid w:val="007A242F"/>
    <w:rsid w:val="007A27AD"/>
    <w:rsid w:val="007A2939"/>
    <w:rsid w:val="007A3181"/>
    <w:rsid w:val="007A319B"/>
    <w:rsid w:val="007A3531"/>
    <w:rsid w:val="007A4C12"/>
    <w:rsid w:val="007A50CF"/>
    <w:rsid w:val="007A5315"/>
    <w:rsid w:val="007A5458"/>
    <w:rsid w:val="007A59CB"/>
    <w:rsid w:val="007A5CB7"/>
    <w:rsid w:val="007A626C"/>
    <w:rsid w:val="007A74A0"/>
    <w:rsid w:val="007A7B3A"/>
    <w:rsid w:val="007A7EF6"/>
    <w:rsid w:val="007A7FE9"/>
    <w:rsid w:val="007B038D"/>
    <w:rsid w:val="007B06F3"/>
    <w:rsid w:val="007B072D"/>
    <w:rsid w:val="007B204D"/>
    <w:rsid w:val="007B240A"/>
    <w:rsid w:val="007B27F7"/>
    <w:rsid w:val="007B289F"/>
    <w:rsid w:val="007B297E"/>
    <w:rsid w:val="007B2AFC"/>
    <w:rsid w:val="007B2C2B"/>
    <w:rsid w:val="007B2EAB"/>
    <w:rsid w:val="007B2EE6"/>
    <w:rsid w:val="007B3071"/>
    <w:rsid w:val="007B30EA"/>
    <w:rsid w:val="007B4541"/>
    <w:rsid w:val="007B581A"/>
    <w:rsid w:val="007B59F6"/>
    <w:rsid w:val="007B5E60"/>
    <w:rsid w:val="007B635D"/>
    <w:rsid w:val="007C127C"/>
    <w:rsid w:val="007C181C"/>
    <w:rsid w:val="007C1D28"/>
    <w:rsid w:val="007C1D94"/>
    <w:rsid w:val="007C24EA"/>
    <w:rsid w:val="007C27E4"/>
    <w:rsid w:val="007C2B12"/>
    <w:rsid w:val="007C39A7"/>
    <w:rsid w:val="007C4AA7"/>
    <w:rsid w:val="007C4D48"/>
    <w:rsid w:val="007C58F7"/>
    <w:rsid w:val="007C5907"/>
    <w:rsid w:val="007C6A63"/>
    <w:rsid w:val="007C775F"/>
    <w:rsid w:val="007D0A39"/>
    <w:rsid w:val="007D0AA0"/>
    <w:rsid w:val="007D0CF3"/>
    <w:rsid w:val="007D1411"/>
    <w:rsid w:val="007D16EE"/>
    <w:rsid w:val="007D1CEF"/>
    <w:rsid w:val="007D28CE"/>
    <w:rsid w:val="007D32CD"/>
    <w:rsid w:val="007D3340"/>
    <w:rsid w:val="007D348D"/>
    <w:rsid w:val="007D3545"/>
    <w:rsid w:val="007D36E1"/>
    <w:rsid w:val="007D3E54"/>
    <w:rsid w:val="007D4788"/>
    <w:rsid w:val="007D4818"/>
    <w:rsid w:val="007D4D73"/>
    <w:rsid w:val="007D50FE"/>
    <w:rsid w:val="007D57D7"/>
    <w:rsid w:val="007D58F1"/>
    <w:rsid w:val="007E0004"/>
    <w:rsid w:val="007E034F"/>
    <w:rsid w:val="007E0AA7"/>
    <w:rsid w:val="007E0B5B"/>
    <w:rsid w:val="007E0EE5"/>
    <w:rsid w:val="007E1A16"/>
    <w:rsid w:val="007E2835"/>
    <w:rsid w:val="007E2A26"/>
    <w:rsid w:val="007E330A"/>
    <w:rsid w:val="007E341F"/>
    <w:rsid w:val="007E3AAA"/>
    <w:rsid w:val="007E44D9"/>
    <w:rsid w:val="007E4668"/>
    <w:rsid w:val="007E485E"/>
    <w:rsid w:val="007E48DE"/>
    <w:rsid w:val="007E49ED"/>
    <w:rsid w:val="007E4A24"/>
    <w:rsid w:val="007E4D15"/>
    <w:rsid w:val="007E55E7"/>
    <w:rsid w:val="007E5AC4"/>
    <w:rsid w:val="007E68FB"/>
    <w:rsid w:val="007E724D"/>
    <w:rsid w:val="007E75B6"/>
    <w:rsid w:val="007E7E22"/>
    <w:rsid w:val="007F0131"/>
    <w:rsid w:val="007F068B"/>
    <w:rsid w:val="007F0860"/>
    <w:rsid w:val="007F1569"/>
    <w:rsid w:val="007F1E44"/>
    <w:rsid w:val="007F1FB9"/>
    <w:rsid w:val="007F2E45"/>
    <w:rsid w:val="007F2E91"/>
    <w:rsid w:val="007F3522"/>
    <w:rsid w:val="007F3FB0"/>
    <w:rsid w:val="007F4113"/>
    <w:rsid w:val="007F42D3"/>
    <w:rsid w:val="007F51B5"/>
    <w:rsid w:val="007F5A91"/>
    <w:rsid w:val="007F5EB6"/>
    <w:rsid w:val="007F6F6D"/>
    <w:rsid w:val="007F718D"/>
    <w:rsid w:val="0080043B"/>
    <w:rsid w:val="00800E86"/>
    <w:rsid w:val="0080157B"/>
    <w:rsid w:val="008016DF"/>
    <w:rsid w:val="00802AE2"/>
    <w:rsid w:val="00802C14"/>
    <w:rsid w:val="0080324A"/>
    <w:rsid w:val="008039B3"/>
    <w:rsid w:val="00803A7B"/>
    <w:rsid w:val="00803C24"/>
    <w:rsid w:val="00804394"/>
    <w:rsid w:val="0080447A"/>
    <w:rsid w:val="0080458B"/>
    <w:rsid w:val="00804EA9"/>
    <w:rsid w:val="00806E36"/>
    <w:rsid w:val="00807AEF"/>
    <w:rsid w:val="00810C85"/>
    <w:rsid w:val="00811160"/>
    <w:rsid w:val="00811546"/>
    <w:rsid w:val="00811669"/>
    <w:rsid w:val="00811A8F"/>
    <w:rsid w:val="00811F4A"/>
    <w:rsid w:val="00813A1A"/>
    <w:rsid w:val="00813AFE"/>
    <w:rsid w:val="008143E7"/>
    <w:rsid w:val="008146B2"/>
    <w:rsid w:val="00814AA7"/>
    <w:rsid w:val="00814D0E"/>
    <w:rsid w:val="00814E80"/>
    <w:rsid w:val="00815681"/>
    <w:rsid w:val="00816781"/>
    <w:rsid w:val="0081682E"/>
    <w:rsid w:val="00817EA2"/>
    <w:rsid w:val="008205DE"/>
    <w:rsid w:val="008206E1"/>
    <w:rsid w:val="00820DA6"/>
    <w:rsid w:val="00821E1B"/>
    <w:rsid w:val="00822EDB"/>
    <w:rsid w:val="00822EF8"/>
    <w:rsid w:val="00823A6D"/>
    <w:rsid w:val="00823EFE"/>
    <w:rsid w:val="00824790"/>
    <w:rsid w:val="008249EF"/>
    <w:rsid w:val="00824A2B"/>
    <w:rsid w:val="00824C70"/>
    <w:rsid w:val="008254AB"/>
    <w:rsid w:val="0082577D"/>
    <w:rsid w:val="00825B2D"/>
    <w:rsid w:val="00825D19"/>
    <w:rsid w:val="00825F1A"/>
    <w:rsid w:val="00826065"/>
    <w:rsid w:val="00826375"/>
    <w:rsid w:val="00826577"/>
    <w:rsid w:val="008268F1"/>
    <w:rsid w:val="008269AC"/>
    <w:rsid w:val="00826D5A"/>
    <w:rsid w:val="00826F97"/>
    <w:rsid w:val="00827880"/>
    <w:rsid w:val="008279DA"/>
    <w:rsid w:val="00830B1E"/>
    <w:rsid w:val="00830F93"/>
    <w:rsid w:val="00831010"/>
    <w:rsid w:val="008316DF"/>
    <w:rsid w:val="008319AC"/>
    <w:rsid w:val="00831C04"/>
    <w:rsid w:val="00831C49"/>
    <w:rsid w:val="008323CF"/>
    <w:rsid w:val="00833130"/>
    <w:rsid w:val="008344C8"/>
    <w:rsid w:val="0083529A"/>
    <w:rsid w:val="00835A94"/>
    <w:rsid w:val="00836261"/>
    <w:rsid w:val="0083649B"/>
    <w:rsid w:val="0083663E"/>
    <w:rsid w:val="008367A3"/>
    <w:rsid w:val="008367BF"/>
    <w:rsid w:val="008372B9"/>
    <w:rsid w:val="0083796B"/>
    <w:rsid w:val="00840A21"/>
    <w:rsid w:val="0084121D"/>
    <w:rsid w:val="00841403"/>
    <w:rsid w:val="008414AE"/>
    <w:rsid w:val="0084156F"/>
    <w:rsid w:val="00842D2C"/>
    <w:rsid w:val="008434F6"/>
    <w:rsid w:val="00843E6B"/>
    <w:rsid w:val="008440EB"/>
    <w:rsid w:val="008444D5"/>
    <w:rsid w:val="00844703"/>
    <w:rsid w:val="0084516D"/>
    <w:rsid w:val="00845472"/>
    <w:rsid w:val="00845F5D"/>
    <w:rsid w:val="008463A9"/>
    <w:rsid w:val="008468DB"/>
    <w:rsid w:val="00846C8D"/>
    <w:rsid w:val="008470FD"/>
    <w:rsid w:val="0084731A"/>
    <w:rsid w:val="00847648"/>
    <w:rsid w:val="0084767D"/>
    <w:rsid w:val="0085020C"/>
    <w:rsid w:val="00850AA3"/>
    <w:rsid w:val="00850E33"/>
    <w:rsid w:val="00851952"/>
    <w:rsid w:val="008519A4"/>
    <w:rsid w:val="0085325E"/>
    <w:rsid w:val="00853416"/>
    <w:rsid w:val="00853D62"/>
    <w:rsid w:val="008542FA"/>
    <w:rsid w:val="00854BD8"/>
    <w:rsid w:val="00854FD8"/>
    <w:rsid w:val="008554FE"/>
    <w:rsid w:val="00855C44"/>
    <w:rsid w:val="00855E0F"/>
    <w:rsid w:val="00855E3A"/>
    <w:rsid w:val="008560E6"/>
    <w:rsid w:val="00856878"/>
    <w:rsid w:val="00856AE7"/>
    <w:rsid w:val="0085798D"/>
    <w:rsid w:val="00860C73"/>
    <w:rsid w:val="00860DA9"/>
    <w:rsid w:val="0086133F"/>
    <w:rsid w:val="00861414"/>
    <w:rsid w:val="00862991"/>
    <w:rsid w:val="00864157"/>
    <w:rsid w:val="00864DC6"/>
    <w:rsid w:val="00865D66"/>
    <w:rsid w:val="00866427"/>
    <w:rsid w:val="00866CA3"/>
    <w:rsid w:val="008674D5"/>
    <w:rsid w:val="008677CB"/>
    <w:rsid w:val="00867945"/>
    <w:rsid w:val="00867D70"/>
    <w:rsid w:val="00867FFB"/>
    <w:rsid w:val="00870479"/>
    <w:rsid w:val="00870569"/>
    <w:rsid w:val="00870577"/>
    <w:rsid w:val="008706E2"/>
    <w:rsid w:val="008709FE"/>
    <w:rsid w:val="00870A11"/>
    <w:rsid w:val="00870D7C"/>
    <w:rsid w:val="0087106B"/>
    <w:rsid w:val="00871441"/>
    <w:rsid w:val="00871A0C"/>
    <w:rsid w:val="00871AC5"/>
    <w:rsid w:val="00872283"/>
    <w:rsid w:val="00872B2D"/>
    <w:rsid w:val="0087398C"/>
    <w:rsid w:val="008751B5"/>
    <w:rsid w:val="00875AFC"/>
    <w:rsid w:val="00876C28"/>
    <w:rsid w:val="008779A1"/>
    <w:rsid w:val="00877C86"/>
    <w:rsid w:val="00877F7D"/>
    <w:rsid w:val="00880180"/>
    <w:rsid w:val="00880E68"/>
    <w:rsid w:val="008828A9"/>
    <w:rsid w:val="00882C39"/>
    <w:rsid w:val="00883665"/>
    <w:rsid w:val="00883AD5"/>
    <w:rsid w:val="008840D2"/>
    <w:rsid w:val="008840E2"/>
    <w:rsid w:val="00884406"/>
    <w:rsid w:val="0088477E"/>
    <w:rsid w:val="008859E4"/>
    <w:rsid w:val="00886A75"/>
    <w:rsid w:val="00886D99"/>
    <w:rsid w:val="00887915"/>
    <w:rsid w:val="00890025"/>
    <w:rsid w:val="008903A6"/>
    <w:rsid w:val="00890574"/>
    <w:rsid w:val="00890614"/>
    <w:rsid w:val="0089065D"/>
    <w:rsid w:val="00890E22"/>
    <w:rsid w:val="0089229A"/>
    <w:rsid w:val="00892365"/>
    <w:rsid w:val="00893704"/>
    <w:rsid w:val="008944D3"/>
    <w:rsid w:val="0089599F"/>
    <w:rsid w:val="008962A6"/>
    <w:rsid w:val="00896A22"/>
    <w:rsid w:val="008A0044"/>
    <w:rsid w:val="008A0476"/>
    <w:rsid w:val="008A11A6"/>
    <w:rsid w:val="008A1470"/>
    <w:rsid w:val="008A17A9"/>
    <w:rsid w:val="008A20C9"/>
    <w:rsid w:val="008A28C4"/>
    <w:rsid w:val="008A28D2"/>
    <w:rsid w:val="008A34A5"/>
    <w:rsid w:val="008A3757"/>
    <w:rsid w:val="008A3BA7"/>
    <w:rsid w:val="008A3C94"/>
    <w:rsid w:val="008A4673"/>
    <w:rsid w:val="008A48EC"/>
    <w:rsid w:val="008A5222"/>
    <w:rsid w:val="008A55CE"/>
    <w:rsid w:val="008A6D10"/>
    <w:rsid w:val="008A6FF7"/>
    <w:rsid w:val="008A718C"/>
    <w:rsid w:val="008A7231"/>
    <w:rsid w:val="008A7D67"/>
    <w:rsid w:val="008A7F6F"/>
    <w:rsid w:val="008B0AD1"/>
    <w:rsid w:val="008B0C21"/>
    <w:rsid w:val="008B0F58"/>
    <w:rsid w:val="008B0FAB"/>
    <w:rsid w:val="008B154E"/>
    <w:rsid w:val="008B15EE"/>
    <w:rsid w:val="008B2112"/>
    <w:rsid w:val="008B25D5"/>
    <w:rsid w:val="008B2822"/>
    <w:rsid w:val="008B30C4"/>
    <w:rsid w:val="008B3A3D"/>
    <w:rsid w:val="008B3A54"/>
    <w:rsid w:val="008B3B91"/>
    <w:rsid w:val="008B4456"/>
    <w:rsid w:val="008B4576"/>
    <w:rsid w:val="008B4B66"/>
    <w:rsid w:val="008B4D8A"/>
    <w:rsid w:val="008B4EB7"/>
    <w:rsid w:val="008B511A"/>
    <w:rsid w:val="008B51DF"/>
    <w:rsid w:val="008B561F"/>
    <w:rsid w:val="008B65AF"/>
    <w:rsid w:val="008B6A62"/>
    <w:rsid w:val="008B7331"/>
    <w:rsid w:val="008B7F35"/>
    <w:rsid w:val="008C00E2"/>
    <w:rsid w:val="008C1A92"/>
    <w:rsid w:val="008C1DD8"/>
    <w:rsid w:val="008C2424"/>
    <w:rsid w:val="008C2498"/>
    <w:rsid w:val="008C24CB"/>
    <w:rsid w:val="008C2BFB"/>
    <w:rsid w:val="008C2E48"/>
    <w:rsid w:val="008C3E35"/>
    <w:rsid w:val="008C40A9"/>
    <w:rsid w:val="008C45B9"/>
    <w:rsid w:val="008C4813"/>
    <w:rsid w:val="008C4C95"/>
    <w:rsid w:val="008C5CD8"/>
    <w:rsid w:val="008C6127"/>
    <w:rsid w:val="008C6551"/>
    <w:rsid w:val="008C6BEE"/>
    <w:rsid w:val="008C7387"/>
    <w:rsid w:val="008C7A54"/>
    <w:rsid w:val="008D1043"/>
    <w:rsid w:val="008D190B"/>
    <w:rsid w:val="008D213A"/>
    <w:rsid w:val="008D2F42"/>
    <w:rsid w:val="008D3064"/>
    <w:rsid w:val="008D34A4"/>
    <w:rsid w:val="008D35E9"/>
    <w:rsid w:val="008D3C6F"/>
    <w:rsid w:val="008D463F"/>
    <w:rsid w:val="008D50BF"/>
    <w:rsid w:val="008D58E5"/>
    <w:rsid w:val="008D5B81"/>
    <w:rsid w:val="008D5FCE"/>
    <w:rsid w:val="008D64AA"/>
    <w:rsid w:val="008D6792"/>
    <w:rsid w:val="008D6D38"/>
    <w:rsid w:val="008D7A38"/>
    <w:rsid w:val="008E0DD9"/>
    <w:rsid w:val="008E1160"/>
    <w:rsid w:val="008E2084"/>
    <w:rsid w:val="008E28B0"/>
    <w:rsid w:val="008E2C54"/>
    <w:rsid w:val="008E2EBE"/>
    <w:rsid w:val="008E31B8"/>
    <w:rsid w:val="008E3D66"/>
    <w:rsid w:val="008E4AAA"/>
    <w:rsid w:val="008E4BE4"/>
    <w:rsid w:val="008E5819"/>
    <w:rsid w:val="008E6519"/>
    <w:rsid w:val="008E6A88"/>
    <w:rsid w:val="008E6B07"/>
    <w:rsid w:val="008E6BF1"/>
    <w:rsid w:val="008E777A"/>
    <w:rsid w:val="008F0185"/>
    <w:rsid w:val="008F09D1"/>
    <w:rsid w:val="008F0A35"/>
    <w:rsid w:val="008F0E45"/>
    <w:rsid w:val="008F215C"/>
    <w:rsid w:val="008F2F32"/>
    <w:rsid w:val="008F3FAB"/>
    <w:rsid w:val="008F4878"/>
    <w:rsid w:val="008F5118"/>
    <w:rsid w:val="008F560D"/>
    <w:rsid w:val="008F5631"/>
    <w:rsid w:val="008F59E9"/>
    <w:rsid w:val="008F63B7"/>
    <w:rsid w:val="008F6578"/>
    <w:rsid w:val="00900A56"/>
    <w:rsid w:val="00901C69"/>
    <w:rsid w:val="009030E9"/>
    <w:rsid w:val="00903258"/>
    <w:rsid w:val="00903D87"/>
    <w:rsid w:val="0090406D"/>
    <w:rsid w:val="00904E23"/>
    <w:rsid w:val="0090525C"/>
    <w:rsid w:val="00905AF6"/>
    <w:rsid w:val="00905D95"/>
    <w:rsid w:val="00906251"/>
    <w:rsid w:val="00906768"/>
    <w:rsid w:val="009078E6"/>
    <w:rsid w:val="00907A0E"/>
    <w:rsid w:val="00907F6C"/>
    <w:rsid w:val="009106DA"/>
    <w:rsid w:val="00910B02"/>
    <w:rsid w:val="0091157B"/>
    <w:rsid w:val="00911865"/>
    <w:rsid w:val="00911A09"/>
    <w:rsid w:val="0091265A"/>
    <w:rsid w:val="009128D4"/>
    <w:rsid w:val="00912900"/>
    <w:rsid w:val="00912DB1"/>
    <w:rsid w:val="0091336B"/>
    <w:rsid w:val="00913E5F"/>
    <w:rsid w:val="00914044"/>
    <w:rsid w:val="00914155"/>
    <w:rsid w:val="00914E01"/>
    <w:rsid w:val="00914EDB"/>
    <w:rsid w:val="0091505F"/>
    <w:rsid w:val="0091553E"/>
    <w:rsid w:val="00915541"/>
    <w:rsid w:val="0091586A"/>
    <w:rsid w:val="00915903"/>
    <w:rsid w:val="00916009"/>
    <w:rsid w:val="009169FB"/>
    <w:rsid w:val="00916A84"/>
    <w:rsid w:val="0091758B"/>
    <w:rsid w:val="009176A1"/>
    <w:rsid w:val="00917E75"/>
    <w:rsid w:val="00920064"/>
    <w:rsid w:val="009202FC"/>
    <w:rsid w:val="00920932"/>
    <w:rsid w:val="00921417"/>
    <w:rsid w:val="009216D5"/>
    <w:rsid w:val="00922585"/>
    <w:rsid w:val="00922D6B"/>
    <w:rsid w:val="00922EB8"/>
    <w:rsid w:val="0092308C"/>
    <w:rsid w:val="00923108"/>
    <w:rsid w:val="00923200"/>
    <w:rsid w:val="009239F8"/>
    <w:rsid w:val="00923BCB"/>
    <w:rsid w:val="00924194"/>
    <w:rsid w:val="00924CFF"/>
    <w:rsid w:val="00924FAD"/>
    <w:rsid w:val="009251D7"/>
    <w:rsid w:val="00925A28"/>
    <w:rsid w:val="00925F05"/>
    <w:rsid w:val="0092601C"/>
    <w:rsid w:val="0092642B"/>
    <w:rsid w:val="0092682B"/>
    <w:rsid w:val="00926E95"/>
    <w:rsid w:val="0092703A"/>
    <w:rsid w:val="00927CD8"/>
    <w:rsid w:val="0093024E"/>
    <w:rsid w:val="009303C7"/>
    <w:rsid w:val="00931630"/>
    <w:rsid w:val="00932466"/>
    <w:rsid w:val="00933F78"/>
    <w:rsid w:val="00934185"/>
    <w:rsid w:val="00935205"/>
    <w:rsid w:val="0093579B"/>
    <w:rsid w:val="009358C9"/>
    <w:rsid w:val="00935AEB"/>
    <w:rsid w:val="00935D0B"/>
    <w:rsid w:val="0093663D"/>
    <w:rsid w:val="00937E64"/>
    <w:rsid w:val="00940674"/>
    <w:rsid w:val="00940C0F"/>
    <w:rsid w:val="0094131A"/>
    <w:rsid w:val="00942D03"/>
    <w:rsid w:val="00942DE6"/>
    <w:rsid w:val="00943023"/>
    <w:rsid w:val="00943074"/>
    <w:rsid w:val="00943B50"/>
    <w:rsid w:val="00943D80"/>
    <w:rsid w:val="00944055"/>
    <w:rsid w:val="00944146"/>
    <w:rsid w:val="0094467E"/>
    <w:rsid w:val="00945964"/>
    <w:rsid w:val="00945B19"/>
    <w:rsid w:val="009463A7"/>
    <w:rsid w:val="00946410"/>
    <w:rsid w:val="009464E9"/>
    <w:rsid w:val="00946BD8"/>
    <w:rsid w:val="0094775B"/>
    <w:rsid w:val="00947964"/>
    <w:rsid w:val="00947B69"/>
    <w:rsid w:val="00947C87"/>
    <w:rsid w:val="00947D76"/>
    <w:rsid w:val="0095029F"/>
    <w:rsid w:val="0095047A"/>
    <w:rsid w:val="009508E5"/>
    <w:rsid w:val="00950C76"/>
    <w:rsid w:val="00950E33"/>
    <w:rsid w:val="00950EBB"/>
    <w:rsid w:val="00951085"/>
    <w:rsid w:val="0095118E"/>
    <w:rsid w:val="00951FED"/>
    <w:rsid w:val="009525C7"/>
    <w:rsid w:val="00952A77"/>
    <w:rsid w:val="009532B9"/>
    <w:rsid w:val="00953334"/>
    <w:rsid w:val="009534A1"/>
    <w:rsid w:val="00953E44"/>
    <w:rsid w:val="00954118"/>
    <w:rsid w:val="009542E0"/>
    <w:rsid w:val="00954332"/>
    <w:rsid w:val="00954806"/>
    <w:rsid w:val="0095518A"/>
    <w:rsid w:val="00956255"/>
    <w:rsid w:val="00956265"/>
    <w:rsid w:val="00956A7F"/>
    <w:rsid w:val="009570A4"/>
    <w:rsid w:val="00957D6B"/>
    <w:rsid w:val="009600A1"/>
    <w:rsid w:val="00960EB0"/>
    <w:rsid w:val="00961A3A"/>
    <w:rsid w:val="00961FAC"/>
    <w:rsid w:val="009621C1"/>
    <w:rsid w:val="00962F2B"/>
    <w:rsid w:val="0096328B"/>
    <w:rsid w:val="00963903"/>
    <w:rsid w:val="00963A6C"/>
    <w:rsid w:val="00963D96"/>
    <w:rsid w:val="009644C6"/>
    <w:rsid w:val="009648B6"/>
    <w:rsid w:val="009656EA"/>
    <w:rsid w:val="009659C2"/>
    <w:rsid w:val="00965BC5"/>
    <w:rsid w:val="00965DA1"/>
    <w:rsid w:val="009660EC"/>
    <w:rsid w:val="00966AB1"/>
    <w:rsid w:val="00970208"/>
    <w:rsid w:val="009702F5"/>
    <w:rsid w:val="009704D1"/>
    <w:rsid w:val="009707B4"/>
    <w:rsid w:val="0097095D"/>
    <w:rsid w:val="0097143F"/>
    <w:rsid w:val="0097200F"/>
    <w:rsid w:val="0097201F"/>
    <w:rsid w:val="00972238"/>
    <w:rsid w:val="00972411"/>
    <w:rsid w:val="009728A6"/>
    <w:rsid w:val="00972BB2"/>
    <w:rsid w:val="00972EDF"/>
    <w:rsid w:val="0097353F"/>
    <w:rsid w:val="009739EA"/>
    <w:rsid w:val="00973D59"/>
    <w:rsid w:val="00973E74"/>
    <w:rsid w:val="00974E85"/>
    <w:rsid w:val="009755C2"/>
    <w:rsid w:val="009759F1"/>
    <w:rsid w:val="00975E33"/>
    <w:rsid w:val="00976001"/>
    <w:rsid w:val="00976055"/>
    <w:rsid w:val="00976127"/>
    <w:rsid w:val="00976379"/>
    <w:rsid w:val="00976E0C"/>
    <w:rsid w:val="00976EB2"/>
    <w:rsid w:val="00977407"/>
    <w:rsid w:val="009775F0"/>
    <w:rsid w:val="009776EA"/>
    <w:rsid w:val="00977B17"/>
    <w:rsid w:val="009801DF"/>
    <w:rsid w:val="009808C0"/>
    <w:rsid w:val="0098097C"/>
    <w:rsid w:val="00980C19"/>
    <w:rsid w:val="00981170"/>
    <w:rsid w:val="00981368"/>
    <w:rsid w:val="009815C7"/>
    <w:rsid w:val="009819E5"/>
    <w:rsid w:val="009828DA"/>
    <w:rsid w:val="0098312E"/>
    <w:rsid w:val="009836D9"/>
    <w:rsid w:val="0098431B"/>
    <w:rsid w:val="00984364"/>
    <w:rsid w:val="009844AF"/>
    <w:rsid w:val="009847C3"/>
    <w:rsid w:val="009848F9"/>
    <w:rsid w:val="009854CA"/>
    <w:rsid w:val="00985D18"/>
    <w:rsid w:val="00986490"/>
    <w:rsid w:val="00987B1D"/>
    <w:rsid w:val="00987D9B"/>
    <w:rsid w:val="00990A81"/>
    <w:rsid w:val="00990B6D"/>
    <w:rsid w:val="00990CD1"/>
    <w:rsid w:val="00990DCD"/>
    <w:rsid w:val="00991021"/>
    <w:rsid w:val="00991235"/>
    <w:rsid w:val="009916A3"/>
    <w:rsid w:val="009928F8"/>
    <w:rsid w:val="0099348C"/>
    <w:rsid w:val="009938F1"/>
    <w:rsid w:val="009940D0"/>
    <w:rsid w:val="009944F9"/>
    <w:rsid w:val="009947ED"/>
    <w:rsid w:val="00994A08"/>
    <w:rsid w:val="00994AA5"/>
    <w:rsid w:val="00995109"/>
    <w:rsid w:val="00995506"/>
    <w:rsid w:val="009955B0"/>
    <w:rsid w:val="009958D1"/>
    <w:rsid w:val="00995C2A"/>
    <w:rsid w:val="00995DB0"/>
    <w:rsid w:val="009962AB"/>
    <w:rsid w:val="00996519"/>
    <w:rsid w:val="00997287"/>
    <w:rsid w:val="009977B3"/>
    <w:rsid w:val="00997957"/>
    <w:rsid w:val="00997C79"/>
    <w:rsid w:val="009A00EA"/>
    <w:rsid w:val="009A124D"/>
    <w:rsid w:val="009A1876"/>
    <w:rsid w:val="009A1A29"/>
    <w:rsid w:val="009A2008"/>
    <w:rsid w:val="009A20CC"/>
    <w:rsid w:val="009A36D0"/>
    <w:rsid w:val="009A3B6D"/>
    <w:rsid w:val="009A3D61"/>
    <w:rsid w:val="009A5560"/>
    <w:rsid w:val="009A59B5"/>
    <w:rsid w:val="009A6927"/>
    <w:rsid w:val="009A6C47"/>
    <w:rsid w:val="009A7301"/>
    <w:rsid w:val="009B0201"/>
    <w:rsid w:val="009B0F90"/>
    <w:rsid w:val="009B11E8"/>
    <w:rsid w:val="009B1B42"/>
    <w:rsid w:val="009B253C"/>
    <w:rsid w:val="009B285B"/>
    <w:rsid w:val="009B2A28"/>
    <w:rsid w:val="009B3CEB"/>
    <w:rsid w:val="009B6677"/>
    <w:rsid w:val="009B6807"/>
    <w:rsid w:val="009B6952"/>
    <w:rsid w:val="009B6A48"/>
    <w:rsid w:val="009B70F4"/>
    <w:rsid w:val="009B7212"/>
    <w:rsid w:val="009B78B3"/>
    <w:rsid w:val="009C03C1"/>
    <w:rsid w:val="009C1360"/>
    <w:rsid w:val="009C20A6"/>
    <w:rsid w:val="009C297F"/>
    <w:rsid w:val="009C2AD4"/>
    <w:rsid w:val="009C3AE5"/>
    <w:rsid w:val="009C4FBC"/>
    <w:rsid w:val="009C58CA"/>
    <w:rsid w:val="009C5AD8"/>
    <w:rsid w:val="009C6B6F"/>
    <w:rsid w:val="009C70CD"/>
    <w:rsid w:val="009C7206"/>
    <w:rsid w:val="009C721E"/>
    <w:rsid w:val="009C73E9"/>
    <w:rsid w:val="009C764A"/>
    <w:rsid w:val="009C7787"/>
    <w:rsid w:val="009D0605"/>
    <w:rsid w:val="009D075A"/>
    <w:rsid w:val="009D0A6D"/>
    <w:rsid w:val="009D1309"/>
    <w:rsid w:val="009D1607"/>
    <w:rsid w:val="009D20E4"/>
    <w:rsid w:val="009D302F"/>
    <w:rsid w:val="009D4056"/>
    <w:rsid w:val="009D42AA"/>
    <w:rsid w:val="009D46D8"/>
    <w:rsid w:val="009D556F"/>
    <w:rsid w:val="009D56CB"/>
    <w:rsid w:val="009D61C3"/>
    <w:rsid w:val="009D67BB"/>
    <w:rsid w:val="009D742B"/>
    <w:rsid w:val="009D7944"/>
    <w:rsid w:val="009D7DC2"/>
    <w:rsid w:val="009D7FC7"/>
    <w:rsid w:val="009E09C5"/>
    <w:rsid w:val="009E1B84"/>
    <w:rsid w:val="009E1CB1"/>
    <w:rsid w:val="009E1D37"/>
    <w:rsid w:val="009E2F09"/>
    <w:rsid w:val="009E329D"/>
    <w:rsid w:val="009E339F"/>
    <w:rsid w:val="009E3451"/>
    <w:rsid w:val="009E4D09"/>
    <w:rsid w:val="009E4F2A"/>
    <w:rsid w:val="009E520B"/>
    <w:rsid w:val="009E5259"/>
    <w:rsid w:val="009E56CB"/>
    <w:rsid w:val="009E572A"/>
    <w:rsid w:val="009E57E5"/>
    <w:rsid w:val="009E6632"/>
    <w:rsid w:val="009E6CE6"/>
    <w:rsid w:val="009E6D0F"/>
    <w:rsid w:val="009E7117"/>
    <w:rsid w:val="009E75C9"/>
    <w:rsid w:val="009F0598"/>
    <w:rsid w:val="009F0688"/>
    <w:rsid w:val="009F0705"/>
    <w:rsid w:val="009F0910"/>
    <w:rsid w:val="009F1965"/>
    <w:rsid w:val="009F198D"/>
    <w:rsid w:val="009F24FF"/>
    <w:rsid w:val="009F2A2A"/>
    <w:rsid w:val="009F2C5E"/>
    <w:rsid w:val="009F3725"/>
    <w:rsid w:val="009F4B80"/>
    <w:rsid w:val="009F554D"/>
    <w:rsid w:val="009F5AED"/>
    <w:rsid w:val="009F5DE3"/>
    <w:rsid w:val="009F641D"/>
    <w:rsid w:val="009F6721"/>
    <w:rsid w:val="009F7212"/>
    <w:rsid w:val="009F7A0B"/>
    <w:rsid w:val="009F7DB4"/>
    <w:rsid w:val="00A00227"/>
    <w:rsid w:val="00A002AF"/>
    <w:rsid w:val="00A00D95"/>
    <w:rsid w:val="00A0113E"/>
    <w:rsid w:val="00A0127F"/>
    <w:rsid w:val="00A01DDB"/>
    <w:rsid w:val="00A01E3B"/>
    <w:rsid w:val="00A01EA4"/>
    <w:rsid w:val="00A026A6"/>
    <w:rsid w:val="00A02AD7"/>
    <w:rsid w:val="00A0306A"/>
    <w:rsid w:val="00A04CC7"/>
    <w:rsid w:val="00A052E2"/>
    <w:rsid w:val="00A0655D"/>
    <w:rsid w:val="00A066C3"/>
    <w:rsid w:val="00A069B8"/>
    <w:rsid w:val="00A06B32"/>
    <w:rsid w:val="00A06C72"/>
    <w:rsid w:val="00A07096"/>
    <w:rsid w:val="00A077D2"/>
    <w:rsid w:val="00A07920"/>
    <w:rsid w:val="00A07B27"/>
    <w:rsid w:val="00A07F8B"/>
    <w:rsid w:val="00A10590"/>
    <w:rsid w:val="00A11182"/>
    <w:rsid w:val="00A1122C"/>
    <w:rsid w:val="00A12B25"/>
    <w:rsid w:val="00A136EC"/>
    <w:rsid w:val="00A13BA9"/>
    <w:rsid w:val="00A16100"/>
    <w:rsid w:val="00A1780C"/>
    <w:rsid w:val="00A17D86"/>
    <w:rsid w:val="00A17EFE"/>
    <w:rsid w:val="00A202F1"/>
    <w:rsid w:val="00A20A2D"/>
    <w:rsid w:val="00A21308"/>
    <w:rsid w:val="00A2204C"/>
    <w:rsid w:val="00A22348"/>
    <w:rsid w:val="00A224D2"/>
    <w:rsid w:val="00A2255C"/>
    <w:rsid w:val="00A22E9C"/>
    <w:rsid w:val="00A232B6"/>
    <w:rsid w:val="00A249F7"/>
    <w:rsid w:val="00A25537"/>
    <w:rsid w:val="00A255B8"/>
    <w:rsid w:val="00A27401"/>
    <w:rsid w:val="00A27CE6"/>
    <w:rsid w:val="00A30689"/>
    <w:rsid w:val="00A31034"/>
    <w:rsid w:val="00A314E3"/>
    <w:rsid w:val="00A316DF"/>
    <w:rsid w:val="00A321CE"/>
    <w:rsid w:val="00A32B10"/>
    <w:rsid w:val="00A32D8F"/>
    <w:rsid w:val="00A3302E"/>
    <w:rsid w:val="00A3513F"/>
    <w:rsid w:val="00A35CD3"/>
    <w:rsid w:val="00A35E5D"/>
    <w:rsid w:val="00A363E5"/>
    <w:rsid w:val="00A36DD6"/>
    <w:rsid w:val="00A400A9"/>
    <w:rsid w:val="00A411A9"/>
    <w:rsid w:val="00A41705"/>
    <w:rsid w:val="00A42EA0"/>
    <w:rsid w:val="00A42F7E"/>
    <w:rsid w:val="00A434F2"/>
    <w:rsid w:val="00A4399D"/>
    <w:rsid w:val="00A43C81"/>
    <w:rsid w:val="00A44142"/>
    <w:rsid w:val="00A44BA9"/>
    <w:rsid w:val="00A44C21"/>
    <w:rsid w:val="00A44CE0"/>
    <w:rsid w:val="00A45B20"/>
    <w:rsid w:val="00A45DDF"/>
    <w:rsid w:val="00A46886"/>
    <w:rsid w:val="00A46C08"/>
    <w:rsid w:val="00A46E4E"/>
    <w:rsid w:val="00A47416"/>
    <w:rsid w:val="00A4745A"/>
    <w:rsid w:val="00A50194"/>
    <w:rsid w:val="00A50596"/>
    <w:rsid w:val="00A50DEB"/>
    <w:rsid w:val="00A51018"/>
    <w:rsid w:val="00A52293"/>
    <w:rsid w:val="00A52B89"/>
    <w:rsid w:val="00A53691"/>
    <w:rsid w:val="00A53EFB"/>
    <w:rsid w:val="00A550D8"/>
    <w:rsid w:val="00A5628B"/>
    <w:rsid w:val="00A56B30"/>
    <w:rsid w:val="00A57232"/>
    <w:rsid w:val="00A57CDA"/>
    <w:rsid w:val="00A60022"/>
    <w:rsid w:val="00A60AE5"/>
    <w:rsid w:val="00A610C2"/>
    <w:rsid w:val="00A61100"/>
    <w:rsid w:val="00A620DD"/>
    <w:rsid w:val="00A626A1"/>
    <w:rsid w:val="00A63AF8"/>
    <w:rsid w:val="00A63EA8"/>
    <w:rsid w:val="00A64824"/>
    <w:rsid w:val="00A648EB"/>
    <w:rsid w:val="00A64981"/>
    <w:rsid w:val="00A64CF2"/>
    <w:rsid w:val="00A67370"/>
    <w:rsid w:val="00A700D0"/>
    <w:rsid w:val="00A71078"/>
    <w:rsid w:val="00A7194C"/>
    <w:rsid w:val="00A72E3B"/>
    <w:rsid w:val="00A7489F"/>
    <w:rsid w:val="00A748A0"/>
    <w:rsid w:val="00A748FE"/>
    <w:rsid w:val="00A74CAE"/>
    <w:rsid w:val="00A74F9D"/>
    <w:rsid w:val="00A75046"/>
    <w:rsid w:val="00A75E12"/>
    <w:rsid w:val="00A75F17"/>
    <w:rsid w:val="00A761FA"/>
    <w:rsid w:val="00A764F7"/>
    <w:rsid w:val="00A768FC"/>
    <w:rsid w:val="00A77FAD"/>
    <w:rsid w:val="00A80673"/>
    <w:rsid w:val="00A80A03"/>
    <w:rsid w:val="00A81168"/>
    <w:rsid w:val="00A82A15"/>
    <w:rsid w:val="00A82BB4"/>
    <w:rsid w:val="00A832F2"/>
    <w:rsid w:val="00A83385"/>
    <w:rsid w:val="00A833B3"/>
    <w:rsid w:val="00A83512"/>
    <w:rsid w:val="00A841D8"/>
    <w:rsid w:val="00A84B11"/>
    <w:rsid w:val="00A855D9"/>
    <w:rsid w:val="00A85BCD"/>
    <w:rsid w:val="00A85BEE"/>
    <w:rsid w:val="00A85C35"/>
    <w:rsid w:val="00A85E48"/>
    <w:rsid w:val="00A86935"/>
    <w:rsid w:val="00A8710E"/>
    <w:rsid w:val="00A875C4"/>
    <w:rsid w:val="00A8782C"/>
    <w:rsid w:val="00A87C40"/>
    <w:rsid w:val="00A90321"/>
    <w:rsid w:val="00A91145"/>
    <w:rsid w:val="00A91655"/>
    <w:rsid w:val="00A918D3"/>
    <w:rsid w:val="00A91AEC"/>
    <w:rsid w:val="00A93097"/>
    <w:rsid w:val="00A931CE"/>
    <w:rsid w:val="00A93E89"/>
    <w:rsid w:val="00A93EEC"/>
    <w:rsid w:val="00A94351"/>
    <w:rsid w:val="00A94575"/>
    <w:rsid w:val="00A94D10"/>
    <w:rsid w:val="00A952EE"/>
    <w:rsid w:val="00A953C7"/>
    <w:rsid w:val="00A96488"/>
    <w:rsid w:val="00A965CB"/>
    <w:rsid w:val="00A96699"/>
    <w:rsid w:val="00A96EF8"/>
    <w:rsid w:val="00A97F6F"/>
    <w:rsid w:val="00AA0B78"/>
    <w:rsid w:val="00AA18D6"/>
    <w:rsid w:val="00AA22EF"/>
    <w:rsid w:val="00AA2440"/>
    <w:rsid w:val="00AA2E99"/>
    <w:rsid w:val="00AA2EF3"/>
    <w:rsid w:val="00AA302C"/>
    <w:rsid w:val="00AA3238"/>
    <w:rsid w:val="00AA3485"/>
    <w:rsid w:val="00AA387A"/>
    <w:rsid w:val="00AA3A48"/>
    <w:rsid w:val="00AA3AC8"/>
    <w:rsid w:val="00AA46F3"/>
    <w:rsid w:val="00AA47D3"/>
    <w:rsid w:val="00AA4897"/>
    <w:rsid w:val="00AA4DDD"/>
    <w:rsid w:val="00AA522F"/>
    <w:rsid w:val="00AA6380"/>
    <w:rsid w:val="00AA649D"/>
    <w:rsid w:val="00AA7102"/>
    <w:rsid w:val="00AA79D6"/>
    <w:rsid w:val="00AA7A55"/>
    <w:rsid w:val="00AB0328"/>
    <w:rsid w:val="00AB0920"/>
    <w:rsid w:val="00AB0925"/>
    <w:rsid w:val="00AB1158"/>
    <w:rsid w:val="00AB1DF2"/>
    <w:rsid w:val="00AB24B8"/>
    <w:rsid w:val="00AB2569"/>
    <w:rsid w:val="00AB260A"/>
    <w:rsid w:val="00AB2BAF"/>
    <w:rsid w:val="00AB2E16"/>
    <w:rsid w:val="00AB2E9E"/>
    <w:rsid w:val="00AB376E"/>
    <w:rsid w:val="00AB3F2C"/>
    <w:rsid w:val="00AB4499"/>
    <w:rsid w:val="00AB4A9D"/>
    <w:rsid w:val="00AB4FA8"/>
    <w:rsid w:val="00AB5DBF"/>
    <w:rsid w:val="00AB6054"/>
    <w:rsid w:val="00AB614D"/>
    <w:rsid w:val="00AB62DD"/>
    <w:rsid w:val="00AB65B4"/>
    <w:rsid w:val="00AB6724"/>
    <w:rsid w:val="00AB682B"/>
    <w:rsid w:val="00AB6862"/>
    <w:rsid w:val="00AB6AAF"/>
    <w:rsid w:val="00AB6DF8"/>
    <w:rsid w:val="00AB727D"/>
    <w:rsid w:val="00AB7B1D"/>
    <w:rsid w:val="00AC01F3"/>
    <w:rsid w:val="00AC0469"/>
    <w:rsid w:val="00AC04D6"/>
    <w:rsid w:val="00AC1338"/>
    <w:rsid w:val="00AC2098"/>
    <w:rsid w:val="00AC240C"/>
    <w:rsid w:val="00AC2A7E"/>
    <w:rsid w:val="00AC3FE1"/>
    <w:rsid w:val="00AC45EF"/>
    <w:rsid w:val="00AC46A7"/>
    <w:rsid w:val="00AC5177"/>
    <w:rsid w:val="00AC5C74"/>
    <w:rsid w:val="00AC74AB"/>
    <w:rsid w:val="00AC7631"/>
    <w:rsid w:val="00AC7C39"/>
    <w:rsid w:val="00AC7C59"/>
    <w:rsid w:val="00AD0C42"/>
    <w:rsid w:val="00AD10B6"/>
    <w:rsid w:val="00AD1312"/>
    <w:rsid w:val="00AD1748"/>
    <w:rsid w:val="00AD1A5A"/>
    <w:rsid w:val="00AD1C9A"/>
    <w:rsid w:val="00AD21D8"/>
    <w:rsid w:val="00AD3503"/>
    <w:rsid w:val="00AD37AF"/>
    <w:rsid w:val="00AD47BF"/>
    <w:rsid w:val="00AD4B17"/>
    <w:rsid w:val="00AD52CA"/>
    <w:rsid w:val="00AD558C"/>
    <w:rsid w:val="00AD57F4"/>
    <w:rsid w:val="00AD5A5A"/>
    <w:rsid w:val="00AD5C87"/>
    <w:rsid w:val="00AD6A08"/>
    <w:rsid w:val="00AD739D"/>
    <w:rsid w:val="00AE0200"/>
    <w:rsid w:val="00AE0BB4"/>
    <w:rsid w:val="00AE14BA"/>
    <w:rsid w:val="00AE17BE"/>
    <w:rsid w:val="00AE1ABF"/>
    <w:rsid w:val="00AE1B1A"/>
    <w:rsid w:val="00AE1CF3"/>
    <w:rsid w:val="00AE1D67"/>
    <w:rsid w:val="00AE2158"/>
    <w:rsid w:val="00AE2658"/>
    <w:rsid w:val="00AE2987"/>
    <w:rsid w:val="00AE2ADC"/>
    <w:rsid w:val="00AE34AA"/>
    <w:rsid w:val="00AE47C1"/>
    <w:rsid w:val="00AE49F7"/>
    <w:rsid w:val="00AE52F1"/>
    <w:rsid w:val="00AE5450"/>
    <w:rsid w:val="00AE54D7"/>
    <w:rsid w:val="00AE6122"/>
    <w:rsid w:val="00AE622D"/>
    <w:rsid w:val="00AE6530"/>
    <w:rsid w:val="00AE69B6"/>
    <w:rsid w:val="00AE6E78"/>
    <w:rsid w:val="00AE70F5"/>
    <w:rsid w:val="00AE71D8"/>
    <w:rsid w:val="00AF1693"/>
    <w:rsid w:val="00AF1772"/>
    <w:rsid w:val="00AF1816"/>
    <w:rsid w:val="00AF2010"/>
    <w:rsid w:val="00AF224D"/>
    <w:rsid w:val="00AF29A5"/>
    <w:rsid w:val="00AF2C40"/>
    <w:rsid w:val="00AF2C5C"/>
    <w:rsid w:val="00AF2D08"/>
    <w:rsid w:val="00AF2E67"/>
    <w:rsid w:val="00AF37A3"/>
    <w:rsid w:val="00AF3E32"/>
    <w:rsid w:val="00AF5792"/>
    <w:rsid w:val="00AF71A5"/>
    <w:rsid w:val="00AF75F9"/>
    <w:rsid w:val="00B001AA"/>
    <w:rsid w:val="00B0092F"/>
    <w:rsid w:val="00B00CBE"/>
    <w:rsid w:val="00B01485"/>
    <w:rsid w:val="00B01574"/>
    <w:rsid w:val="00B019FE"/>
    <w:rsid w:val="00B01E0D"/>
    <w:rsid w:val="00B02341"/>
    <w:rsid w:val="00B025A6"/>
    <w:rsid w:val="00B02AD3"/>
    <w:rsid w:val="00B02B37"/>
    <w:rsid w:val="00B035A0"/>
    <w:rsid w:val="00B037C1"/>
    <w:rsid w:val="00B04622"/>
    <w:rsid w:val="00B0505E"/>
    <w:rsid w:val="00B05B6A"/>
    <w:rsid w:val="00B0646C"/>
    <w:rsid w:val="00B06DE4"/>
    <w:rsid w:val="00B06F5A"/>
    <w:rsid w:val="00B07AF6"/>
    <w:rsid w:val="00B10049"/>
    <w:rsid w:val="00B100D9"/>
    <w:rsid w:val="00B110D2"/>
    <w:rsid w:val="00B122E2"/>
    <w:rsid w:val="00B12416"/>
    <w:rsid w:val="00B12480"/>
    <w:rsid w:val="00B12926"/>
    <w:rsid w:val="00B12EDE"/>
    <w:rsid w:val="00B12F2E"/>
    <w:rsid w:val="00B13496"/>
    <w:rsid w:val="00B134FD"/>
    <w:rsid w:val="00B135C3"/>
    <w:rsid w:val="00B13C9D"/>
    <w:rsid w:val="00B14C12"/>
    <w:rsid w:val="00B15689"/>
    <w:rsid w:val="00B15881"/>
    <w:rsid w:val="00B159E4"/>
    <w:rsid w:val="00B160E8"/>
    <w:rsid w:val="00B20159"/>
    <w:rsid w:val="00B20247"/>
    <w:rsid w:val="00B20C27"/>
    <w:rsid w:val="00B20FEF"/>
    <w:rsid w:val="00B21099"/>
    <w:rsid w:val="00B21145"/>
    <w:rsid w:val="00B21362"/>
    <w:rsid w:val="00B21520"/>
    <w:rsid w:val="00B21C51"/>
    <w:rsid w:val="00B21F7B"/>
    <w:rsid w:val="00B222A4"/>
    <w:rsid w:val="00B23507"/>
    <w:rsid w:val="00B23B99"/>
    <w:rsid w:val="00B241E1"/>
    <w:rsid w:val="00B24818"/>
    <w:rsid w:val="00B25069"/>
    <w:rsid w:val="00B255C5"/>
    <w:rsid w:val="00B25BE3"/>
    <w:rsid w:val="00B261D8"/>
    <w:rsid w:val="00B2669F"/>
    <w:rsid w:val="00B26A0F"/>
    <w:rsid w:val="00B26E8A"/>
    <w:rsid w:val="00B27007"/>
    <w:rsid w:val="00B2746B"/>
    <w:rsid w:val="00B27C03"/>
    <w:rsid w:val="00B30246"/>
    <w:rsid w:val="00B302C5"/>
    <w:rsid w:val="00B30554"/>
    <w:rsid w:val="00B307BA"/>
    <w:rsid w:val="00B30B54"/>
    <w:rsid w:val="00B31642"/>
    <w:rsid w:val="00B31B95"/>
    <w:rsid w:val="00B31E50"/>
    <w:rsid w:val="00B32586"/>
    <w:rsid w:val="00B32BD1"/>
    <w:rsid w:val="00B33FA8"/>
    <w:rsid w:val="00B3420B"/>
    <w:rsid w:val="00B3491A"/>
    <w:rsid w:val="00B359D9"/>
    <w:rsid w:val="00B3601A"/>
    <w:rsid w:val="00B360AF"/>
    <w:rsid w:val="00B3611C"/>
    <w:rsid w:val="00B36503"/>
    <w:rsid w:val="00B37524"/>
    <w:rsid w:val="00B37590"/>
    <w:rsid w:val="00B3791F"/>
    <w:rsid w:val="00B40679"/>
    <w:rsid w:val="00B40933"/>
    <w:rsid w:val="00B40EC3"/>
    <w:rsid w:val="00B41058"/>
    <w:rsid w:val="00B41E23"/>
    <w:rsid w:val="00B41E2B"/>
    <w:rsid w:val="00B42C90"/>
    <w:rsid w:val="00B43D7E"/>
    <w:rsid w:val="00B4466D"/>
    <w:rsid w:val="00B44965"/>
    <w:rsid w:val="00B44BCA"/>
    <w:rsid w:val="00B4534E"/>
    <w:rsid w:val="00B45513"/>
    <w:rsid w:val="00B463BC"/>
    <w:rsid w:val="00B501BB"/>
    <w:rsid w:val="00B5077F"/>
    <w:rsid w:val="00B51696"/>
    <w:rsid w:val="00B52943"/>
    <w:rsid w:val="00B52D10"/>
    <w:rsid w:val="00B543C6"/>
    <w:rsid w:val="00B54489"/>
    <w:rsid w:val="00B549B7"/>
    <w:rsid w:val="00B54D89"/>
    <w:rsid w:val="00B55405"/>
    <w:rsid w:val="00B56361"/>
    <w:rsid w:val="00B56896"/>
    <w:rsid w:val="00B56A88"/>
    <w:rsid w:val="00B57294"/>
    <w:rsid w:val="00B57459"/>
    <w:rsid w:val="00B57761"/>
    <w:rsid w:val="00B57B90"/>
    <w:rsid w:val="00B6030A"/>
    <w:rsid w:val="00B604EC"/>
    <w:rsid w:val="00B604F3"/>
    <w:rsid w:val="00B604FD"/>
    <w:rsid w:val="00B6080C"/>
    <w:rsid w:val="00B609E5"/>
    <w:rsid w:val="00B60B87"/>
    <w:rsid w:val="00B611C0"/>
    <w:rsid w:val="00B61501"/>
    <w:rsid w:val="00B626E7"/>
    <w:rsid w:val="00B62830"/>
    <w:rsid w:val="00B62866"/>
    <w:rsid w:val="00B6409B"/>
    <w:rsid w:val="00B643C1"/>
    <w:rsid w:val="00B64A37"/>
    <w:rsid w:val="00B651B1"/>
    <w:rsid w:val="00B656DB"/>
    <w:rsid w:val="00B658D0"/>
    <w:rsid w:val="00B65EF7"/>
    <w:rsid w:val="00B66C1C"/>
    <w:rsid w:val="00B66EA2"/>
    <w:rsid w:val="00B701BD"/>
    <w:rsid w:val="00B714A8"/>
    <w:rsid w:val="00B71706"/>
    <w:rsid w:val="00B71AEC"/>
    <w:rsid w:val="00B727EA"/>
    <w:rsid w:val="00B7280E"/>
    <w:rsid w:val="00B728B3"/>
    <w:rsid w:val="00B729A1"/>
    <w:rsid w:val="00B72F92"/>
    <w:rsid w:val="00B72F96"/>
    <w:rsid w:val="00B73A07"/>
    <w:rsid w:val="00B74A08"/>
    <w:rsid w:val="00B74C29"/>
    <w:rsid w:val="00B75140"/>
    <w:rsid w:val="00B756D7"/>
    <w:rsid w:val="00B75B37"/>
    <w:rsid w:val="00B7694F"/>
    <w:rsid w:val="00B76EEB"/>
    <w:rsid w:val="00B7795A"/>
    <w:rsid w:val="00B77C7A"/>
    <w:rsid w:val="00B77C97"/>
    <w:rsid w:val="00B80347"/>
    <w:rsid w:val="00B80722"/>
    <w:rsid w:val="00B80C97"/>
    <w:rsid w:val="00B80DFB"/>
    <w:rsid w:val="00B80EF3"/>
    <w:rsid w:val="00B814A0"/>
    <w:rsid w:val="00B81FEE"/>
    <w:rsid w:val="00B83498"/>
    <w:rsid w:val="00B83532"/>
    <w:rsid w:val="00B837A1"/>
    <w:rsid w:val="00B83810"/>
    <w:rsid w:val="00B839D3"/>
    <w:rsid w:val="00B845D7"/>
    <w:rsid w:val="00B849FE"/>
    <w:rsid w:val="00B84DDD"/>
    <w:rsid w:val="00B85C5C"/>
    <w:rsid w:val="00B85D26"/>
    <w:rsid w:val="00B86FA1"/>
    <w:rsid w:val="00B8721C"/>
    <w:rsid w:val="00B87B00"/>
    <w:rsid w:val="00B87BF7"/>
    <w:rsid w:val="00B87EB1"/>
    <w:rsid w:val="00B87F7A"/>
    <w:rsid w:val="00B9006B"/>
    <w:rsid w:val="00B90374"/>
    <w:rsid w:val="00B90ADF"/>
    <w:rsid w:val="00B91AAC"/>
    <w:rsid w:val="00B91BD6"/>
    <w:rsid w:val="00B91EBA"/>
    <w:rsid w:val="00B92BC1"/>
    <w:rsid w:val="00B930F2"/>
    <w:rsid w:val="00B9311B"/>
    <w:rsid w:val="00B93246"/>
    <w:rsid w:val="00B94107"/>
    <w:rsid w:val="00B9527B"/>
    <w:rsid w:val="00B9567E"/>
    <w:rsid w:val="00B95DA0"/>
    <w:rsid w:val="00B979A0"/>
    <w:rsid w:val="00B97AA6"/>
    <w:rsid w:val="00B97CE6"/>
    <w:rsid w:val="00BA075C"/>
    <w:rsid w:val="00BA13D8"/>
    <w:rsid w:val="00BA1690"/>
    <w:rsid w:val="00BA1F8F"/>
    <w:rsid w:val="00BA245B"/>
    <w:rsid w:val="00BA3302"/>
    <w:rsid w:val="00BA3533"/>
    <w:rsid w:val="00BA4138"/>
    <w:rsid w:val="00BA443A"/>
    <w:rsid w:val="00BA5365"/>
    <w:rsid w:val="00BA56A7"/>
    <w:rsid w:val="00BA5EA6"/>
    <w:rsid w:val="00BA7177"/>
    <w:rsid w:val="00BA7488"/>
    <w:rsid w:val="00BB00F2"/>
    <w:rsid w:val="00BB05AB"/>
    <w:rsid w:val="00BB0D04"/>
    <w:rsid w:val="00BB19F8"/>
    <w:rsid w:val="00BB1D74"/>
    <w:rsid w:val="00BB2026"/>
    <w:rsid w:val="00BB2694"/>
    <w:rsid w:val="00BB2717"/>
    <w:rsid w:val="00BB2C7C"/>
    <w:rsid w:val="00BB2CAA"/>
    <w:rsid w:val="00BB384F"/>
    <w:rsid w:val="00BB38C7"/>
    <w:rsid w:val="00BB4920"/>
    <w:rsid w:val="00BB548C"/>
    <w:rsid w:val="00BB5515"/>
    <w:rsid w:val="00BB593D"/>
    <w:rsid w:val="00BB6123"/>
    <w:rsid w:val="00BB6489"/>
    <w:rsid w:val="00BB65A0"/>
    <w:rsid w:val="00BB6FF5"/>
    <w:rsid w:val="00BB73E7"/>
    <w:rsid w:val="00BB745C"/>
    <w:rsid w:val="00BB74DA"/>
    <w:rsid w:val="00BC003E"/>
    <w:rsid w:val="00BC00BC"/>
    <w:rsid w:val="00BC0283"/>
    <w:rsid w:val="00BC0CC0"/>
    <w:rsid w:val="00BC1265"/>
    <w:rsid w:val="00BC17B9"/>
    <w:rsid w:val="00BC1D5E"/>
    <w:rsid w:val="00BC1E44"/>
    <w:rsid w:val="00BC2447"/>
    <w:rsid w:val="00BC2AB1"/>
    <w:rsid w:val="00BC30C5"/>
    <w:rsid w:val="00BC335B"/>
    <w:rsid w:val="00BC4E15"/>
    <w:rsid w:val="00BC50F0"/>
    <w:rsid w:val="00BC52AE"/>
    <w:rsid w:val="00BC5FCC"/>
    <w:rsid w:val="00BC678B"/>
    <w:rsid w:val="00BC6847"/>
    <w:rsid w:val="00BC702B"/>
    <w:rsid w:val="00BC77B2"/>
    <w:rsid w:val="00BC7EC7"/>
    <w:rsid w:val="00BC7F92"/>
    <w:rsid w:val="00BD094D"/>
    <w:rsid w:val="00BD0CC0"/>
    <w:rsid w:val="00BD143B"/>
    <w:rsid w:val="00BD215B"/>
    <w:rsid w:val="00BD31AE"/>
    <w:rsid w:val="00BD3692"/>
    <w:rsid w:val="00BD3DE8"/>
    <w:rsid w:val="00BD401B"/>
    <w:rsid w:val="00BD48F3"/>
    <w:rsid w:val="00BD5489"/>
    <w:rsid w:val="00BD5911"/>
    <w:rsid w:val="00BD5A00"/>
    <w:rsid w:val="00BD5FCF"/>
    <w:rsid w:val="00BD61E3"/>
    <w:rsid w:val="00BD70D3"/>
    <w:rsid w:val="00BD7254"/>
    <w:rsid w:val="00BD7F55"/>
    <w:rsid w:val="00BE03B3"/>
    <w:rsid w:val="00BE0C3F"/>
    <w:rsid w:val="00BE0D2F"/>
    <w:rsid w:val="00BE122F"/>
    <w:rsid w:val="00BE19C8"/>
    <w:rsid w:val="00BE1E82"/>
    <w:rsid w:val="00BE1F09"/>
    <w:rsid w:val="00BE1F4B"/>
    <w:rsid w:val="00BE209F"/>
    <w:rsid w:val="00BE22D3"/>
    <w:rsid w:val="00BE25AB"/>
    <w:rsid w:val="00BE2EDD"/>
    <w:rsid w:val="00BE2FDA"/>
    <w:rsid w:val="00BE3211"/>
    <w:rsid w:val="00BE3C88"/>
    <w:rsid w:val="00BE472B"/>
    <w:rsid w:val="00BE4838"/>
    <w:rsid w:val="00BE4A62"/>
    <w:rsid w:val="00BE5D66"/>
    <w:rsid w:val="00BE6060"/>
    <w:rsid w:val="00BE6089"/>
    <w:rsid w:val="00BE678B"/>
    <w:rsid w:val="00BF0309"/>
    <w:rsid w:val="00BF07BD"/>
    <w:rsid w:val="00BF1577"/>
    <w:rsid w:val="00BF1F8F"/>
    <w:rsid w:val="00BF23D9"/>
    <w:rsid w:val="00BF2996"/>
    <w:rsid w:val="00BF29CD"/>
    <w:rsid w:val="00BF2A61"/>
    <w:rsid w:val="00BF2D9B"/>
    <w:rsid w:val="00BF2FB4"/>
    <w:rsid w:val="00BF3B4B"/>
    <w:rsid w:val="00BF3C4A"/>
    <w:rsid w:val="00BF3D08"/>
    <w:rsid w:val="00BF42D2"/>
    <w:rsid w:val="00BF4B06"/>
    <w:rsid w:val="00BF5635"/>
    <w:rsid w:val="00BF59D4"/>
    <w:rsid w:val="00BF5E02"/>
    <w:rsid w:val="00BF5E36"/>
    <w:rsid w:val="00BF6365"/>
    <w:rsid w:val="00BF669C"/>
    <w:rsid w:val="00BF6875"/>
    <w:rsid w:val="00BF6A02"/>
    <w:rsid w:val="00BF6ADA"/>
    <w:rsid w:val="00BF6D17"/>
    <w:rsid w:val="00BF7368"/>
    <w:rsid w:val="00BF7818"/>
    <w:rsid w:val="00BF79F4"/>
    <w:rsid w:val="00C00F2A"/>
    <w:rsid w:val="00C01B23"/>
    <w:rsid w:val="00C01B2E"/>
    <w:rsid w:val="00C02101"/>
    <w:rsid w:val="00C02138"/>
    <w:rsid w:val="00C0250B"/>
    <w:rsid w:val="00C036CC"/>
    <w:rsid w:val="00C03E0A"/>
    <w:rsid w:val="00C04D02"/>
    <w:rsid w:val="00C059C2"/>
    <w:rsid w:val="00C060AB"/>
    <w:rsid w:val="00C061AD"/>
    <w:rsid w:val="00C07397"/>
    <w:rsid w:val="00C073C3"/>
    <w:rsid w:val="00C074CD"/>
    <w:rsid w:val="00C077C7"/>
    <w:rsid w:val="00C07D34"/>
    <w:rsid w:val="00C10685"/>
    <w:rsid w:val="00C10B4B"/>
    <w:rsid w:val="00C11161"/>
    <w:rsid w:val="00C119CE"/>
    <w:rsid w:val="00C1203B"/>
    <w:rsid w:val="00C120E7"/>
    <w:rsid w:val="00C12303"/>
    <w:rsid w:val="00C12454"/>
    <w:rsid w:val="00C124AF"/>
    <w:rsid w:val="00C12699"/>
    <w:rsid w:val="00C1338F"/>
    <w:rsid w:val="00C13497"/>
    <w:rsid w:val="00C14769"/>
    <w:rsid w:val="00C150F4"/>
    <w:rsid w:val="00C1516A"/>
    <w:rsid w:val="00C15512"/>
    <w:rsid w:val="00C15976"/>
    <w:rsid w:val="00C15D37"/>
    <w:rsid w:val="00C15FCD"/>
    <w:rsid w:val="00C16001"/>
    <w:rsid w:val="00C16483"/>
    <w:rsid w:val="00C1699F"/>
    <w:rsid w:val="00C16BD4"/>
    <w:rsid w:val="00C16F0B"/>
    <w:rsid w:val="00C172E9"/>
    <w:rsid w:val="00C174DF"/>
    <w:rsid w:val="00C2011F"/>
    <w:rsid w:val="00C203AF"/>
    <w:rsid w:val="00C20569"/>
    <w:rsid w:val="00C20B00"/>
    <w:rsid w:val="00C21119"/>
    <w:rsid w:val="00C2137F"/>
    <w:rsid w:val="00C2349D"/>
    <w:rsid w:val="00C23628"/>
    <w:rsid w:val="00C23766"/>
    <w:rsid w:val="00C2389A"/>
    <w:rsid w:val="00C238F5"/>
    <w:rsid w:val="00C23B2B"/>
    <w:rsid w:val="00C23B72"/>
    <w:rsid w:val="00C23C9A"/>
    <w:rsid w:val="00C2477C"/>
    <w:rsid w:val="00C24D9D"/>
    <w:rsid w:val="00C258C5"/>
    <w:rsid w:val="00C25BCF"/>
    <w:rsid w:val="00C26851"/>
    <w:rsid w:val="00C273BD"/>
    <w:rsid w:val="00C27444"/>
    <w:rsid w:val="00C27955"/>
    <w:rsid w:val="00C3048A"/>
    <w:rsid w:val="00C305E9"/>
    <w:rsid w:val="00C306FD"/>
    <w:rsid w:val="00C31475"/>
    <w:rsid w:val="00C3168B"/>
    <w:rsid w:val="00C3271C"/>
    <w:rsid w:val="00C33FB1"/>
    <w:rsid w:val="00C340F5"/>
    <w:rsid w:val="00C3424A"/>
    <w:rsid w:val="00C352CF"/>
    <w:rsid w:val="00C3558B"/>
    <w:rsid w:val="00C35F91"/>
    <w:rsid w:val="00C36142"/>
    <w:rsid w:val="00C362D1"/>
    <w:rsid w:val="00C363D2"/>
    <w:rsid w:val="00C36A93"/>
    <w:rsid w:val="00C373F4"/>
    <w:rsid w:val="00C37663"/>
    <w:rsid w:val="00C40B1D"/>
    <w:rsid w:val="00C40B8F"/>
    <w:rsid w:val="00C40BC3"/>
    <w:rsid w:val="00C40FD5"/>
    <w:rsid w:val="00C41007"/>
    <w:rsid w:val="00C421B9"/>
    <w:rsid w:val="00C42B8E"/>
    <w:rsid w:val="00C435FF"/>
    <w:rsid w:val="00C439FB"/>
    <w:rsid w:val="00C445D1"/>
    <w:rsid w:val="00C44871"/>
    <w:rsid w:val="00C44DDE"/>
    <w:rsid w:val="00C45134"/>
    <w:rsid w:val="00C46114"/>
    <w:rsid w:val="00C463DD"/>
    <w:rsid w:val="00C474E6"/>
    <w:rsid w:val="00C47D8D"/>
    <w:rsid w:val="00C50272"/>
    <w:rsid w:val="00C5078A"/>
    <w:rsid w:val="00C50BE2"/>
    <w:rsid w:val="00C51A94"/>
    <w:rsid w:val="00C51C4C"/>
    <w:rsid w:val="00C51DBC"/>
    <w:rsid w:val="00C52DDC"/>
    <w:rsid w:val="00C52E01"/>
    <w:rsid w:val="00C53248"/>
    <w:rsid w:val="00C53584"/>
    <w:rsid w:val="00C53B7C"/>
    <w:rsid w:val="00C550B7"/>
    <w:rsid w:val="00C55526"/>
    <w:rsid w:val="00C5578F"/>
    <w:rsid w:val="00C55806"/>
    <w:rsid w:val="00C5631A"/>
    <w:rsid w:val="00C5636D"/>
    <w:rsid w:val="00C5677B"/>
    <w:rsid w:val="00C56AB3"/>
    <w:rsid w:val="00C5772D"/>
    <w:rsid w:val="00C57C91"/>
    <w:rsid w:val="00C60270"/>
    <w:rsid w:val="00C6054C"/>
    <w:rsid w:val="00C60C16"/>
    <w:rsid w:val="00C61117"/>
    <w:rsid w:val="00C6117E"/>
    <w:rsid w:val="00C61246"/>
    <w:rsid w:val="00C6135F"/>
    <w:rsid w:val="00C61C4A"/>
    <w:rsid w:val="00C64158"/>
    <w:rsid w:val="00C646A4"/>
    <w:rsid w:val="00C64D1F"/>
    <w:rsid w:val="00C64FA8"/>
    <w:rsid w:val="00C65750"/>
    <w:rsid w:val="00C6576A"/>
    <w:rsid w:val="00C66BEC"/>
    <w:rsid w:val="00C66C79"/>
    <w:rsid w:val="00C66D4D"/>
    <w:rsid w:val="00C6762F"/>
    <w:rsid w:val="00C676D6"/>
    <w:rsid w:val="00C67D06"/>
    <w:rsid w:val="00C70660"/>
    <w:rsid w:val="00C71BD4"/>
    <w:rsid w:val="00C7298F"/>
    <w:rsid w:val="00C735A5"/>
    <w:rsid w:val="00C738B0"/>
    <w:rsid w:val="00C73CD2"/>
    <w:rsid w:val="00C73E51"/>
    <w:rsid w:val="00C740DE"/>
    <w:rsid w:val="00C74407"/>
    <w:rsid w:val="00C74E87"/>
    <w:rsid w:val="00C758B2"/>
    <w:rsid w:val="00C7605F"/>
    <w:rsid w:val="00C8001F"/>
    <w:rsid w:val="00C8022C"/>
    <w:rsid w:val="00C80525"/>
    <w:rsid w:val="00C80D34"/>
    <w:rsid w:val="00C81467"/>
    <w:rsid w:val="00C826A6"/>
    <w:rsid w:val="00C8287B"/>
    <w:rsid w:val="00C828DD"/>
    <w:rsid w:val="00C828E8"/>
    <w:rsid w:val="00C84051"/>
    <w:rsid w:val="00C840A0"/>
    <w:rsid w:val="00C8446F"/>
    <w:rsid w:val="00C84D42"/>
    <w:rsid w:val="00C85069"/>
    <w:rsid w:val="00C85251"/>
    <w:rsid w:val="00C85AF2"/>
    <w:rsid w:val="00C85B6D"/>
    <w:rsid w:val="00C85D63"/>
    <w:rsid w:val="00C85E35"/>
    <w:rsid w:val="00C86653"/>
    <w:rsid w:val="00C86740"/>
    <w:rsid w:val="00C86A16"/>
    <w:rsid w:val="00C86CCF"/>
    <w:rsid w:val="00C87F38"/>
    <w:rsid w:val="00C90C00"/>
    <w:rsid w:val="00C90C89"/>
    <w:rsid w:val="00C90FF6"/>
    <w:rsid w:val="00C917B8"/>
    <w:rsid w:val="00C91A95"/>
    <w:rsid w:val="00C923CD"/>
    <w:rsid w:val="00C92D88"/>
    <w:rsid w:val="00C93948"/>
    <w:rsid w:val="00C945E8"/>
    <w:rsid w:val="00C94671"/>
    <w:rsid w:val="00C94AA3"/>
    <w:rsid w:val="00C94CF2"/>
    <w:rsid w:val="00C95065"/>
    <w:rsid w:val="00C9587E"/>
    <w:rsid w:val="00C966E6"/>
    <w:rsid w:val="00CA0CE4"/>
    <w:rsid w:val="00CA1BB3"/>
    <w:rsid w:val="00CA1BCD"/>
    <w:rsid w:val="00CA1DB8"/>
    <w:rsid w:val="00CA1DD2"/>
    <w:rsid w:val="00CA2298"/>
    <w:rsid w:val="00CA23CE"/>
    <w:rsid w:val="00CA2627"/>
    <w:rsid w:val="00CA2DC9"/>
    <w:rsid w:val="00CA36AD"/>
    <w:rsid w:val="00CA42B6"/>
    <w:rsid w:val="00CA4607"/>
    <w:rsid w:val="00CA4CA9"/>
    <w:rsid w:val="00CA5896"/>
    <w:rsid w:val="00CA5D8B"/>
    <w:rsid w:val="00CA6BA3"/>
    <w:rsid w:val="00CA73C4"/>
    <w:rsid w:val="00CA794F"/>
    <w:rsid w:val="00CA79AE"/>
    <w:rsid w:val="00CA7F46"/>
    <w:rsid w:val="00CB0B34"/>
    <w:rsid w:val="00CB0C15"/>
    <w:rsid w:val="00CB1499"/>
    <w:rsid w:val="00CB1831"/>
    <w:rsid w:val="00CB1F2D"/>
    <w:rsid w:val="00CB232E"/>
    <w:rsid w:val="00CB266F"/>
    <w:rsid w:val="00CB2D1E"/>
    <w:rsid w:val="00CB37B0"/>
    <w:rsid w:val="00CB3B2A"/>
    <w:rsid w:val="00CB414D"/>
    <w:rsid w:val="00CB4624"/>
    <w:rsid w:val="00CB46DF"/>
    <w:rsid w:val="00CB47AB"/>
    <w:rsid w:val="00CB4C83"/>
    <w:rsid w:val="00CB4C89"/>
    <w:rsid w:val="00CB541B"/>
    <w:rsid w:val="00CB59DE"/>
    <w:rsid w:val="00CB6437"/>
    <w:rsid w:val="00CB6520"/>
    <w:rsid w:val="00CB6865"/>
    <w:rsid w:val="00CB68DB"/>
    <w:rsid w:val="00CC02D0"/>
    <w:rsid w:val="00CC0472"/>
    <w:rsid w:val="00CC08D1"/>
    <w:rsid w:val="00CC11F9"/>
    <w:rsid w:val="00CC1AE9"/>
    <w:rsid w:val="00CC1B0D"/>
    <w:rsid w:val="00CC253A"/>
    <w:rsid w:val="00CC26B3"/>
    <w:rsid w:val="00CC28A7"/>
    <w:rsid w:val="00CC2992"/>
    <w:rsid w:val="00CC29FE"/>
    <w:rsid w:val="00CC3959"/>
    <w:rsid w:val="00CC3BB1"/>
    <w:rsid w:val="00CC3BE0"/>
    <w:rsid w:val="00CC4028"/>
    <w:rsid w:val="00CC47D7"/>
    <w:rsid w:val="00CC5226"/>
    <w:rsid w:val="00CC5399"/>
    <w:rsid w:val="00CC6082"/>
    <w:rsid w:val="00CC625F"/>
    <w:rsid w:val="00CC6796"/>
    <w:rsid w:val="00CC6DB0"/>
    <w:rsid w:val="00CC777B"/>
    <w:rsid w:val="00CC7A51"/>
    <w:rsid w:val="00CD00F6"/>
    <w:rsid w:val="00CD0713"/>
    <w:rsid w:val="00CD1743"/>
    <w:rsid w:val="00CD1C38"/>
    <w:rsid w:val="00CD1D13"/>
    <w:rsid w:val="00CD1D64"/>
    <w:rsid w:val="00CD219E"/>
    <w:rsid w:val="00CD3710"/>
    <w:rsid w:val="00CD3A28"/>
    <w:rsid w:val="00CD3F5D"/>
    <w:rsid w:val="00CD48D1"/>
    <w:rsid w:val="00CD4AA0"/>
    <w:rsid w:val="00CD5C7B"/>
    <w:rsid w:val="00CD6093"/>
    <w:rsid w:val="00CD60A2"/>
    <w:rsid w:val="00CD672E"/>
    <w:rsid w:val="00CD6934"/>
    <w:rsid w:val="00CD6BDA"/>
    <w:rsid w:val="00CD7EE3"/>
    <w:rsid w:val="00CE00A6"/>
    <w:rsid w:val="00CE0798"/>
    <w:rsid w:val="00CE079D"/>
    <w:rsid w:val="00CE1454"/>
    <w:rsid w:val="00CE16E3"/>
    <w:rsid w:val="00CE174A"/>
    <w:rsid w:val="00CE1D30"/>
    <w:rsid w:val="00CE1FB4"/>
    <w:rsid w:val="00CE209C"/>
    <w:rsid w:val="00CE22AD"/>
    <w:rsid w:val="00CE26AE"/>
    <w:rsid w:val="00CE2E87"/>
    <w:rsid w:val="00CE398D"/>
    <w:rsid w:val="00CE3C3F"/>
    <w:rsid w:val="00CE407A"/>
    <w:rsid w:val="00CE57AB"/>
    <w:rsid w:val="00CE58C1"/>
    <w:rsid w:val="00CE58ED"/>
    <w:rsid w:val="00CE5B5E"/>
    <w:rsid w:val="00CE5D43"/>
    <w:rsid w:val="00CE5E87"/>
    <w:rsid w:val="00CE6281"/>
    <w:rsid w:val="00CE6307"/>
    <w:rsid w:val="00CE751D"/>
    <w:rsid w:val="00CE7834"/>
    <w:rsid w:val="00CE7BEC"/>
    <w:rsid w:val="00CE7FA3"/>
    <w:rsid w:val="00CF0361"/>
    <w:rsid w:val="00CF037B"/>
    <w:rsid w:val="00CF169F"/>
    <w:rsid w:val="00CF2A75"/>
    <w:rsid w:val="00CF2FB4"/>
    <w:rsid w:val="00CF3186"/>
    <w:rsid w:val="00CF3BEE"/>
    <w:rsid w:val="00CF3C00"/>
    <w:rsid w:val="00CF43BF"/>
    <w:rsid w:val="00CF45C4"/>
    <w:rsid w:val="00CF53D3"/>
    <w:rsid w:val="00CF618F"/>
    <w:rsid w:val="00CF6EF8"/>
    <w:rsid w:val="00CF774D"/>
    <w:rsid w:val="00CF7EE3"/>
    <w:rsid w:val="00D00142"/>
    <w:rsid w:val="00D018F8"/>
    <w:rsid w:val="00D01D04"/>
    <w:rsid w:val="00D01EB5"/>
    <w:rsid w:val="00D02700"/>
    <w:rsid w:val="00D03F0B"/>
    <w:rsid w:val="00D0494D"/>
    <w:rsid w:val="00D04B98"/>
    <w:rsid w:val="00D05070"/>
    <w:rsid w:val="00D0540E"/>
    <w:rsid w:val="00D0589B"/>
    <w:rsid w:val="00D06651"/>
    <w:rsid w:val="00D068E4"/>
    <w:rsid w:val="00D06AE2"/>
    <w:rsid w:val="00D076A5"/>
    <w:rsid w:val="00D0788C"/>
    <w:rsid w:val="00D1026B"/>
    <w:rsid w:val="00D105A1"/>
    <w:rsid w:val="00D10605"/>
    <w:rsid w:val="00D108CD"/>
    <w:rsid w:val="00D1095C"/>
    <w:rsid w:val="00D10C74"/>
    <w:rsid w:val="00D10C9C"/>
    <w:rsid w:val="00D1177C"/>
    <w:rsid w:val="00D11E70"/>
    <w:rsid w:val="00D120AA"/>
    <w:rsid w:val="00D126DC"/>
    <w:rsid w:val="00D13B35"/>
    <w:rsid w:val="00D13F2D"/>
    <w:rsid w:val="00D15364"/>
    <w:rsid w:val="00D15400"/>
    <w:rsid w:val="00D1603A"/>
    <w:rsid w:val="00D16AB5"/>
    <w:rsid w:val="00D16B57"/>
    <w:rsid w:val="00D16EC2"/>
    <w:rsid w:val="00D17979"/>
    <w:rsid w:val="00D17F02"/>
    <w:rsid w:val="00D2088D"/>
    <w:rsid w:val="00D21C92"/>
    <w:rsid w:val="00D22D34"/>
    <w:rsid w:val="00D22FE7"/>
    <w:rsid w:val="00D23378"/>
    <w:rsid w:val="00D234D0"/>
    <w:rsid w:val="00D24390"/>
    <w:rsid w:val="00D25971"/>
    <w:rsid w:val="00D2610E"/>
    <w:rsid w:val="00D2612C"/>
    <w:rsid w:val="00D26776"/>
    <w:rsid w:val="00D267E4"/>
    <w:rsid w:val="00D26BA5"/>
    <w:rsid w:val="00D277F4"/>
    <w:rsid w:val="00D27A89"/>
    <w:rsid w:val="00D27DD6"/>
    <w:rsid w:val="00D27F0A"/>
    <w:rsid w:val="00D300F2"/>
    <w:rsid w:val="00D3049A"/>
    <w:rsid w:val="00D306D2"/>
    <w:rsid w:val="00D3092F"/>
    <w:rsid w:val="00D309D9"/>
    <w:rsid w:val="00D316CD"/>
    <w:rsid w:val="00D316D9"/>
    <w:rsid w:val="00D31737"/>
    <w:rsid w:val="00D31765"/>
    <w:rsid w:val="00D31DB4"/>
    <w:rsid w:val="00D32517"/>
    <w:rsid w:val="00D327E0"/>
    <w:rsid w:val="00D34542"/>
    <w:rsid w:val="00D34BAD"/>
    <w:rsid w:val="00D3554E"/>
    <w:rsid w:val="00D35797"/>
    <w:rsid w:val="00D35A27"/>
    <w:rsid w:val="00D360C3"/>
    <w:rsid w:val="00D361E7"/>
    <w:rsid w:val="00D37067"/>
    <w:rsid w:val="00D3739A"/>
    <w:rsid w:val="00D37907"/>
    <w:rsid w:val="00D37966"/>
    <w:rsid w:val="00D379A6"/>
    <w:rsid w:val="00D37C09"/>
    <w:rsid w:val="00D4060D"/>
    <w:rsid w:val="00D4092B"/>
    <w:rsid w:val="00D41D5D"/>
    <w:rsid w:val="00D42EAE"/>
    <w:rsid w:val="00D4326F"/>
    <w:rsid w:val="00D43392"/>
    <w:rsid w:val="00D4378E"/>
    <w:rsid w:val="00D44507"/>
    <w:rsid w:val="00D4450D"/>
    <w:rsid w:val="00D446DC"/>
    <w:rsid w:val="00D447AE"/>
    <w:rsid w:val="00D45116"/>
    <w:rsid w:val="00D451BE"/>
    <w:rsid w:val="00D451C8"/>
    <w:rsid w:val="00D4590B"/>
    <w:rsid w:val="00D45F40"/>
    <w:rsid w:val="00D45FDC"/>
    <w:rsid w:val="00D466DF"/>
    <w:rsid w:val="00D4780E"/>
    <w:rsid w:val="00D47C80"/>
    <w:rsid w:val="00D50772"/>
    <w:rsid w:val="00D511FD"/>
    <w:rsid w:val="00D51300"/>
    <w:rsid w:val="00D5142D"/>
    <w:rsid w:val="00D516E9"/>
    <w:rsid w:val="00D5223A"/>
    <w:rsid w:val="00D5270A"/>
    <w:rsid w:val="00D53019"/>
    <w:rsid w:val="00D53060"/>
    <w:rsid w:val="00D5323C"/>
    <w:rsid w:val="00D537EE"/>
    <w:rsid w:val="00D53E9C"/>
    <w:rsid w:val="00D53FED"/>
    <w:rsid w:val="00D54063"/>
    <w:rsid w:val="00D540CA"/>
    <w:rsid w:val="00D540DB"/>
    <w:rsid w:val="00D55A20"/>
    <w:rsid w:val="00D55B4D"/>
    <w:rsid w:val="00D55C42"/>
    <w:rsid w:val="00D55E61"/>
    <w:rsid w:val="00D55E6D"/>
    <w:rsid w:val="00D55E7E"/>
    <w:rsid w:val="00D567A0"/>
    <w:rsid w:val="00D57191"/>
    <w:rsid w:val="00D57801"/>
    <w:rsid w:val="00D578E3"/>
    <w:rsid w:val="00D579E8"/>
    <w:rsid w:val="00D57B93"/>
    <w:rsid w:val="00D57F52"/>
    <w:rsid w:val="00D60796"/>
    <w:rsid w:val="00D60E67"/>
    <w:rsid w:val="00D62642"/>
    <w:rsid w:val="00D63869"/>
    <w:rsid w:val="00D64308"/>
    <w:rsid w:val="00D646FA"/>
    <w:rsid w:val="00D65E83"/>
    <w:rsid w:val="00D667E5"/>
    <w:rsid w:val="00D66C58"/>
    <w:rsid w:val="00D66F74"/>
    <w:rsid w:val="00D67504"/>
    <w:rsid w:val="00D675DE"/>
    <w:rsid w:val="00D67EF2"/>
    <w:rsid w:val="00D70542"/>
    <w:rsid w:val="00D70582"/>
    <w:rsid w:val="00D7068D"/>
    <w:rsid w:val="00D7089A"/>
    <w:rsid w:val="00D70CD4"/>
    <w:rsid w:val="00D71109"/>
    <w:rsid w:val="00D71294"/>
    <w:rsid w:val="00D7205E"/>
    <w:rsid w:val="00D72128"/>
    <w:rsid w:val="00D72DC8"/>
    <w:rsid w:val="00D72FB7"/>
    <w:rsid w:val="00D72FD3"/>
    <w:rsid w:val="00D7306D"/>
    <w:rsid w:val="00D7369E"/>
    <w:rsid w:val="00D75518"/>
    <w:rsid w:val="00D76996"/>
    <w:rsid w:val="00D778E1"/>
    <w:rsid w:val="00D80B43"/>
    <w:rsid w:val="00D80DF0"/>
    <w:rsid w:val="00D80F8A"/>
    <w:rsid w:val="00D81A60"/>
    <w:rsid w:val="00D82628"/>
    <w:rsid w:val="00D83B10"/>
    <w:rsid w:val="00D83F46"/>
    <w:rsid w:val="00D84298"/>
    <w:rsid w:val="00D8462D"/>
    <w:rsid w:val="00D847F7"/>
    <w:rsid w:val="00D849FA"/>
    <w:rsid w:val="00D85660"/>
    <w:rsid w:val="00D86C45"/>
    <w:rsid w:val="00D8739F"/>
    <w:rsid w:val="00D878A9"/>
    <w:rsid w:val="00D902B4"/>
    <w:rsid w:val="00D903D1"/>
    <w:rsid w:val="00D903FD"/>
    <w:rsid w:val="00D90563"/>
    <w:rsid w:val="00D90878"/>
    <w:rsid w:val="00D91838"/>
    <w:rsid w:val="00D924AC"/>
    <w:rsid w:val="00D92559"/>
    <w:rsid w:val="00D92B0D"/>
    <w:rsid w:val="00D93033"/>
    <w:rsid w:val="00D936F6"/>
    <w:rsid w:val="00D93D32"/>
    <w:rsid w:val="00D93D9F"/>
    <w:rsid w:val="00D93F72"/>
    <w:rsid w:val="00D94354"/>
    <w:rsid w:val="00D9484C"/>
    <w:rsid w:val="00D95AB6"/>
    <w:rsid w:val="00D95C54"/>
    <w:rsid w:val="00D96869"/>
    <w:rsid w:val="00D96886"/>
    <w:rsid w:val="00D96F28"/>
    <w:rsid w:val="00D97101"/>
    <w:rsid w:val="00D97815"/>
    <w:rsid w:val="00DA08E4"/>
    <w:rsid w:val="00DA0E25"/>
    <w:rsid w:val="00DA0E69"/>
    <w:rsid w:val="00DA12EE"/>
    <w:rsid w:val="00DA19A5"/>
    <w:rsid w:val="00DA2D79"/>
    <w:rsid w:val="00DA32C5"/>
    <w:rsid w:val="00DA32FF"/>
    <w:rsid w:val="00DA3637"/>
    <w:rsid w:val="00DA3CAA"/>
    <w:rsid w:val="00DA3E62"/>
    <w:rsid w:val="00DA418A"/>
    <w:rsid w:val="00DA5D61"/>
    <w:rsid w:val="00DA5FD8"/>
    <w:rsid w:val="00DA6F32"/>
    <w:rsid w:val="00DA79EA"/>
    <w:rsid w:val="00DB131A"/>
    <w:rsid w:val="00DB1460"/>
    <w:rsid w:val="00DB180C"/>
    <w:rsid w:val="00DB392A"/>
    <w:rsid w:val="00DB4FE0"/>
    <w:rsid w:val="00DB53EF"/>
    <w:rsid w:val="00DB6AFB"/>
    <w:rsid w:val="00DB71F6"/>
    <w:rsid w:val="00DB72F0"/>
    <w:rsid w:val="00DB7A58"/>
    <w:rsid w:val="00DB7C65"/>
    <w:rsid w:val="00DB7F72"/>
    <w:rsid w:val="00DC0E5F"/>
    <w:rsid w:val="00DC1526"/>
    <w:rsid w:val="00DC16E0"/>
    <w:rsid w:val="00DC1710"/>
    <w:rsid w:val="00DC223D"/>
    <w:rsid w:val="00DC290E"/>
    <w:rsid w:val="00DC2BC6"/>
    <w:rsid w:val="00DC2C2C"/>
    <w:rsid w:val="00DC3440"/>
    <w:rsid w:val="00DC3B1D"/>
    <w:rsid w:val="00DC3FB6"/>
    <w:rsid w:val="00DC45E0"/>
    <w:rsid w:val="00DC4E88"/>
    <w:rsid w:val="00DC4E8B"/>
    <w:rsid w:val="00DC5A2B"/>
    <w:rsid w:val="00DC5A4A"/>
    <w:rsid w:val="00DC717C"/>
    <w:rsid w:val="00DC71A4"/>
    <w:rsid w:val="00DC7BFE"/>
    <w:rsid w:val="00DD0433"/>
    <w:rsid w:val="00DD1349"/>
    <w:rsid w:val="00DD1370"/>
    <w:rsid w:val="00DD15BA"/>
    <w:rsid w:val="00DD2A9B"/>
    <w:rsid w:val="00DD33F4"/>
    <w:rsid w:val="00DD3A11"/>
    <w:rsid w:val="00DD41F2"/>
    <w:rsid w:val="00DD45D7"/>
    <w:rsid w:val="00DD464C"/>
    <w:rsid w:val="00DD4EC1"/>
    <w:rsid w:val="00DD503A"/>
    <w:rsid w:val="00DD6016"/>
    <w:rsid w:val="00DD619E"/>
    <w:rsid w:val="00DD64B1"/>
    <w:rsid w:val="00DD67F8"/>
    <w:rsid w:val="00DD6BCA"/>
    <w:rsid w:val="00DD7094"/>
    <w:rsid w:val="00DE063A"/>
    <w:rsid w:val="00DE10D3"/>
    <w:rsid w:val="00DE117F"/>
    <w:rsid w:val="00DE11BD"/>
    <w:rsid w:val="00DE12EA"/>
    <w:rsid w:val="00DE1F35"/>
    <w:rsid w:val="00DE375C"/>
    <w:rsid w:val="00DE3D31"/>
    <w:rsid w:val="00DE4D4C"/>
    <w:rsid w:val="00DE4D87"/>
    <w:rsid w:val="00DE4E7E"/>
    <w:rsid w:val="00DE5579"/>
    <w:rsid w:val="00DE5C5E"/>
    <w:rsid w:val="00DE603F"/>
    <w:rsid w:val="00DE6D95"/>
    <w:rsid w:val="00DE73BF"/>
    <w:rsid w:val="00DE7830"/>
    <w:rsid w:val="00DE7B17"/>
    <w:rsid w:val="00DE7E18"/>
    <w:rsid w:val="00DF036E"/>
    <w:rsid w:val="00DF125A"/>
    <w:rsid w:val="00DF160C"/>
    <w:rsid w:val="00DF29A5"/>
    <w:rsid w:val="00DF35C1"/>
    <w:rsid w:val="00DF3D53"/>
    <w:rsid w:val="00DF44CC"/>
    <w:rsid w:val="00DF50EB"/>
    <w:rsid w:val="00DF5104"/>
    <w:rsid w:val="00DF518C"/>
    <w:rsid w:val="00DF56A2"/>
    <w:rsid w:val="00DF75AB"/>
    <w:rsid w:val="00DF77E5"/>
    <w:rsid w:val="00E01071"/>
    <w:rsid w:val="00E01603"/>
    <w:rsid w:val="00E02CE2"/>
    <w:rsid w:val="00E02E90"/>
    <w:rsid w:val="00E02FC5"/>
    <w:rsid w:val="00E0316C"/>
    <w:rsid w:val="00E04421"/>
    <w:rsid w:val="00E04973"/>
    <w:rsid w:val="00E04B38"/>
    <w:rsid w:val="00E04C72"/>
    <w:rsid w:val="00E04D10"/>
    <w:rsid w:val="00E05AE1"/>
    <w:rsid w:val="00E06196"/>
    <w:rsid w:val="00E0698B"/>
    <w:rsid w:val="00E07F9B"/>
    <w:rsid w:val="00E1015A"/>
    <w:rsid w:val="00E10503"/>
    <w:rsid w:val="00E1112E"/>
    <w:rsid w:val="00E113DF"/>
    <w:rsid w:val="00E121EF"/>
    <w:rsid w:val="00E125C8"/>
    <w:rsid w:val="00E125EA"/>
    <w:rsid w:val="00E12A36"/>
    <w:rsid w:val="00E12E7C"/>
    <w:rsid w:val="00E130F0"/>
    <w:rsid w:val="00E13200"/>
    <w:rsid w:val="00E1323A"/>
    <w:rsid w:val="00E13369"/>
    <w:rsid w:val="00E1385A"/>
    <w:rsid w:val="00E13DD5"/>
    <w:rsid w:val="00E13E6F"/>
    <w:rsid w:val="00E148DC"/>
    <w:rsid w:val="00E14EC8"/>
    <w:rsid w:val="00E14FB9"/>
    <w:rsid w:val="00E15415"/>
    <w:rsid w:val="00E15846"/>
    <w:rsid w:val="00E15D87"/>
    <w:rsid w:val="00E164B7"/>
    <w:rsid w:val="00E16D70"/>
    <w:rsid w:val="00E16F89"/>
    <w:rsid w:val="00E179CE"/>
    <w:rsid w:val="00E21595"/>
    <w:rsid w:val="00E2168A"/>
    <w:rsid w:val="00E222A1"/>
    <w:rsid w:val="00E22578"/>
    <w:rsid w:val="00E22602"/>
    <w:rsid w:val="00E22A7B"/>
    <w:rsid w:val="00E23317"/>
    <w:rsid w:val="00E244C9"/>
    <w:rsid w:val="00E24902"/>
    <w:rsid w:val="00E25799"/>
    <w:rsid w:val="00E25B8D"/>
    <w:rsid w:val="00E25DFB"/>
    <w:rsid w:val="00E26AA0"/>
    <w:rsid w:val="00E26CC2"/>
    <w:rsid w:val="00E270DA"/>
    <w:rsid w:val="00E30447"/>
    <w:rsid w:val="00E30B2A"/>
    <w:rsid w:val="00E30B8F"/>
    <w:rsid w:val="00E31089"/>
    <w:rsid w:val="00E31640"/>
    <w:rsid w:val="00E31BA9"/>
    <w:rsid w:val="00E326D4"/>
    <w:rsid w:val="00E336B7"/>
    <w:rsid w:val="00E337B7"/>
    <w:rsid w:val="00E33A75"/>
    <w:rsid w:val="00E33D04"/>
    <w:rsid w:val="00E34C83"/>
    <w:rsid w:val="00E34EF5"/>
    <w:rsid w:val="00E3547A"/>
    <w:rsid w:val="00E355B0"/>
    <w:rsid w:val="00E358BB"/>
    <w:rsid w:val="00E3600D"/>
    <w:rsid w:val="00E3619D"/>
    <w:rsid w:val="00E3656F"/>
    <w:rsid w:val="00E36B52"/>
    <w:rsid w:val="00E3760B"/>
    <w:rsid w:val="00E3781B"/>
    <w:rsid w:val="00E37874"/>
    <w:rsid w:val="00E4011B"/>
    <w:rsid w:val="00E40522"/>
    <w:rsid w:val="00E4069F"/>
    <w:rsid w:val="00E41069"/>
    <w:rsid w:val="00E410DA"/>
    <w:rsid w:val="00E41401"/>
    <w:rsid w:val="00E4189A"/>
    <w:rsid w:val="00E41ED5"/>
    <w:rsid w:val="00E41F14"/>
    <w:rsid w:val="00E4268D"/>
    <w:rsid w:val="00E4282A"/>
    <w:rsid w:val="00E42BEC"/>
    <w:rsid w:val="00E44970"/>
    <w:rsid w:val="00E44F8F"/>
    <w:rsid w:val="00E4590E"/>
    <w:rsid w:val="00E45A8A"/>
    <w:rsid w:val="00E45BF5"/>
    <w:rsid w:val="00E4706F"/>
    <w:rsid w:val="00E472CD"/>
    <w:rsid w:val="00E5059B"/>
    <w:rsid w:val="00E50792"/>
    <w:rsid w:val="00E508B5"/>
    <w:rsid w:val="00E50EC3"/>
    <w:rsid w:val="00E51646"/>
    <w:rsid w:val="00E52545"/>
    <w:rsid w:val="00E52FE0"/>
    <w:rsid w:val="00E5329C"/>
    <w:rsid w:val="00E5341D"/>
    <w:rsid w:val="00E536A5"/>
    <w:rsid w:val="00E5386A"/>
    <w:rsid w:val="00E54254"/>
    <w:rsid w:val="00E547BB"/>
    <w:rsid w:val="00E54E76"/>
    <w:rsid w:val="00E55489"/>
    <w:rsid w:val="00E55742"/>
    <w:rsid w:val="00E557E2"/>
    <w:rsid w:val="00E55A83"/>
    <w:rsid w:val="00E55C67"/>
    <w:rsid w:val="00E56ADD"/>
    <w:rsid w:val="00E56C59"/>
    <w:rsid w:val="00E56F95"/>
    <w:rsid w:val="00E57EA5"/>
    <w:rsid w:val="00E611CF"/>
    <w:rsid w:val="00E61D94"/>
    <w:rsid w:val="00E61F4F"/>
    <w:rsid w:val="00E62230"/>
    <w:rsid w:val="00E62466"/>
    <w:rsid w:val="00E62998"/>
    <w:rsid w:val="00E64011"/>
    <w:rsid w:val="00E64271"/>
    <w:rsid w:val="00E65242"/>
    <w:rsid w:val="00E6532C"/>
    <w:rsid w:val="00E657D9"/>
    <w:rsid w:val="00E65996"/>
    <w:rsid w:val="00E661D9"/>
    <w:rsid w:val="00E66BA3"/>
    <w:rsid w:val="00E672D8"/>
    <w:rsid w:val="00E6768D"/>
    <w:rsid w:val="00E67771"/>
    <w:rsid w:val="00E67D85"/>
    <w:rsid w:val="00E7073F"/>
    <w:rsid w:val="00E71A9D"/>
    <w:rsid w:val="00E71CF0"/>
    <w:rsid w:val="00E71F67"/>
    <w:rsid w:val="00E72EFB"/>
    <w:rsid w:val="00E739FF"/>
    <w:rsid w:val="00E74281"/>
    <w:rsid w:val="00E74518"/>
    <w:rsid w:val="00E750A6"/>
    <w:rsid w:val="00E75803"/>
    <w:rsid w:val="00E75BF1"/>
    <w:rsid w:val="00E77613"/>
    <w:rsid w:val="00E777D5"/>
    <w:rsid w:val="00E779B0"/>
    <w:rsid w:val="00E77BF9"/>
    <w:rsid w:val="00E77F95"/>
    <w:rsid w:val="00E8012A"/>
    <w:rsid w:val="00E811E6"/>
    <w:rsid w:val="00E815F0"/>
    <w:rsid w:val="00E81EFB"/>
    <w:rsid w:val="00E830CC"/>
    <w:rsid w:val="00E8318C"/>
    <w:rsid w:val="00E83457"/>
    <w:rsid w:val="00E84025"/>
    <w:rsid w:val="00E844E7"/>
    <w:rsid w:val="00E857CB"/>
    <w:rsid w:val="00E86455"/>
    <w:rsid w:val="00E86506"/>
    <w:rsid w:val="00E87137"/>
    <w:rsid w:val="00E90167"/>
    <w:rsid w:val="00E90AB0"/>
    <w:rsid w:val="00E91451"/>
    <w:rsid w:val="00E915E6"/>
    <w:rsid w:val="00E91679"/>
    <w:rsid w:val="00E927B7"/>
    <w:rsid w:val="00E92C99"/>
    <w:rsid w:val="00E9321A"/>
    <w:rsid w:val="00E93490"/>
    <w:rsid w:val="00E93504"/>
    <w:rsid w:val="00E93599"/>
    <w:rsid w:val="00E93969"/>
    <w:rsid w:val="00E93A43"/>
    <w:rsid w:val="00E94226"/>
    <w:rsid w:val="00E94494"/>
    <w:rsid w:val="00E94912"/>
    <w:rsid w:val="00E94D0F"/>
    <w:rsid w:val="00E963CB"/>
    <w:rsid w:val="00E96A71"/>
    <w:rsid w:val="00E97294"/>
    <w:rsid w:val="00E97B50"/>
    <w:rsid w:val="00E97D17"/>
    <w:rsid w:val="00E97EDE"/>
    <w:rsid w:val="00EA107E"/>
    <w:rsid w:val="00EA13E0"/>
    <w:rsid w:val="00EA1DB3"/>
    <w:rsid w:val="00EA2122"/>
    <w:rsid w:val="00EA218E"/>
    <w:rsid w:val="00EA2465"/>
    <w:rsid w:val="00EA257F"/>
    <w:rsid w:val="00EA25DE"/>
    <w:rsid w:val="00EA272B"/>
    <w:rsid w:val="00EA2A87"/>
    <w:rsid w:val="00EA2AE8"/>
    <w:rsid w:val="00EA2BCA"/>
    <w:rsid w:val="00EA3CD4"/>
    <w:rsid w:val="00EA3DE5"/>
    <w:rsid w:val="00EA4435"/>
    <w:rsid w:val="00EA460F"/>
    <w:rsid w:val="00EA470E"/>
    <w:rsid w:val="00EA4AB8"/>
    <w:rsid w:val="00EA55D4"/>
    <w:rsid w:val="00EA65B9"/>
    <w:rsid w:val="00EA6D52"/>
    <w:rsid w:val="00EA796B"/>
    <w:rsid w:val="00EB0DA8"/>
    <w:rsid w:val="00EB0EFF"/>
    <w:rsid w:val="00EB1774"/>
    <w:rsid w:val="00EB2898"/>
    <w:rsid w:val="00EB30DF"/>
    <w:rsid w:val="00EB379F"/>
    <w:rsid w:val="00EB48E3"/>
    <w:rsid w:val="00EB4F8D"/>
    <w:rsid w:val="00EB5DC1"/>
    <w:rsid w:val="00EB63F2"/>
    <w:rsid w:val="00EB6580"/>
    <w:rsid w:val="00EB6C11"/>
    <w:rsid w:val="00EB6CD0"/>
    <w:rsid w:val="00EB6E82"/>
    <w:rsid w:val="00EB77DE"/>
    <w:rsid w:val="00EB7BDE"/>
    <w:rsid w:val="00EC0B89"/>
    <w:rsid w:val="00EC0E75"/>
    <w:rsid w:val="00EC1072"/>
    <w:rsid w:val="00EC16E1"/>
    <w:rsid w:val="00EC2C01"/>
    <w:rsid w:val="00EC30F2"/>
    <w:rsid w:val="00EC3464"/>
    <w:rsid w:val="00EC3A04"/>
    <w:rsid w:val="00EC3BA2"/>
    <w:rsid w:val="00EC4390"/>
    <w:rsid w:val="00EC4DBC"/>
    <w:rsid w:val="00EC4F75"/>
    <w:rsid w:val="00EC5132"/>
    <w:rsid w:val="00EC5190"/>
    <w:rsid w:val="00EC55A8"/>
    <w:rsid w:val="00EC671C"/>
    <w:rsid w:val="00EC6E64"/>
    <w:rsid w:val="00EC761F"/>
    <w:rsid w:val="00EC762B"/>
    <w:rsid w:val="00EC7D75"/>
    <w:rsid w:val="00ED0078"/>
    <w:rsid w:val="00ED09F3"/>
    <w:rsid w:val="00ED0CA5"/>
    <w:rsid w:val="00ED0DA8"/>
    <w:rsid w:val="00ED17E5"/>
    <w:rsid w:val="00ED1D33"/>
    <w:rsid w:val="00ED1DD6"/>
    <w:rsid w:val="00ED24F0"/>
    <w:rsid w:val="00ED270C"/>
    <w:rsid w:val="00ED27C5"/>
    <w:rsid w:val="00ED3086"/>
    <w:rsid w:val="00ED3686"/>
    <w:rsid w:val="00ED55A3"/>
    <w:rsid w:val="00ED62DB"/>
    <w:rsid w:val="00ED66C8"/>
    <w:rsid w:val="00ED6A1A"/>
    <w:rsid w:val="00ED6FED"/>
    <w:rsid w:val="00ED79D3"/>
    <w:rsid w:val="00ED7CFF"/>
    <w:rsid w:val="00EE01E9"/>
    <w:rsid w:val="00EE01FD"/>
    <w:rsid w:val="00EE06B7"/>
    <w:rsid w:val="00EE0A26"/>
    <w:rsid w:val="00EE129F"/>
    <w:rsid w:val="00EE2348"/>
    <w:rsid w:val="00EE340B"/>
    <w:rsid w:val="00EE34BB"/>
    <w:rsid w:val="00EE352F"/>
    <w:rsid w:val="00EE386E"/>
    <w:rsid w:val="00EE455B"/>
    <w:rsid w:val="00EE4CE0"/>
    <w:rsid w:val="00EE5690"/>
    <w:rsid w:val="00EE59E1"/>
    <w:rsid w:val="00EE5CDB"/>
    <w:rsid w:val="00EE61D2"/>
    <w:rsid w:val="00EE7BC2"/>
    <w:rsid w:val="00EF01FD"/>
    <w:rsid w:val="00EF10AA"/>
    <w:rsid w:val="00EF301C"/>
    <w:rsid w:val="00EF358E"/>
    <w:rsid w:val="00EF47A6"/>
    <w:rsid w:val="00EF4947"/>
    <w:rsid w:val="00EF4D59"/>
    <w:rsid w:val="00EF4D82"/>
    <w:rsid w:val="00EF4E4F"/>
    <w:rsid w:val="00EF5322"/>
    <w:rsid w:val="00EF56EC"/>
    <w:rsid w:val="00EF6538"/>
    <w:rsid w:val="00EF6658"/>
    <w:rsid w:val="00EF6ABB"/>
    <w:rsid w:val="00EF6BBA"/>
    <w:rsid w:val="00EF6EFE"/>
    <w:rsid w:val="00F00681"/>
    <w:rsid w:val="00F016A3"/>
    <w:rsid w:val="00F021E7"/>
    <w:rsid w:val="00F022EC"/>
    <w:rsid w:val="00F029AE"/>
    <w:rsid w:val="00F02BFA"/>
    <w:rsid w:val="00F033DD"/>
    <w:rsid w:val="00F0378F"/>
    <w:rsid w:val="00F03F8B"/>
    <w:rsid w:val="00F04B0C"/>
    <w:rsid w:val="00F05225"/>
    <w:rsid w:val="00F0551E"/>
    <w:rsid w:val="00F05BC3"/>
    <w:rsid w:val="00F067D8"/>
    <w:rsid w:val="00F06F67"/>
    <w:rsid w:val="00F072FB"/>
    <w:rsid w:val="00F0744E"/>
    <w:rsid w:val="00F103BA"/>
    <w:rsid w:val="00F10639"/>
    <w:rsid w:val="00F10A26"/>
    <w:rsid w:val="00F10A4F"/>
    <w:rsid w:val="00F10B51"/>
    <w:rsid w:val="00F10EBD"/>
    <w:rsid w:val="00F112F5"/>
    <w:rsid w:val="00F12B01"/>
    <w:rsid w:val="00F14918"/>
    <w:rsid w:val="00F14B2B"/>
    <w:rsid w:val="00F14D5B"/>
    <w:rsid w:val="00F14DA1"/>
    <w:rsid w:val="00F14DBB"/>
    <w:rsid w:val="00F14EB2"/>
    <w:rsid w:val="00F15A06"/>
    <w:rsid w:val="00F15E5E"/>
    <w:rsid w:val="00F17411"/>
    <w:rsid w:val="00F17641"/>
    <w:rsid w:val="00F17E63"/>
    <w:rsid w:val="00F20027"/>
    <w:rsid w:val="00F21267"/>
    <w:rsid w:val="00F21894"/>
    <w:rsid w:val="00F21E8E"/>
    <w:rsid w:val="00F234C6"/>
    <w:rsid w:val="00F23D30"/>
    <w:rsid w:val="00F24BCE"/>
    <w:rsid w:val="00F25994"/>
    <w:rsid w:val="00F26725"/>
    <w:rsid w:val="00F267C8"/>
    <w:rsid w:val="00F27639"/>
    <w:rsid w:val="00F27754"/>
    <w:rsid w:val="00F30E38"/>
    <w:rsid w:val="00F32B15"/>
    <w:rsid w:val="00F334FF"/>
    <w:rsid w:val="00F342D0"/>
    <w:rsid w:val="00F35A4D"/>
    <w:rsid w:val="00F36148"/>
    <w:rsid w:val="00F36B16"/>
    <w:rsid w:val="00F37187"/>
    <w:rsid w:val="00F37AD5"/>
    <w:rsid w:val="00F407D6"/>
    <w:rsid w:val="00F40BF0"/>
    <w:rsid w:val="00F413B0"/>
    <w:rsid w:val="00F41412"/>
    <w:rsid w:val="00F420F3"/>
    <w:rsid w:val="00F426BE"/>
    <w:rsid w:val="00F42C07"/>
    <w:rsid w:val="00F4300C"/>
    <w:rsid w:val="00F43AD2"/>
    <w:rsid w:val="00F45CC1"/>
    <w:rsid w:val="00F460F8"/>
    <w:rsid w:val="00F46449"/>
    <w:rsid w:val="00F466E0"/>
    <w:rsid w:val="00F47AEF"/>
    <w:rsid w:val="00F47CAB"/>
    <w:rsid w:val="00F47DB7"/>
    <w:rsid w:val="00F47EA2"/>
    <w:rsid w:val="00F512DC"/>
    <w:rsid w:val="00F51B8E"/>
    <w:rsid w:val="00F51D01"/>
    <w:rsid w:val="00F51EDB"/>
    <w:rsid w:val="00F52044"/>
    <w:rsid w:val="00F52504"/>
    <w:rsid w:val="00F530BF"/>
    <w:rsid w:val="00F5318E"/>
    <w:rsid w:val="00F5391B"/>
    <w:rsid w:val="00F53F39"/>
    <w:rsid w:val="00F540F1"/>
    <w:rsid w:val="00F5416E"/>
    <w:rsid w:val="00F54326"/>
    <w:rsid w:val="00F546DE"/>
    <w:rsid w:val="00F546F4"/>
    <w:rsid w:val="00F55102"/>
    <w:rsid w:val="00F557BC"/>
    <w:rsid w:val="00F55990"/>
    <w:rsid w:val="00F55C87"/>
    <w:rsid w:val="00F56083"/>
    <w:rsid w:val="00F56F02"/>
    <w:rsid w:val="00F56F64"/>
    <w:rsid w:val="00F57020"/>
    <w:rsid w:val="00F57353"/>
    <w:rsid w:val="00F57694"/>
    <w:rsid w:val="00F57A67"/>
    <w:rsid w:val="00F57E12"/>
    <w:rsid w:val="00F61675"/>
    <w:rsid w:val="00F61C78"/>
    <w:rsid w:val="00F61D55"/>
    <w:rsid w:val="00F61FF8"/>
    <w:rsid w:val="00F62052"/>
    <w:rsid w:val="00F62180"/>
    <w:rsid w:val="00F624B3"/>
    <w:rsid w:val="00F62A3E"/>
    <w:rsid w:val="00F62A6B"/>
    <w:rsid w:val="00F62B37"/>
    <w:rsid w:val="00F6335B"/>
    <w:rsid w:val="00F634CE"/>
    <w:rsid w:val="00F63BE6"/>
    <w:rsid w:val="00F63EA6"/>
    <w:rsid w:val="00F64187"/>
    <w:rsid w:val="00F64C6F"/>
    <w:rsid w:val="00F64E3F"/>
    <w:rsid w:val="00F650B5"/>
    <w:rsid w:val="00F6534A"/>
    <w:rsid w:val="00F66124"/>
    <w:rsid w:val="00F663B9"/>
    <w:rsid w:val="00F66422"/>
    <w:rsid w:val="00F66985"/>
    <w:rsid w:val="00F66E02"/>
    <w:rsid w:val="00F72BFD"/>
    <w:rsid w:val="00F72D7E"/>
    <w:rsid w:val="00F73565"/>
    <w:rsid w:val="00F73781"/>
    <w:rsid w:val="00F743CA"/>
    <w:rsid w:val="00F74498"/>
    <w:rsid w:val="00F77447"/>
    <w:rsid w:val="00F8047A"/>
    <w:rsid w:val="00F810AC"/>
    <w:rsid w:val="00F81105"/>
    <w:rsid w:val="00F817C5"/>
    <w:rsid w:val="00F82686"/>
    <w:rsid w:val="00F831BC"/>
    <w:rsid w:val="00F8342F"/>
    <w:rsid w:val="00F845E2"/>
    <w:rsid w:val="00F84735"/>
    <w:rsid w:val="00F85004"/>
    <w:rsid w:val="00F856F4"/>
    <w:rsid w:val="00F85B84"/>
    <w:rsid w:val="00F864B5"/>
    <w:rsid w:val="00F86DEE"/>
    <w:rsid w:val="00F87DE1"/>
    <w:rsid w:val="00F90604"/>
    <w:rsid w:val="00F91123"/>
    <w:rsid w:val="00F915C7"/>
    <w:rsid w:val="00F920A7"/>
    <w:rsid w:val="00F925D4"/>
    <w:rsid w:val="00F928BB"/>
    <w:rsid w:val="00F92DA2"/>
    <w:rsid w:val="00F93D19"/>
    <w:rsid w:val="00F9458C"/>
    <w:rsid w:val="00F94B5A"/>
    <w:rsid w:val="00F94F28"/>
    <w:rsid w:val="00F95DDE"/>
    <w:rsid w:val="00F96056"/>
    <w:rsid w:val="00F96412"/>
    <w:rsid w:val="00F96646"/>
    <w:rsid w:val="00F968A0"/>
    <w:rsid w:val="00F96B66"/>
    <w:rsid w:val="00F96C17"/>
    <w:rsid w:val="00F97B2A"/>
    <w:rsid w:val="00F97D9F"/>
    <w:rsid w:val="00FA06E1"/>
    <w:rsid w:val="00FA0A6D"/>
    <w:rsid w:val="00FA0EEE"/>
    <w:rsid w:val="00FA127C"/>
    <w:rsid w:val="00FA1A2A"/>
    <w:rsid w:val="00FA1EE8"/>
    <w:rsid w:val="00FA23E6"/>
    <w:rsid w:val="00FA3155"/>
    <w:rsid w:val="00FA3905"/>
    <w:rsid w:val="00FA5419"/>
    <w:rsid w:val="00FA5E19"/>
    <w:rsid w:val="00FA5EA8"/>
    <w:rsid w:val="00FA7B8F"/>
    <w:rsid w:val="00FA7E04"/>
    <w:rsid w:val="00FB0A2E"/>
    <w:rsid w:val="00FB0A38"/>
    <w:rsid w:val="00FB18E0"/>
    <w:rsid w:val="00FB1F9C"/>
    <w:rsid w:val="00FB288B"/>
    <w:rsid w:val="00FB2AF3"/>
    <w:rsid w:val="00FB36E4"/>
    <w:rsid w:val="00FB461F"/>
    <w:rsid w:val="00FB4897"/>
    <w:rsid w:val="00FB4FE5"/>
    <w:rsid w:val="00FB501F"/>
    <w:rsid w:val="00FB54A9"/>
    <w:rsid w:val="00FB59C1"/>
    <w:rsid w:val="00FB62EC"/>
    <w:rsid w:val="00FB6470"/>
    <w:rsid w:val="00FB657E"/>
    <w:rsid w:val="00FB66AB"/>
    <w:rsid w:val="00FB70CB"/>
    <w:rsid w:val="00FB7D6A"/>
    <w:rsid w:val="00FB7D8B"/>
    <w:rsid w:val="00FC0362"/>
    <w:rsid w:val="00FC09D4"/>
    <w:rsid w:val="00FC140E"/>
    <w:rsid w:val="00FC1D61"/>
    <w:rsid w:val="00FC1E0C"/>
    <w:rsid w:val="00FC2403"/>
    <w:rsid w:val="00FC2E0F"/>
    <w:rsid w:val="00FC2E6D"/>
    <w:rsid w:val="00FC33F8"/>
    <w:rsid w:val="00FC5194"/>
    <w:rsid w:val="00FC5C04"/>
    <w:rsid w:val="00FC61BC"/>
    <w:rsid w:val="00FC6261"/>
    <w:rsid w:val="00FC6428"/>
    <w:rsid w:val="00FC6593"/>
    <w:rsid w:val="00FC698D"/>
    <w:rsid w:val="00FC714C"/>
    <w:rsid w:val="00FC73F2"/>
    <w:rsid w:val="00FC7484"/>
    <w:rsid w:val="00FD0A43"/>
    <w:rsid w:val="00FD1204"/>
    <w:rsid w:val="00FD210F"/>
    <w:rsid w:val="00FD34D2"/>
    <w:rsid w:val="00FD3BC0"/>
    <w:rsid w:val="00FD3E02"/>
    <w:rsid w:val="00FD3FAE"/>
    <w:rsid w:val="00FD46C4"/>
    <w:rsid w:val="00FD4FBB"/>
    <w:rsid w:val="00FD598E"/>
    <w:rsid w:val="00FD6121"/>
    <w:rsid w:val="00FD7608"/>
    <w:rsid w:val="00FD77DE"/>
    <w:rsid w:val="00FD7F22"/>
    <w:rsid w:val="00FE026A"/>
    <w:rsid w:val="00FE1818"/>
    <w:rsid w:val="00FE1C4E"/>
    <w:rsid w:val="00FE2774"/>
    <w:rsid w:val="00FE2C42"/>
    <w:rsid w:val="00FE433F"/>
    <w:rsid w:val="00FE43BB"/>
    <w:rsid w:val="00FE55D4"/>
    <w:rsid w:val="00FE5E23"/>
    <w:rsid w:val="00FE6AAF"/>
    <w:rsid w:val="00FE7D62"/>
    <w:rsid w:val="00FF0DDD"/>
    <w:rsid w:val="00FF1109"/>
    <w:rsid w:val="00FF11BF"/>
    <w:rsid w:val="00FF1A73"/>
    <w:rsid w:val="00FF1AFA"/>
    <w:rsid w:val="00FF21ED"/>
    <w:rsid w:val="00FF366D"/>
    <w:rsid w:val="00FF46B1"/>
    <w:rsid w:val="00FF53AD"/>
    <w:rsid w:val="00FF5760"/>
    <w:rsid w:val="00FF5A9D"/>
    <w:rsid w:val="00FF6208"/>
    <w:rsid w:val="00FF6719"/>
    <w:rsid w:val="00FF68A6"/>
    <w:rsid w:val="00FF6974"/>
    <w:rsid w:val="00FF69C3"/>
    <w:rsid w:val="00FF6B29"/>
    <w:rsid w:val="00FF7697"/>
    <w:rsid w:val="00FF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8E874D"/>
  <w14:discardImageEditingData/>
  <w14:defaultImageDpi w14:val="330"/>
  <w15:docId w15:val="{109A71BB-ACC6-496F-B423-FBC031A7A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388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8B282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D30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6A17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utitle1">
    <w:name w:val="utitle1"/>
    <w:rsid w:val="007D50FE"/>
    <w:rPr>
      <w:b/>
      <w:bCs/>
      <w:color w:val="0000FF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7D5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0F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D50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0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D50F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00A8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A4"/>
    <w:pPr>
      <w:spacing w:after="160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C2FA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60B87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B60B8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0B87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B60B87"/>
    <w:rPr>
      <w:rFonts w:ascii="Times New Roman" w:hAnsi="Times New Roman" w:cs="Times New Roman"/>
      <w:noProof/>
      <w:lang w:val="en-US"/>
    </w:rPr>
  </w:style>
  <w:style w:type="paragraph" w:styleId="Revision">
    <w:name w:val="Revision"/>
    <w:hidden/>
    <w:uiPriority w:val="99"/>
    <w:semiHidden/>
    <w:rsid w:val="00912DB1"/>
    <w:rPr>
      <w:sz w:val="22"/>
      <w:szCs w:val="22"/>
      <w:lang w:eastAsia="en-US"/>
    </w:rPr>
  </w:style>
  <w:style w:type="character" w:styleId="Hyperlink">
    <w:name w:val="Hyperlink"/>
    <w:uiPriority w:val="99"/>
    <w:rsid w:val="00246398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A44BA9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D83B1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714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441"/>
  </w:style>
  <w:style w:type="paragraph" w:styleId="Footer">
    <w:name w:val="footer"/>
    <w:basedOn w:val="Normal"/>
    <w:link w:val="FooterChar"/>
    <w:uiPriority w:val="99"/>
    <w:unhideWhenUsed/>
    <w:rsid w:val="008714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441"/>
  </w:style>
  <w:style w:type="table" w:styleId="TableGrid">
    <w:name w:val="Table Grid"/>
    <w:basedOn w:val="TableNormal"/>
    <w:uiPriority w:val="39"/>
    <w:rsid w:val="003B3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150FC"/>
    <w:rPr>
      <w:color w:val="808080"/>
    </w:rPr>
  </w:style>
  <w:style w:type="character" w:customStyle="1" w:styleId="Heading1Char">
    <w:name w:val="Heading 1 Char"/>
    <w:link w:val="Heading1"/>
    <w:uiPriority w:val="9"/>
    <w:rsid w:val="008B2822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period">
    <w:name w:val="period"/>
    <w:basedOn w:val="DefaultParagraphFont"/>
    <w:rsid w:val="008B2822"/>
  </w:style>
  <w:style w:type="character" w:customStyle="1" w:styleId="cit">
    <w:name w:val="cit"/>
    <w:basedOn w:val="DefaultParagraphFont"/>
    <w:rsid w:val="008B2822"/>
  </w:style>
  <w:style w:type="character" w:customStyle="1" w:styleId="citation-doi">
    <w:name w:val="citation-doi"/>
    <w:basedOn w:val="DefaultParagraphFont"/>
    <w:rsid w:val="008B2822"/>
  </w:style>
  <w:style w:type="character" w:customStyle="1" w:styleId="authors-list-item">
    <w:name w:val="authors-list-item"/>
    <w:basedOn w:val="DefaultParagraphFont"/>
    <w:rsid w:val="008B2822"/>
  </w:style>
  <w:style w:type="character" w:customStyle="1" w:styleId="author-sup-separator">
    <w:name w:val="author-sup-separator"/>
    <w:basedOn w:val="DefaultParagraphFont"/>
    <w:rsid w:val="008B2822"/>
  </w:style>
  <w:style w:type="character" w:customStyle="1" w:styleId="doi">
    <w:name w:val="doi"/>
    <w:basedOn w:val="DefaultParagraphFont"/>
    <w:rsid w:val="00BA3533"/>
  </w:style>
  <w:style w:type="character" w:customStyle="1" w:styleId="fm-citation-ids-label">
    <w:name w:val="fm-citation-ids-label"/>
    <w:basedOn w:val="DefaultParagraphFont"/>
    <w:rsid w:val="00BA3533"/>
  </w:style>
  <w:style w:type="character" w:customStyle="1" w:styleId="UnresolvedMention3">
    <w:name w:val="Unresolved Mention3"/>
    <w:uiPriority w:val="99"/>
    <w:semiHidden/>
    <w:unhideWhenUsed/>
    <w:rsid w:val="00425744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7B2AFC"/>
  </w:style>
  <w:style w:type="character" w:customStyle="1" w:styleId="docsum-journal-citation">
    <w:name w:val="docsum-journal-citation"/>
    <w:basedOn w:val="DefaultParagraphFont"/>
    <w:rsid w:val="007B2AFC"/>
  </w:style>
  <w:style w:type="character" w:customStyle="1" w:styleId="element-citation">
    <w:name w:val="element-citation"/>
    <w:basedOn w:val="DefaultParagraphFont"/>
    <w:rsid w:val="007B2AFC"/>
  </w:style>
  <w:style w:type="character" w:customStyle="1" w:styleId="ref-journal">
    <w:name w:val="ref-journal"/>
    <w:basedOn w:val="DefaultParagraphFont"/>
    <w:rsid w:val="007B2AFC"/>
  </w:style>
  <w:style w:type="character" w:customStyle="1" w:styleId="ref-vol">
    <w:name w:val="ref-vol"/>
    <w:basedOn w:val="DefaultParagraphFont"/>
    <w:rsid w:val="007B2AFC"/>
  </w:style>
  <w:style w:type="character" w:customStyle="1" w:styleId="nowrap">
    <w:name w:val="nowrap"/>
    <w:basedOn w:val="DefaultParagraphFont"/>
    <w:rsid w:val="007B2AFC"/>
  </w:style>
  <w:style w:type="character" w:customStyle="1" w:styleId="fm-role">
    <w:name w:val="fm-role"/>
    <w:basedOn w:val="DefaultParagraphFont"/>
    <w:rsid w:val="00576F3A"/>
  </w:style>
  <w:style w:type="character" w:customStyle="1" w:styleId="title-text">
    <w:name w:val="title-text"/>
    <w:basedOn w:val="DefaultParagraphFont"/>
    <w:rsid w:val="00EB6580"/>
  </w:style>
  <w:style w:type="character" w:customStyle="1" w:styleId="sr-only">
    <w:name w:val="sr-only"/>
    <w:basedOn w:val="DefaultParagraphFont"/>
    <w:rsid w:val="00EB6580"/>
  </w:style>
  <w:style w:type="character" w:customStyle="1" w:styleId="text">
    <w:name w:val="text"/>
    <w:basedOn w:val="DefaultParagraphFont"/>
    <w:rsid w:val="00EB6580"/>
  </w:style>
  <w:style w:type="paragraph" w:styleId="NormalWeb">
    <w:name w:val="Normal (Web)"/>
    <w:basedOn w:val="Normal"/>
    <w:uiPriority w:val="99"/>
    <w:semiHidden/>
    <w:unhideWhenUsed/>
    <w:rsid w:val="00D42E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ccordion-tabbedtab-mobile">
    <w:name w:val="accordion-tabbed__tab-mobile"/>
    <w:basedOn w:val="DefaultParagraphFont"/>
    <w:rsid w:val="00033EAD"/>
  </w:style>
  <w:style w:type="character" w:customStyle="1" w:styleId="comma-separator">
    <w:name w:val="comma-separator"/>
    <w:basedOn w:val="DefaultParagraphFont"/>
    <w:rsid w:val="00033EAD"/>
  </w:style>
  <w:style w:type="character" w:customStyle="1" w:styleId="ellipsis">
    <w:name w:val="ellipsis"/>
    <w:basedOn w:val="DefaultParagraphFont"/>
    <w:rsid w:val="00880180"/>
  </w:style>
  <w:style w:type="character" w:customStyle="1" w:styleId="epub-state">
    <w:name w:val="epub-state"/>
    <w:basedOn w:val="DefaultParagraphFont"/>
    <w:rsid w:val="00880180"/>
  </w:style>
  <w:style w:type="character" w:customStyle="1" w:styleId="epub-date">
    <w:name w:val="epub-date"/>
    <w:basedOn w:val="DefaultParagraphFont"/>
    <w:rsid w:val="00880180"/>
  </w:style>
  <w:style w:type="character" w:styleId="Emphasis">
    <w:name w:val="Emphasis"/>
    <w:uiPriority w:val="20"/>
    <w:qFormat/>
    <w:rsid w:val="008C6127"/>
    <w:rPr>
      <w:i/>
      <w:iCs/>
    </w:rPr>
  </w:style>
  <w:style w:type="character" w:customStyle="1" w:styleId="author-ref">
    <w:name w:val="author-ref"/>
    <w:basedOn w:val="DefaultParagraphFont"/>
    <w:rsid w:val="008C6127"/>
  </w:style>
  <w:style w:type="character" w:styleId="Strong">
    <w:name w:val="Strong"/>
    <w:uiPriority w:val="22"/>
    <w:qFormat/>
    <w:rsid w:val="008C6127"/>
    <w:rPr>
      <w:b/>
      <w:bCs/>
    </w:rPr>
  </w:style>
  <w:style w:type="character" w:customStyle="1" w:styleId="comma">
    <w:name w:val="comma"/>
    <w:basedOn w:val="DefaultParagraphFont"/>
    <w:rsid w:val="0045396F"/>
  </w:style>
  <w:style w:type="character" w:customStyle="1" w:styleId="Title1">
    <w:name w:val="Title1"/>
    <w:basedOn w:val="DefaultParagraphFont"/>
    <w:rsid w:val="002274CB"/>
  </w:style>
  <w:style w:type="character" w:customStyle="1" w:styleId="identifier">
    <w:name w:val="identifier"/>
    <w:basedOn w:val="DefaultParagraphFont"/>
    <w:rsid w:val="002274CB"/>
  </w:style>
  <w:style w:type="character" w:customStyle="1" w:styleId="id-label">
    <w:name w:val="id-label"/>
    <w:basedOn w:val="DefaultParagraphFont"/>
    <w:rsid w:val="002274CB"/>
  </w:style>
  <w:style w:type="character" w:customStyle="1" w:styleId="free-label">
    <w:name w:val="free-label"/>
    <w:basedOn w:val="DefaultParagraphFont"/>
    <w:rsid w:val="002274CB"/>
  </w:style>
  <w:style w:type="character" w:customStyle="1" w:styleId="UnresolvedMention4">
    <w:name w:val="Unresolved Mention4"/>
    <w:uiPriority w:val="99"/>
    <w:semiHidden/>
    <w:unhideWhenUsed/>
    <w:rsid w:val="00062D7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07F0B"/>
  </w:style>
  <w:style w:type="character" w:customStyle="1" w:styleId="UnresolvedMention5">
    <w:name w:val="Unresolved Mention5"/>
    <w:uiPriority w:val="99"/>
    <w:semiHidden/>
    <w:unhideWhenUsed/>
    <w:rsid w:val="00B72F96"/>
    <w:rPr>
      <w:color w:val="605E5C"/>
      <w:shd w:val="clear" w:color="auto" w:fill="E1DFDD"/>
    </w:rPr>
  </w:style>
  <w:style w:type="character" w:customStyle="1" w:styleId="Heading3Char">
    <w:name w:val="Heading 3 Char"/>
    <w:link w:val="Heading3"/>
    <w:uiPriority w:val="9"/>
    <w:semiHidden/>
    <w:rsid w:val="002F6A17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gsct1">
    <w:name w:val="gs_ct1"/>
    <w:basedOn w:val="DefaultParagraphFont"/>
    <w:rsid w:val="002F6A17"/>
  </w:style>
  <w:style w:type="character" w:styleId="UnresolvedMention">
    <w:name w:val="Unresolved Mention"/>
    <w:uiPriority w:val="99"/>
    <w:semiHidden/>
    <w:unhideWhenUsed/>
    <w:rsid w:val="005C57B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23D30"/>
    <w:rPr>
      <w:rFonts w:asciiTheme="majorHAnsi" w:eastAsiaTheme="majorEastAsia" w:hAnsiTheme="majorHAnsi" w:cstheme="majorBidi"/>
      <w:b/>
      <w:bCs/>
      <w:i/>
      <w:iCs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5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19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473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0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3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0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760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0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07470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5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74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75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7748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3867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618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99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35992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48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3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5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53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25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82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191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290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9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19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157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78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9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2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3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6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38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59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6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09745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1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2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91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4863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3503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7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983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17005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93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38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9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99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4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7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8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0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8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73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84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23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977449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1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04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35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918452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31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47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20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9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3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7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6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90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0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7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9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815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39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7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5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46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77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2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22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05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1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206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0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68490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0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50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9572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83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88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033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8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716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678164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76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392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43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84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9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56349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5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25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72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15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2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28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0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961210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8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7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07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7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1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8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274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1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9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1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7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9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8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97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480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9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4400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97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71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0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7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64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228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4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48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5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21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24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134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74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hristopher.Reid@florey.edu.au" TargetMode="Externa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49C1D0F3BF26469B2BD597BD25DB7D" ma:contentTypeVersion="10" ma:contentTypeDescription="Create a new document." ma:contentTypeScope="" ma:versionID="df95264d496fbc6d216ab0a2018659d3">
  <xsd:schema xmlns:xsd="http://www.w3.org/2001/XMLSchema" xmlns:xs="http://www.w3.org/2001/XMLSchema" xmlns:p="http://schemas.microsoft.com/office/2006/metadata/properties" xmlns:ns3="9326071c-7635-4c05-8b75-53f1004ed61c" targetNamespace="http://schemas.microsoft.com/office/2006/metadata/properties" ma:root="true" ma:fieldsID="c8b47b3954a750d2868b5d9cad41c68d" ns3:_="">
    <xsd:import namespace="9326071c-7635-4c05-8b75-53f1004ed6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26071c-7635-4c05-8b75-53f1004ed6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07FF244-49F7-42D9-B2D0-4416CE3C584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702A681-A426-47D4-A5AD-226058E16B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26071c-7635-4c05-8b75-53f1004ed6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AC08B6-A4E7-4E1A-9BF7-471DAD53041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CAF572F-FC9C-4A37-92B3-807DAC909F21}">
  <ds:schemaRefs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9326071c-7635-4c05-8b75-53f1004ed61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309</Words>
  <Characters>176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pyrou</dc:creator>
  <cp:keywords/>
  <cp:lastModifiedBy>James Spyrou</cp:lastModifiedBy>
  <cp:revision>21</cp:revision>
  <cp:lastPrinted>2022-07-25T04:12:00Z</cp:lastPrinted>
  <dcterms:created xsi:type="dcterms:W3CDTF">2023-02-05T23:53:00Z</dcterms:created>
  <dcterms:modified xsi:type="dcterms:W3CDTF">2023-05-01T0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49C1D0F3BF26469B2BD597BD25DB7D</vt:lpwstr>
  </property>
</Properties>
</file>